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BBE3D" w14:textId="3C9025DC" w:rsidR="007D6D30" w:rsidRDefault="007D6D30" w:rsidP="007D6D30">
      <w:pPr>
        <w:jc w:val="both"/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>Supplementary Materials</w:t>
      </w:r>
    </w:p>
    <w:p w14:paraId="56F850AD" w14:textId="62C65D10" w:rsidR="00B078AF" w:rsidRDefault="00B078AF" w:rsidP="007D2897">
      <w:pPr>
        <w:jc w:val="center"/>
        <w:rPr>
          <w:rFonts w:ascii="Calibri" w:hAnsi="Calibri" w:cs="Calibri"/>
          <w:b/>
          <w:bCs/>
          <w:u w:val="single"/>
        </w:rPr>
      </w:pPr>
      <w:r w:rsidRPr="5A3A9829">
        <w:rPr>
          <w:rFonts w:ascii="Calibri" w:hAnsi="Calibri" w:cs="Calibri"/>
          <w:b/>
          <w:bCs/>
          <w:u w:val="single"/>
        </w:rPr>
        <w:t xml:space="preserve">Using Scores from the 4AT Delirium Detection Tool as an Indicator of Possible Dementia: A Study of </w:t>
      </w:r>
      <w:r>
        <w:rPr>
          <w:rFonts w:ascii="Calibri" w:hAnsi="Calibri" w:cs="Calibri"/>
          <w:b/>
          <w:bCs/>
          <w:u w:val="single"/>
        </w:rPr>
        <w:t>75,221</w:t>
      </w:r>
      <w:r w:rsidRPr="5A3A9829">
        <w:rPr>
          <w:rFonts w:ascii="Calibri" w:hAnsi="Calibri" w:cs="Calibri"/>
          <w:b/>
          <w:bCs/>
          <w:u w:val="single"/>
        </w:rPr>
        <w:t xml:space="preserve"> Older Adult Hospital Admissions</w:t>
      </w:r>
    </w:p>
    <w:p w14:paraId="583F6AA2" w14:textId="772EFBC4" w:rsidR="007D6D30" w:rsidRPr="00183B79" w:rsidRDefault="00B078AF" w:rsidP="007D6D3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</w:rPr>
        <w:t>Appendix</w:t>
      </w:r>
      <w:r w:rsidR="007D6D30">
        <w:rPr>
          <w:rFonts w:ascii="Calibri" w:hAnsi="Calibri" w:cs="Calibri"/>
        </w:rPr>
        <w:t xml:space="preserve"> 1</w:t>
      </w:r>
      <w:r w:rsidR="007D6D30" w:rsidRPr="00C07EB4">
        <w:rPr>
          <w:rFonts w:ascii="Calibri" w:hAnsi="Calibri" w:cs="Calibri"/>
          <w:b/>
          <w:bCs/>
        </w:rPr>
        <w:t xml:space="preserve">. </w:t>
      </w:r>
      <w:r w:rsidR="007D6D30" w:rsidRPr="00C07EB4">
        <w:rPr>
          <w:rFonts w:ascii="Calibri" w:hAnsi="Calibri" w:cs="Calibri"/>
        </w:rPr>
        <w:t>Read version 2 and ICD-10 code lists</w:t>
      </w:r>
      <w:r w:rsidR="007D6D30" w:rsidRPr="006F49CB">
        <w:rPr>
          <w:rFonts w:ascii="Calibri" w:hAnsi="Calibri" w:cs="Calibri"/>
        </w:rPr>
        <w:t xml:space="preserve"> for dementia.</w:t>
      </w:r>
    </w:p>
    <w:p w14:paraId="13EAB31A" w14:textId="77777777" w:rsidR="007D6D30" w:rsidRPr="00C07EB4" w:rsidRDefault="007D6D30" w:rsidP="007D6D30">
      <w:pPr>
        <w:rPr>
          <w:rFonts w:ascii="Calibri" w:hAnsi="Calibri" w:cs="Calibri"/>
        </w:rPr>
      </w:pPr>
      <w:r w:rsidRPr="00C07EB4">
        <w:rPr>
          <w:rFonts w:ascii="Calibri" w:hAnsi="Calibri" w:cs="Calibri"/>
        </w:rPr>
        <w:t xml:space="preserve">Source: HDR UK Phenotype library, available at </w:t>
      </w:r>
      <w:hyperlink r:id="rId6" w:tgtFrame="_blank" w:history="1">
        <w:r w:rsidRPr="00C07EB4">
          <w:rPr>
            <w:rStyle w:val="Hyperlink"/>
            <w:rFonts w:ascii="Calibri" w:hAnsi="Calibri" w:cs="Calibri"/>
          </w:rPr>
          <w:t>https://phenotypes.healthdatagateway.org/phenotypes/PH148/version/296/detail/</w:t>
        </w:r>
      </w:hyperlink>
      <w:r w:rsidRPr="00C07EB4">
        <w:rPr>
          <w:rFonts w:ascii="Calibri" w:hAnsi="Calibri" w:cs="Calibri"/>
        </w:rPr>
        <w:t> </w:t>
      </w:r>
    </w:p>
    <w:tbl>
      <w:tblPr>
        <w:tblpPr w:leftFromText="180" w:rightFromText="180" w:vertAnchor="text" w:tblpY="1"/>
        <w:tblOverlap w:val="never"/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4395"/>
        <w:gridCol w:w="1485"/>
      </w:tblGrid>
      <w:tr w:rsidR="007D6D30" w:rsidRPr="00C07EB4" w14:paraId="3C909603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hideMark/>
          </w:tcPr>
          <w:p w14:paraId="2DE5B5A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hideMark/>
          </w:tcPr>
          <w:p w14:paraId="60768CE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hideMark/>
          </w:tcPr>
          <w:p w14:paraId="3F084D7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coding_system</w:t>
            </w:r>
            <w:proofErr w:type="spellEnd"/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7D6D30" w:rsidRPr="00C07EB4" w14:paraId="43E20377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1D7CB6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10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A21D5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Vascular dementia of acute onset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4D131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FA15278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0ABC93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1461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532CC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H/O: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E9BA6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5B959A7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AE596E4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y.1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DA85B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07EB4">
              <w:rPr>
                <w:rFonts w:ascii="Calibri" w:hAnsi="Calibri" w:cs="Calibri"/>
                <w:sz w:val="20"/>
                <w:szCs w:val="20"/>
              </w:rPr>
              <w:t>Presbyophrenic</w:t>
            </w:r>
            <w:proofErr w:type="spellEnd"/>
            <w:r w:rsidRPr="00C07EB4">
              <w:rPr>
                <w:rFonts w:ascii="Calibri" w:hAnsi="Calibri" w:cs="Calibri"/>
                <w:sz w:val="20"/>
                <w:szCs w:val="20"/>
              </w:rPr>
              <w:t xml:space="preserve"> psychosi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49867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4C7E8147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2B1394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F110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EE4770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Alzheimer's diseas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37387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E0C753A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C325C4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1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0B07A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Presenile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3269A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A627701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EF9FD1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F1101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6E94EC" w14:textId="77777777" w:rsidR="007D6D30" w:rsidRPr="00C07EB4" w:rsidRDefault="007D6D30" w:rsidP="00C83BBE">
            <w:pPr>
              <w:tabs>
                <w:tab w:val="right" w:pos="4380"/>
              </w:tabs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Alzheimer's disease with late onset </w:t>
            </w:r>
            <w:r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54057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05804FC0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E7C33D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1y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DE583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</w:t>
            </w:r>
            <w:proofErr w:type="gramStart"/>
            <w:r w:rsidRPr="00C07EB4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gramEnd"/>
            <w:r w:rsidRPr="00C07EB4">
              <w:rPr>
                <w:rFonts w:ascii="Calibri" w:hAnsi="Calibri" w:cs="Calibri"/>
                <w:sz w:val="20"/>
                <w:szCs w:val="20"/>
              </w:rPr>
              <w:t xml:space="preserve"> vascular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EBE36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7265E23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6801DF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0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0B575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Dementia in Alzheimer's disease with early onset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21812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FBDC6AA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49A3E7F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y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05D68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Other senile and presenile organic psychose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04BC6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7EC91BE2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E7B479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</w:t>
            </w:r>
            <w:proofErr w:type="gramStart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00..</w:t>
            </w:r>
            <w:proofErr w:type="gramEnd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7651E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Senile and presenile organic psychotic condition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311A4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C51A72D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043F990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1z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DD5E0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Presenile dementia NO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6E1CB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090C68A6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387306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9Ou2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57DA9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monitoring second letter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68EB0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165F4A6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C174F4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9hD0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48CEE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 xml:space="preserve">Excepted from dementia quality indicators: Patient </w:t>
            </w:r>
            <w:proofErr w:type="spellStart"/>
            <w:r w:rsidRPr="00C07EB4">
              <w:rPr>
                <w:rFonts w:ascii="Calibri" w:hAnsi="Calibri" w:cs="Calibri"/>
                <w:sz w:val="20"/>
                <w:szCs w:val="20"/>
              </w:rPr>
              <w:t>unsuitabl</w:t>
            </w:r>
            <w:proofErr w:type="spellEnd"/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37312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71F39EA7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F67365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111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9D27C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Predominantly cortical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0C24F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6174A345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A1A54F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2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3A81F0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Dementia in Alzheimer's dis, atypical or mixed typ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97B7D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3AB723B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2A88B0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z1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EB244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 xml:space="preserve">[X]Alzheimer's dementia </w:t>
            </w:r>
            <w:proofErr w:type="spellStart"/>
            <w:r w:rsidRPr="00C07EB4">
              <w:rPr>
                <w:rFonts w:ascii="Calibri" w:hAnsi="Calibri" w:cs="Calibri"/>
                <w:sz w:val="20"/>
                <w:szCs w:val="20"/>
              </w:rPr>
              <w:t>unspec</w:t>
            </w:r>
            <w:proofErr w:type="spellEnd"/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DC68C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9891860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34A0B2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3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9B19E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Senile dementia with delirium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3DB65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F9119E2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B78DC9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41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B34BC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in conditions EC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6F9AC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6F29382D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C9AD44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4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CEBE8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Arteriosclerotic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0EC6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53A7F887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B5D089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41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0490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Arteriosclerotic dementia with delirium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9E4AC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07CEEFB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DF6486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21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43A7C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Senile dementia with depression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883E6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4DB585C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8CE90A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1.1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901C5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Arteriosclerotic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9C7FB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70D7B78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0DD9779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E002z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CDE89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Senile dementia with depressive or paranoid features NO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60078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78FB3713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7B4671B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66h.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84C854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monitoring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06125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590ED6A0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87CC41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2z1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7ABD3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 Presenile dementia NO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BA605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E1C1B3B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94C9CF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1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2F0F6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Vascular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6E50B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02C3AB5E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74D859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2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0AE5E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Senile dementia with depressive or paranoid feature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23501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BACBAFD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791ED0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8CMZ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3FAC2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care plan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BCD10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EF0B946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4C8E388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2z14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1B6AD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 Senile dementia NO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DF4F44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54320625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400768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12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D06A3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Presenile dementia with parano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88ABC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599F0563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E22A87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13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A67E3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Mixed cortical and subcortical vascular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45677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48DA38D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449E99E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1z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832530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Vascular dementia, unspecified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3655F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0333998C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8C82D7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2z15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86095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 Senile psychosis NO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22701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72857CB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D964C40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42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F81C8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Arteriosclerotic dementia with parano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6B396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4C3D457A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060DFB4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43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CBBD0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Arteriosclerotic dementia with depression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6DF42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557213A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59F3F1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6AB.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3890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annual review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EBC1A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5056D8C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46855D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01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B1FC1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 xml:space="preserve">[X]Presenile </w:t>
            </w:r>
            <w:proofErr w:type="spellStart"/>
            <w:proofErr w:type="gramStart"/>
            <w:r w:rsidRPr="00C07EB4">
              <w:rPr>
                <w:rFonts w:ascii="Calibri" w:hAnsi="Calibri" w:cs="Calibri"/>
                <w:sz w:val="20"/>
                <w:szCs w:val="20"/>
              </w:rPr>
              <w:t>dementia,Alzheimer's</w:t>
            </w:r>
            <w:proofErr w:type="spellEnd"/>
            <w:proofErr w:type="gramEnd"/>
            <w:r w:rsidRPr="00C07EB4">
              <w:rPr>
                <w:rFonts w:ascii="Calibri" w:hAnsi="Calibri" w:cs="Calibri"/>
                <w:sz w:val="20"/>
                <w:szCs w:val="20"/>
              </w:rPr>
              <w:t xml:space="preserve"> typ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20AFC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7BA22F9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0C485A1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11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B41F9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Alzheimer's disease type 1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2C760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6830703C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ADC782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4.1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FA7E3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Multi infarct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C9864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CEF0E19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54E9AF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2z12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9BE88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 Presenile psychosis NO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341AA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788E0F0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9FCACF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012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84A8C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 xml:space="preserve">[X]Primary </w:t>
            </w:r>
            <w:proofErr w:type="spellStart"/>
            <w:r w:rsidRPr="00C07EB4">
              <w:rPr>
                <w:rFonts w:ascii="Calibri" w:hAnsi="Calibri" w:cs="Calibri"/>
                <w:sz w:val="20"/>
                <w:szCs w:val="20"/>
              </w:rPr>
              <w:t>degen</w:t>
            </w:r>
            <w:proofErr w:type="spellEnd"/>
            <w:r w:rsidRPr="00C07EB4">
              <w:rPr>
                <w:rFonts w:ascii="Calibri" w:hAnsi="Calibri" w:cs="Calibri"/>
                <w:sz w:val="20"/>
                <w:szCs w:val="20"/>
              </w:rPr>
              <w:t xml:space="preserve"> dementia, Alzheimer's type, presenile onset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4B5F04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80DCAC5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92A31C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41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C469E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Delirium superimposed on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20594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75284B75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428A71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</w:t>
            </w:r>
            <w:proofErr w:type="gramStart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00..</w:t>
            </w:r>
            <w:proofErr w:type="gramEnd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12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9F91D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Senile/presenile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AAFFE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76A39D78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5E3C21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4z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99BD0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Arteriosclerotic dementia NO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F68D9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A8C0A40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7DDCF1E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2z13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39787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 Primary degenerative dementia NO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CE908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5399509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972065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F1100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A8104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Alzheimer's disease with early onset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E4338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4647025D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BB520B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20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B61734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Senile dementia with parano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A4FB3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080C5ABE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D32944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6E861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Dementia in Alzheimer's diseas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1AD93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D4B4E76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D01E83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113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37555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 xml:space="preserve">[X]Primary </w:t>
            </w:r>
            <w:proofErr w:type="spellStart"/>
            <w:r w:rsidRPr="00C07EB4">
              <w:rPr>
                <w:rFonts w:ascii="Calibri" w:hAnsi="Calibri" w:cs="Calibri"/>
                <w:sz w:val="20"/>
                <w:szCs w:val="20"/>
              </w:rPr>
              <w:t>degen</w:t>
            </w:r>
            <w:proofErr w:type="spellEnd"/>
            <w:r w:rsidRPr="00C07EB4">
              <w:rPr>
                <w:rFonts w:ascii="Calibri" w:hAnsi="Calibri" w:cs="Calibri"/>
                <w:sz w:val="20"/>
                <w:szCs w:val="20"/>
              </w:rPr>
              <w:t xml:space="preserve"> dementia of Alzheimer's type, senile onset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D2852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6CB6BDE8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D0DD32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z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6AEB5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Dementia in Alzheimer's disease, unspecified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D356D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4225B0FD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9A064A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9Ou4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41CF0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monitoring verbal invit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1200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1BD77CF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B039F9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9hD1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0E613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Excepted from dementia quality indicators: Informed dissent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B42A0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63D77D8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CAA003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9Ou5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60FE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monitoring telephone invit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2DAC7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7C19ABF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4F2B58A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9Ou3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41D6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monitoring third letter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1927D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C12D506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7FE6BBD4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9Ou1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C0AE8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monitoring first letter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F423E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96758E2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9831B2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2z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B6589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 Unspecified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70E754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599BBDE3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4CC9A7F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112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3ECFE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 xml:space="preserve">[X]Senile </w:t>
            </w:r>
            <w:proofErr w:type="spellStart"/>
            <w:proofErr w:type="gramStart"/>
            <w:r w:rsidRPr="00C07EB4">
              <w:rPr>
                <w:rFonts w:ascii="Calibri" w:hAnsi="Calibri" w:cs="Calibri"/>
                <w:sz w:val="20"/>
                <w:szCs w:val="20"/>
              </w:rPr>
              <w:t>dementia,Alzheimer's</w:t>
            </w:r>
            <w:proofErr w:type="spellEnd"/>
            <w:proofErr w:type="gramEnd"/>
            <w:r w:rsidRPr="00C07EB4">
              <w:rPr>
                <w:rFonts w:ascii="Calibri" w:hAnsi="Calibri" w:cs="Calibri"/>
                <w:sz w:val="20"/>
                <w:szCs w:val="20"/>
              </w:rPr>
              <w:t xml:space="preserve"> typ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BBC5A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676A38B1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46D09C3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11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0588E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</w:t>
            </w:r>
            <w:proofErr w:type="gramStart"/>
            <w:r w:rsidRPr="00C07EB4">
              <w:rPr>
                <w:rFonts w:ascii="Calibri" w:hAnsi="Calibri" w:cs="Calibri"/>
                <w:sz w:val="20"/>
                <w:szCs w:val="20"/>
              </w:rPr>
              <w:t>Multi-infarct</w:t>
            </w:r>
            <w:proofErr w:type="gramEnd"/>
            <w:r w:rsidRPr="00C07EB4">
              <w:rPr>
                <w:rFonts w:ascii="Calibri" w:hAnsi="Calibri" w:cs="Calibri"/>
                <w:sz w:val="20"/>
                <w:szCs w:val="20"/>
              </w:rPr>
              <w:t xml:space="preserve">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62C69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75E4AE38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710DDF5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  <w:proofErr w:type="gramStart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hD..</w:t>
            </w:r>
            <w:proofErr w:type="gramEnd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3D6B1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Exception reporting: dementia quality indicator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430A0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419657F0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0FC87F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10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F8DEA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Uncomplicated presenile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838BC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83F4A1E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FB87BB0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13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6DDF30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Presenile dementia with depression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17FC8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67B63FC7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F0B258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12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ABBAE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Subcortical vascular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2F254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5E8E6B9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5B9A27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ZS7C5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A7BA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Language disorder of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86C05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4E20AF5B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8C1E4A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z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DDD5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Senile or presenile psychoses NOS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D14A6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38EA5D32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6F410A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</w:t>
            </w:r>
            <w:proofErr w:type="gramStart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00..</w:t>
            </w:r>
            <w:proofErr w:type="gramEnd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1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2F7AE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Senile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8BF95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0E675E1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2061D1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Fyu30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977BC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Other Alzheimer's diseas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73B15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2F1117D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2E90E854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1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2DA7C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Dementia in Alzheimer's disease with late onset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8B094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8711700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538B09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11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DA817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Presenile dementia with delirium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A4B2E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491672CE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58C19D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40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91C5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Uncomplicated arteriosclerotic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50DC0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F33AFCD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7D3F166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  <w:proofErr w:type="gramStart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Ou..</w:t>
            </w:r>
            <w:proofErr w:type="gramEnd"/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4AADB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monitoring administration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F7A9A3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7EA5873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6CEC204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2z16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9FA86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 Senile dementia, depressed or paranoid typ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0C321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441EEE07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450012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u00013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4A0D8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[X]Alzheimer's disease type 2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F63A15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298AEC22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719E576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E000.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8D35C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Uncomplicated senile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562309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Read codes v2 </w:t>
            </w:r>
          </w:p>
        </w:tc>
      </w:tr>
      <w:tr w:rsidR="007D6D30" w:rsidRPr="00C07EB4" w14:paraId="13656A86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191A25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F05.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E33E8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lirium superimposed on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EA239F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ICD10 codes </w:t>
            </w:r>
          </w:p>
        </w:tc>
      </w:tr>
      <w:tr w:rsidR="007D6D30" w:rsidRPr="00C07EB4" w14:paraId="1D77DC9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34B44F6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G3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56E927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Alzheimer's diseas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3B42A1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ICD10 codes </w:t>
            </w:r>
          </w:p>
        </w:tc>
      </w:tr>
      <w:tr w:rsidR="007D6D30" w:rsidRPr="00C07EB4" w14:paraId="51E5E34E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1A55D530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F03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0477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Unspecified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2350F6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ICD10 codes </w:t>
            </w:r>
          </w:p>
        </w:tc>
      </w:tr>
      <w:tr w:rsidR="007D6D30" w:rsidRPr="00C07EB4" w14:paraId="1ECDBF6B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7B4DFD6D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F01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0337C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Vascular dementia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C403AB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ICD10 codes </w:t>
            </w:r>
          </w:p>
        </w:tc>
      </w:tr>
      <w:tr w:rsidR="007D6D30" w:rsidRPr="00C07EB4" w14:paraId="36108A84" w14:textId="77777777" w:rsidTr="00C83BBE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hideMark/>
          </w:tcPr>
          <w:p w14:paraId="56352EEE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b/>
                <w:bCs/>
                <w:sz w:val="20"/>
                <w:szCs w:val="20"/>
              </w:rPr>
              <w:t>F00</w:t>
            </w:r>
            <w:r w:rsidRPr="00C07EB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56501A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Dementia in Alzheimer's disease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4BE802" w14:textId="77777777" w:rsidR="007D6D30" w:rsidRPr="00C07EB4" w:rsidRDefault="007D6D30" w:rsidP="00C83BBE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07EB4">
              <w:rPr>
                <w:rFonts w:ascii="Calibri" w:hAnsi="Calibri" w:cs="Calibri"/>
                <w:sz w:val="20"/>
                <w:szCs w:val="20"/>
              </w:rPr>
              <w:t>ICD10 codes </w:t>
            </w:r>
          </w:p>
        </w:tc>
      </w:tr>
    </w:tbl>
    <w:p w14:paraId="7B60B505" w14:textId="77777777" w:rsidR="007D6D30" w:rsidRDefault="007D6D30" w:rsidP="007D6D30">
      <w:pPr>
        <w:jc w:val="both"/>
        <w:rPr>
          <w:rFonts w:ascii="Calibri" w:hAnsi="Calibri" w:cs="Calibri"/>
          <w:b/>
          <w:bCs/>
          <w:u w:val="single"/>
        </w:rPr>
      </w:pPr>
    </w:p>
    <w:p w14:paraId="57884A7D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4BBD1105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32417062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5C6EF949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45BC7B0C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48213F59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03EFE0B2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221D2252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51C99C57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3F6C918D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235EC636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02A4B95F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2CB5B4B0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53161102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189E9127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46FF78E1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472B3FA7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66AE42FE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1033CE90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36DD40B4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0B1C0F89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2CAD305A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1818BE89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5AEDADE5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5AA189B8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37DA9A04" w14:textId="77777777" w:rsidR="007D6D30" w:rsidRDefault="007D6D30" w:rsidP="007D6D30">
      <w:pPr>
        <w:jc w:val="both"/>
        <w:rPr>
          <w:rFonts w:ascii="Calibri" w:hAnsi="Calibri" w:cs="Calibri"/>
        </w:rPr>
      </w:pPr>
    </w:p>
    <w:p w14:paraId="3FFE03DA" w14:textId="607D90F4" w:rsidR="007D6D30" w:rsidRPr="00D32A71" w:rsidRDefault="00B078AF" w:rsidP="007D6D30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Appendix</w:t>
      </w:r>
      <w:r w:rsidR="007D6D30">
        <w:rPr>
          <w:rFonts w:ascii="Calibri" w:hAnsi="Calibri" w:cs="Calibri"/>
        </w:rPr>
        <w:t xml:space="preserve"> 2. C</w:t>
      </w:r>
      <w:r w:rsidR="007D6D30" w:rsidRPr="5A3A9829">
        <w:rPr>
          <w:rFonts w:ascii="Calibri" w:hAnsi="Calibri" w:cs="Calibri"/>
        </w:rPr>
        <w:t xml:space="preserve">haracteristics </w:t>
      </w:r>
      <w:r w:rsidR="007D6D30">
        <w:rPr>
          <w:rFonts w:ascii="Calibri" w:hAnsi="Calibri" w:cs="Calibri"/>
        </w:rPr>
        <w:t xml:space="preserve">and 4AT scores </w:t>
      </w:r>
      <w:r w:rsidR="007D6D30" w:rsidRPr="5A3A9829">
        <w:rPr>
          <w:rFonts w:ascii="Calibri" w:hAnsi="Calibri" w:cs="Calibri"/>
        </w:rPr>
        <w:t xml:space="preserve">of </w:t>
      </w:r>
      <w:r w:rsidR="007D6D30">
        <w:rPr>
          <w:rFonts w:ascii="Calibri" w:hAnsi="Calibri" w:cs="Calibri"/>
        </w:rPr>
        <w:t xml:space="preserve">unique individuals </w:t>
      </w:r>
      <w:r w:rsidR="007D6D30" w:rsidRPr="5A3A9829">
        <w:rPr>
          <w:rFonts w:ascii="Calibri" w:hAnsi="Calibri" w:cs="Calibri"/>
        </w:rPr>
        <w:t xml:space="preserve">during </w:t>
      </w:r>
      <w:r w:rsidR="007D6D30">
        <w:rPr>
          <w:rFonts w:ascii="Calibri" w:hAnsi="Calibri" w:cs="Calibri"/>
        </w:rPr>
        <w:t xml:space="preserve">the </w:t>
      </w:r>
      <w:r w:rsidR="007D6D30" w:rsidRPr="5A3A9829">
        <w:rPr>
          <w:rFonts w:ascii="Calibri" w:hAnsi="Calibri" w:cs="Calibri"/>
        </w:rPr>
        <w:t xml:space="preserve">study period </w:t>
      </w:r>
      <w:r w:rsidR="007D6D30">
        <w:rPr>
          <w:rFonts w:ascii="Calibri" w:hAnsi="Calibri" w:cs="Calibri"/>
        </w:rPr>
        <w:t xml:space="preserve">(random admission) </w:t>
      </w:r>
      <w:r w:rsidR="007D6D30" w:rsidRPr="5A3A9829">
        <w:rPr>
          <w:rFonts w:ascii="Calibri" w:hAnsi="Calibri" w:cs="Calibri"/>
        </w:rPr>
        <w:t>with a recorded 4AT score, stratified by dementia status.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2557"/>
        <w:gridCol w:w="1589"/>
        <w:gridCol w:w="1514"/>
        <w:gridCol w:w="1794"/>
        <w:gridCol w:w="1798"/>
      </w:tblGrid>
      <w:tr w:rsidR="007D6D30" w14:paraId="478244B7" w14:textId="77777777" w:rsidTr="00621A98">
        <w:trPr>
          <w:trHeight w:val="1122"/>
        </w:trPr>
        <w:tc>
          <w:tcPr>
            <w:tcW w:w="2557" w:type="dxa"/>
          </w:tcPr>
          <w:p w14:paraId="0EE685EF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89" w:type="dxa"/>
          </w:tcPr>
          <w:p w14:paraId="3CACDD18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All* </w:t>
            </w:r>
          </w:p>
          <w:p w14:paraId="4EAAAF32" w14:textId="77777777" w:rsidR="007D6D30" w:rsidRPr="00282500" w:rsidRDefault="007D6D30" w:rsidP="00C83BBE">
            <w:pPr>
              <w:jc w:val="center"/>
              <w:rPr>
                <w:rFonts w:ascii="Calibri" w:hAnsi="Calibri" w:cs="Calibri"/>
              </w:rPr>
            </w:pPr>
            <w:r w:rsidRPr="5A3A9829">
              <w:rPr>
                <w:rFonts w:ascii="Calibri" w:hAnsi="Calibri" w:cs="Calibri"/>
              </w:rPr>
              <w:t>N=</w:t>
            </w:r>
            <w:r>
              <w:rPr>
                <w:rFonts w:ascii="Calibri" w:hAnsi="Calibri" w:cs="Calibri"/>
              </w:rPr>
              <w:t>31381</w:t>
            </w:r>
          </w:p>
        </w:tc>
        <w:tc>
          <w:tcPr>
            <w:tcW w:w="1514" w:type="dxa"/>
          </w:tcPr>
          <w:p w14:paraId="050FE3F7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 dementia recorded</w:t>
            </w:r>
          </w:p>
          <w:p w14:paraId="4DA9233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 w:rsidRPr="5A3A9829">
              <w:rPr>
                <w:rFonts w:ascii="Calibri" w:hAnsi="Calibri" w:cs="Calibri"/>
              </w:rPr>
              <w:t>N=</w:t>
            </w:r>
            <w:r>
              <w:rPr>
                <w:rFonts w:ascii="Calibri" w:hAnsi="Calibri" w:cs="Calibri"/>
              </w:rPr>
              <w:t>25972</w:t>
            </w:r>
          </w:p>
          <w:p w14:paraId="6CB7EBEF" w14:textId="77777777" w:rsidR="007D6D30" w:rsidRPr="001B3645" w:rsidRDefault="007D6D30" w:rsidP="00C83BB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94" w:type="dxa"/>
          </w:tcPr>
          <w:p w14:paraId="66E3278F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5A3A9829">
              <w:rPr>
                <w:rFonts w:ascii="Calibri" w:hAnsi="Calibri" w:cs="Calibri"/>
                <w:b/>
                <w:bCs/>
              </w:rPr>
              <w:t xml:space="preserve">Dementia recorded on admission </w:t>
            </w:r>
          </w:p>
          <w:p w14:paraId="33717CD4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5A3A9829">
              <w:rPr>
                <w:rFonts w:ascii="Calibri" w:hAnsi="Calibri" w:cs="Calibri"/>
              </w:rPr>
              <w:t>N=</w:t>
            </w:r>
            <w:r>
              <w:rPr>
                <w:rFonts w:ascii="Calibri" w:hAnsi="Calibri" w:cs="Calibri"/>
              </w:rPr>
              <w:t>4729</w:t>
            </w:r>
          </w:p>
        </w:tc>
        <w:tc>
          <w:tcPr>
            <w:tcW w:w="1798" w:type="dxa"/>
          </w:tcPr>
          <w:p w14:paraId="23CEAFBA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ementia newly recorded at discharge</w:t>
            </w:r>
          </w:p>
          <w:p w14:paraId="4B383CD3" w14:textId="77777777" w:rsidR="007D6D30" w:rsidRPr="001B3645" w:rsidRDefault="007D6D30" w:rsidP="00C83BBE">
            <w:pPr>
              <w:jc w:val="center"/>
              <w:rPr>
                <w:rFonts w:ascii="Calibri" w:hAnsi="Calibri" w:cs="Calibri"/>
              </w:rPr>
            </w:pPr>
            <w:r w:rsidRPr="5A3A9829">
              <w:rPr>
                <w:rFonts w:ascii="Calibri" w:hAnsi="Calibri" w:cs="Calibri"/>
              </w:rPr>
              <w:t>N=</w:t>
            </w:r>
            <w:r>
              <w:rPr>
                <w:rFonts w:ascii="Calibri" w:hAnsi="Calibri" w:cs="Calibri"/>
              </w:rPr>
              <w:t>680</w:t>
            </w:r>
          </w:p>
        </w:tc>
      </w:tr>
      <w:tr w:rsidR="007D6D30" w14:paraId="4E79C0D2" w14:textId="77777777" w:rsidTr="00621A98">
        <w:trPr>
          <w:trHeight w:val="559"/>
        </w:trPr>
        <w:tc>
          <w:tcPr>
            <w:tcW w:w="2557" w:type="dxa"/>
          </w:tcPr>
          <w:p w14:paraId="6B93070E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Age in years </w:t>
            </w:r>
          </w:p>
          <w:p w14:paraId="0282977B" w14:textId="77777777" w:rsidR="007D6D30" w:rsidRPr="006C715D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(SD)</w:t>
            </w:r>
          </w:p>
        </w:tc>
        <w:tc>
          <w:tcPr>
            <w:tcW w:w="1589" w:type="dxa"/>
          </w:tcPr>
          <w:p w14:paraId="66F9F2AB" w14:textId="77777777" w:rsidR="007D6D30" w:rsidRPr="00C40755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</w:p>
          <w:p w14:paraId="1DDF71AD" w14:textId="77777777" w:rsidR="007D6D30" w:rsidRPr="00920B31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.0 (8.2)</w:t>
            </w:r>
          </w:p>
        </w:tc>
        <w:tc>
          <w:tcPr>
            <w:tcW w:w="1514" w:type="dxa"/>
          </w:tcPr>
          <w:p w14:paraId="2018C561" w14:textId="77777777" w:rsidR="007D6D30" w:rsidRPr="00D607CF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7158D14F" w14:textId="77777777" w:rsidR="007D6D30" w:rsidRPr="00050C2B" w:rsidRDefault="007D6D30" w:rsidP="00C83BBE">
            <w:pPr>
              <w:jc w:val="center"/>
              <w:rPr>
                <w:rFonts w:ascii="Calibri" w:hAnsi="Calibri" w:cs="Calibri"/>
              </w:rPr>
            </w:pPr>
            <w:r w:rsidRPr="00D607CF">
              <w:rPr>
                <w:rFonts w:ascii="Calibri" w:hAnsi="Calibri" w:cs="Calibri"/>
              </w:rPr>
              <w:t>79.0 (8.2)</w:t>
            </w:r>
          </w:p>
        </w:tc>
        <w:tc>
          <w:tcPr>
            <w:tcW w:w="1794" w:type="dxa"/>
          </w:tcPr>
          <w:p w14:paraId="7762B0F1" w14:textId="77777777" w:rsidR="007D6D30" w:rsidRPr="00050C2B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202B0750" w14:textId="77777777" w:rsidR="007D6D30" w:rsidRPr="00050C2B" w:rsidRDefault="007D6D30" w:rsidP="00C83BBE">
            <w:pPr>
              <w:jc w:val="center"/>
              <w:rPr>
                <w:rFonts w:ascii="Calibri" w:hAnsi="Calibri" w:cs="Calibri"/>
              </w:rPr>
            </w:pPr>
            <w:r w:rsidRPr="00D607CF">
              <w:rPr>
                <w:rFonts w:ascii="Calibri" w:hAnsi="Calibri" w:cs="Calibri"/>
              </w:rPr>
              <w:t>84.4 (6.8)</w:t>
            </w:r>
          </w:p>
        </w:tc>
        <w:tc>
          <w:tcPr>
            <w:tcW w:w="1798" w:type="dxa"/>
          </w:tcPr>
          <w:p w14:paraId="2DC441FC" w14:textId="77777777" w:rsidR="007D6D30" w:rsidRPr="00050C2B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5D2423AE" w14:textId="77777777" w:rsidR="007D6D30" w:rsidRPr="00050C2B" w:rsidRDefault="007D6D30" w:rsidP="00C83BBE">
            <w:pPr>
              <w:jc w:val="center"/>
              <w:rPr>
                <w:rFonts w:ascii="Calibri" w:hAnsi="Calibri" w:cs="Calibri"/>
              </w:rPr>
            </w:pPr>
            <w:r w:rsidRPr="00050C2B">
              <w:rPr>
                <w:rFonts w:ascii="Calibri" w:hAnsi="Calibri" w:cs="Calibri"/>
              </w:rPr>
              <w:t>85.</w:t>
            </w:r>
            <w:r>
              <w:rPr>
                <w:rFonts w:ascii="Calibri" w:hAnsi="Calibri" w:cs="Calibri"/>
              </w:rPr>
              <w:t>2</w:t>
            </w:r>
            <w:r w:rsidRPr="00050C2B">
              <w:rPr>
                <w:rFonts w:ascii="Calibri" w:hAnsi="Calibri" w:cs="Calibri"/>
              </w:rPr>
              <w:t xml:space="preserve"> (7.</w:t>
            </w:r>
            <w:r>
              <w:rPr>
                <w:rFonts w:ascii="Calibri" w:hAnsi="Calibri" w:cs="Calibri"/>
              </w:rPr>
              <w:t>4</w:t>
            </w:r>
            <w:r w:rsidRPr="00D607CF">
              <w:rPr>
                <w:rFonts w:ascii="Calibri" w:hAnsi="Calibri" w:cs="Calibri"/>
              </w:rPr>
              <w:t>)</w:t>
            </w:r>
          </w:p>
        </w:tc>
      </w:tr>
      <w:tr w:rsidR="007D6D30" w14:paraId="60DFD8D3" w14:textId="77777777" w:rsidTr="00621A98">
        <w:trPr>
          <w:trHeight w:val="243"/>
        </w:trPr>
        <w:tc>
          <w:tcPr>
            <w:tcW w:w="2557" w:type="dxa"/>
          </w:tcPr>
          <w:p w14:paraId="2FE726BC" w14:textId="77777777" w:rsidR="007D6D30" w:rsidRPr="006C715D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Sex </w:t>
            </w:r>
            <w:proofErr w:type="gramStart"/>
            <w:r>
              <w:rPr>
                <w:rFonts w:ascii="Calibri" w:hAnsi="Calibri" w:cs="Calibri"/>
              </w:rPr>
              <w:t>F(</w:t>
            </w:r>
            <w:proofErr w:type="gramEnd"/>
            <w:r>
              <w:rPr>
                <w:rFonts w:ascii="Calibri" w:hAnsi="Calibri" w:cs="Calibri"/>
              </w:rPr>
              <w:t>%)</w:t>
            </w:r>
          </w:p>
        </w:tc>
        <w:tc>
          <w:tcPr>
            <w:tcW w:w="1589" w:type="dxa"/>
          </w:tcPr>
          <w:p w14:paraId="51C5CA18" w14:textId="77777777" w:rsidR="007D6D30" w:rsidRPr="00920B31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32 (55.5)</w:t>
            </w:r>
          </w:p>
        </w:tc>
        <w:tc>
          <w:tcPr>
            <w:tcW w:w="1514" w:type="dxa"/>
          </w:tcPr>
          <w:p w14:paraId="2BE6E5B8" w14:textId="77777777" w:rsidR="007D6D30" w:rsidRPr="00220361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44</w:t>
            </w:r>
            <w:r w:rsidRPr="00D607CF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4.5)</w:t>
            </w:r>
          </w:p>
        </w:tc>
        <w:tc>
          <w:tcPr>
            <w:tcW w:w="1794" w:type="dxa"/>
          </w:tcPr>
          <w:p w14:paraId="54078601" w14:textId="77777777" w:rsidR="007D6D30" w:rsidRPr="00220361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3</w:t>
            </w:r>
            <w:r w:rsidRPr="00D607CF">
              <w:rPr>
                <w:rFonts w:ascii="Calibri" w:hAnsi="Calibri" w:cs="Calibri"/>
              </w:rPr>
              <w:t xml:space="preserve"> (60.8)</w:t>
            </w:r>
          </w:p>
        </w:tc>
        <w:tc>
          <w:tcPr>
            <w:tcW w:w="1798" w:type="dxa"/>
          </w:tcPr>
          <w:p w14:paraId="3FACBD1D" w14:textId="77777777" w:rsidR="007D6D30" w:rsidRPr="00220361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5</w:t>
            </w:r>
            <w:r w:rsidRPr="00D607CF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61.0</w:t>
            </w:r>
            <w:r w:rsidRPr="00D607CF">
              <w:rPr>
                <w:rFonts w:ascii="Calibri" w:hAnsi="Calibri" w:cs="Calibri"/>
              </w:rPr>
              <w:t>)</w:t>
            </w:r>
          </w:p>
        </w:tc>
      </w:tr>
      <w:tr w:rsidR="007D6D30" w14:paraId="1892B7EA" w14:textId="77777777" w:rsidTr="00621A98">
        <w:trPr>
          <w:trHeight w:val="2078"/>
        </w:trPr>
        <w:tc>
          <w:tcPr>
            <w:tcW w:w="2557" w:type="dxa"/>
          </w:tcPr>
          <w:p w14:paraId="068E07F3" w14:textId="77777777" w:rsidR="007D6D30" w:rsidRPr="000C402A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SIMD quintile** </w:t>
            </w:r>
            <w:proofErr w:type="gramStart"/>
            <w:r>
              <w:rPr>
                <w:rFonts w:ascii="Calibri" w:hAnsi="Calibri" w:cs="Calibri"/>
              </w:rPr>
              <w:t>N(</w:t>
            </w:r>
            <w:proofErr w:type="gramEnd"/>
            <w:r>
              <w:rPr>
                <w:rFonts w:ascii="Calibri" w:hAnsi="Calibri" w:cs="Calibri"/>
              </w:rPr>
              <w:t>%)</w:t>
            </w:r>
          </w:p>
          <w:p w14:paraId="11D39AF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most deprived)</w:t>
            </w:r>
          </w:p>
          <w:p w14:paraId="7DECDD94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  <w:p w14:paraId="02FD6D8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  <w:p w14:paraId="4F5FAA23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  <w:p w14:paraId="240ECF3E" w14:textId="77777777" w:rsidR="007D6D30" w:rsidRPr="006C715D" w:rsidRDefault="007D6D30" w:rsidP="00C83BBE">
            <w:pPr>
              <w:jc w:val="center"/>
              <w:rPr>
                <w:rFonts w:ascii="Calibri" w:hAnsi="Calibri" w:cs="Calibri"/>
              </w:rPr>
            </w:pPr>
            <w:r w:rsidRPr="5A3A9829">
              <w:rPr>
                <w:rFonts w:ascii="Calibri" w:hAnsi="Calibri" w:cs="Calibri"/>
              </w:rPr>
              <w:t>5 (least deprived)</w:t>
            </w:r>
          </w:p>
          <w:p w14:paraId="673155C9" w14:textId="77777777" w:rsidR="007D6D30" w:rsidRPr="006C715D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110 </w:t>
            </w:r>
            <w:r w:rsidRPr="5A3A9829">
              <w:rPr>
                <w:rFonts w:ascii="Calibri" w:hAnsi="Calibri" w:cs="Calibri"/>
                <w:i/>
                <w:iCs/>
              </w:rPr>
              <w:t>missing</w:t>
            </w:r>
          </w:p>
        </w:tc>
        <w:tc>
          <w:tcPr>
            <w:tcW w:w="1589" w:type="dxa"/>
          </w:tcPr>
          <w:p w14:paraId="6AB4FF2C" w14:textId="77777777" w:rsidR="007D6D30" w:rsidRPr="00C40755" w:rsidRDefault="007D6D30" w:rsidP="00C83BBE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  <w:p w14:paraId="3CAE1E3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07 (15.4)</w:t>
            </w:r>
          </w:p>
          <w:p w14:paraId="7EC9042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16 (24.4)</w:t>
            </w:r>
          </w:p>
          <w:p w14:paraId="00B161E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76 (16.6)</w:t>
            </w:r>
          </w:p>
          <w:p w14:paraId="3004A51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92 (16.9)</w:t>
            </w:r>
          </w:p>
          <w:p w14:paraId="3D3D5D16" w14:textId="77777777" w:rsidR="007D6D30" w:rsidRPr="00FF54A4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80 (26.8)</w:t>
            </w:r>
          </w:p>
        </w:tc>
        <w:tc>
          <w:tcPr>
            <w:tcW w:w="1514" w:type="dxa"/>
          </w:tcPr>
          <w:p w14:paraId="7628E726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</w:p>
          <w:p w14:paraId="1A389059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30</w:t>
            </w:r>
            <w:r w:rsidRPr="004A0E22">
              <w:rPr>
                <w:rFonts w:ascii="Calibri" w:hAnsi="Calibri" w:cs="Calibri"/>
              </w:rPr>
              <w:t xml:space="preserve"> (15.</w:t>
            </w:r>
            <w:r>
              <w:rPr>
                <w:rFonts w:ascii="Calibri" w:hAnsi="Calibri" w:cs="Calibri"/>
              </w:rPr>
              <w:t>6</w:t>
            </w:r>
            <w:r w:rsidRPr="004A0E22">
              <w:rPr>
                <w:rFonts w:ascii="Calibri" w:hAnsi="Calibri" w:cs="Calibri"/>
              </w:rPr>
              <w:t>)</w:t>
            </w:r>
          </w:p>
          <w:p w14:paraId="07065D42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37</w:t>
            </w:r>
            <w:r w:rsidRPr="004A0E22">
              <w:rPr>
                <w:rFonts w:ascii="Calibri" w:hAnsi="Calibri" w:cs="Calibri"/>
              </w:rPr>
              <w:t xml:space="preserve"> (24.9)</w:t>
            </w:r>
          </w:p>
          <w:p w14:paraId="1A3465ED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66</w:t>
            </w:r>
            <w:r w:rsidRPr="004A0E22">
              <w:rPr>
                <w:rFonts w:ascii="Calibri" w:hAnsi="Calibri" w:cs="Calibri"/>
              </w:rPr>
              <w:t xml:space="preserve"> (16.9)</w:t>
            </w:r>
          </w:p>
          <w:p w14:paraId="6736EA5F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96</w:t>
            </w:r>
            <w:r w:rsidRPr="004A0E22">
              <w:rPr>
                <w:rFonts w:ascii="Calibri" w:hAnsi="Calibri" w:cs="Calibri"/>
              </w:rPr>
              <w:t xml:space="preserve"> (16.</w:t>
            </w:r>
            <w:r>
              <w:rPr>
                <w:rFonts w:ascii="Calibri" w:hAnsi="Calibri" w:cs="Calibri"/>
              </w:rPr>
              <w:t>2</w:t>
            </w:r>
            <w:r w:rsidRPr="004A0E22">
              <w:rPr>
                <w:rFonts w:ascii="Calibri" w:hAnsi="Calibri" w:cs="Calibri"/>
              </w:rPr>
              <w:t>)</w:t>
            </w:r>
          </w:p>
          <w:p w14:paraId="40CA1DF8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6847</w:t>
            </w:r>
            <w:r w:rsidRPr="004A0E22">
              <w:rPr>
                <w:rFonts w:ascii="Calibri" w:hAnsi="Calibri" w:cs="Calibri"/>
              </w:rPr>
              <w:t xml:space="preserve"> (26.</w:t>
            </w:r>
            <w:r>
              <w:rPr>
                <w:rFonts w:ascii="Calibri" w:hAnsi="Calibri" w:cs="Calibri"/>
              </w:rPr>
              <w:t>5</w:t>
            </w:r>
            <w:r w:rsidRPr="004A0E22">
              <w:rPr>
                <w:rFonts w:ascii="Calibri" w:hAnsi="Calibri" w:cs="Calibri"/>
              </w:rPr>
              <w:t>)</w:t>
            </w:r>
          </w:p>
        </w:tc>
        <w:tc>
          <w:tcPr>
            <w:tcW w:w="1794" w:type="dxa"/>
          </w:tcPr>
          <w:p w14:paraId="24EC9CAB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</w:p>
          <w:p w14:paraId="24432357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9</w:t>
            </w:r>
            <w:r w:rsidRPr="004A0E22">
              <w:rPr>
                <w:rFonts w:ascii="Calibri" w:hAnsi="Calibri" w:cs="Calibri"/>
              </w:rPr>
              <w:t xml:space="preserve"> (14.</w:t>
            </w:r>
            <w:r>
              <w:rPr>
                <w:rFonts w:ascii="Calibri" w:hAnsi="Calibri" w:cs="Calibri"/>
              </w:rPr>
              <w:t>2</w:t>
            </w:r>
            <w:r w:rsidRPr="004A0E22">
              <w:rPr>
                <w:rFonts w:ascii="Calibri" w:hAnsi="Calibri" w:cs="Calibri"/>
              </w:rPr>
              <w:t>)</w:t>
            </w:r>
          </w:p>
          <w:p w14:paraId="3EAF8491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7</w:t>
            </w:r>
            <w:r w:rsidRPr="004A0E22">
              <w:rPr>
                <w:rFonts w:ascii="Calibri" w:hAnsi="Calibri" w:cs="Calibri"/>
              </w:rPr>
              <w:t xml:space="preserve"> (22.</w:t>
            </w:r>
            <w:r>
              <w:rPr>
                <w:rFonts w:ascii="Calibri" w:hAnsi="Calibri" w:cs="Calibri"/>
              </w:rPr>
              <w:t>0</w:t>
            </w:r>
            <w:r w:rsidRPr="004A0E22">
              <w:rPr>
                <w:rFonts w:ascii="Calibri" w:hAnsi="Calibri" w:cs="Calibri"/>
              </w:rPr>
              <w:t>)</w:t>
            </w:r>
          </w:p>
          <w:p w14:paraId="6E7D7ED9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5</w:t>
            </w:r>
            <w:r w:rsidRPr="004A0E22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5.2</w:t>
            </w:r>
            <w:r w:rsidRPr="004A0E22">
              <w:rPr>
                <w:rFonts w:ascii="Calibri" w:hAnsi="Calibri" w:cs="Calibri"/>
              </w:rPr>
              <w:t>)</w:t>
            </w:r>
          </w:p>
          <w:p w14:paraId="5F78324E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2</w:t>
            </w:r>
            <w:r w:rsidRPr="004A0E22">
              <w:rPr>
                <w:rFonts w:ascii="Calibri" w:hAnsi="Calibri" w:cs="Calibri"/>
              </w:rPr>
              <w:t xml:space="preserve"> (20.0)</w:t>
            </w:r>
          </w:p>
          <w:p w14:paraId="212ED4B2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1353</w:t>
            </w:r>
            <w:r w:rsidRPr="004A0E22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8.7</w:t>
            </w:r>
            <w:r w:rsidRPr="004A0E22">
              <w:rPr>
                <w:rFonts w:ascii="Calibri" w:hAnsi="Calibri" w:cs="Calibri"/>
              </w:rPr>
              <w:t>)</w:t>
            </w:r>
          </w:p>
        </w:tc>
        <w:tc>
          <w:tcPr>
            <w:tcW w:w="1798" w:type="dxa"/>
          </w:tcPr>
          <w:p w14:paraId="1CA27BE5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</w:p>
          <w:p w14:paraId="2077C1C2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  <w:r w:rsidRPr="004A0E22">
              <w:rPr>
                <w:rFonts w:ascii="Calibri" w:hAnsi="Calibri" w:cs="Calibri"/>
              </w:rPr>
              <w:t xml:space="preserve"> (15.</w:t>
            </w:r>
            <w:r>
              <w:rPr>
                <w:rFonts w:ascii="Calibri" w:hAnsi="Calibri" w:cs="Calibri"/>
              </w:rPr>
              <w:t>9</w:t>
            </w:r>
            <w:r w:rsidRPr="004A0E22">
              <w:rPr>
                <w:rFonts w:ascii="Calibri" w:hAnsi="Calibri" w:cs="Calibri"/>
              </w:rPr>
              <w:t>)</w:t>
            </w:r>
          </w:p>
          <w:p w14:paraId="2D50E07B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  <w:r w:rsidRPr="004A0E22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0.9</w:t>
            </w:r>
            <w:r w:rsidRPr="004A0E22">
              <w:rPr>
                <w:rFonts w:ascii="Calibri" w:hAnsi="Calibri" w:cs="Calibri"/>
              </w:rPr>
              <w:t>)</w:t>
            </w:r>
          </w:p>
          <w:p w14:paraId="12C0A095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  <w:r w:rsidRPr="004A0E22">
              <w:rPr>
                <w:rFonts w:ascii="Calibri" w:hAnsi="Calibri" w:cs="Calibri"/>
              </w:rPr>
              <w:t xml:space="preserve"> (1</w:t>
            </w:r>
            <w:r>
              <w:rPr>
                <w:rFonts w:ascii="Calibri" w:hAnsi="Calibri" w:cs="Calibri"/>
              </w:rPr>
              <w:t>4</w:t>
            </w:r>
            <w:r w:rsidRPr="004A0E22">
              <w:rPr>
                <w:rFonts w:ascii="Calibri" w:hAnsi="Calibri" w:cs="Calibri"/>
              </w:rPr>
              <w:t>.0)</w:t>
            </w:r>
          </w:p>
          <w:p w14:paraId="02DD3C10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  <w:r w:rsidRPr="004A0E22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2.7</w:t>
            </w:r>
            <w:r w:rsidRPr="004A0E22">
              <w:rPr>
                <w:rFonts w:ascii="Calibri" w:hAnsi="Calibri" w:cs="Calibri"/>
              </w:rPr>
              <w:t>)</w:t>
            </w:r>
          </w:p>
          <w:p w14:paraId="7C55F3AC" w14:textId="77777777" w:rsidR="007D6D30" w:rsidRPr="00D607CF" w:rsidRDefault="007D6D30" w:rsidP="00C83BBE">
            <w:pPr>
              <w:jc w:val="center"/>
              <w:rPr>
                <w:rFonts w:ascii="Calibri" w:hAnsi="Calibri" w:cs="Calibri"/>
              </w:rPr>
            </w:pPr>
            <w:r w:rsidRPr="004A0E22">
              <w:rPr>
                <w:rFonts w:ascii="Calibri" w:hAnsi="Calibri" w:cs="Calibri"/>
              </w:rPr>
              <w:t>180 (26.5)</w:t>
            </w:r>
          </w:p>
          <w:p w14:paraId="087200BB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  <w:tr w:rsidR="007D6D30" w14:paraId="38A5C47A" w14:textId="77777777" w:rsidTr="00621A98">
        <w:trPr>
          <w:trHeight w:val="1230"/>
        </w:trPr>
        <w:tc>
          <w:tcPr>
            <w:tcW w:w="2557" w:type="dxa"/>
          </w:tcPr>
          <w:p w14:paraId="4FA64567" w14:textId="77777777" w:rsidR="007D6D30" w:rsidRPr="000C402A" w:rsidRDefault="007D6D30" w:rsidP="00C83BBE">
            <w:pPr>
              <w:jc w:val="center"/>
              <w:rPr>
                <w:rFonts w:ascii="Calibri" w:hAnsi="Calibri" w:cs="Calibri"/>
              </w:rPr>
            </w:pPr>
            <w:r w:rsidRPr="5A3A9829">
              <w:rPr>
                <w:rFonts w:ascii="Calibri" w:hAnsi="Calibri" w:cs="Calibri"/>
                <w:b/>
                <w:bCs/>
              </w:rPr>
              <w:t xml:space="preserve">Ethnicity </w:t>
            </w:r>
            <w:proofErr w:type="gramStart"/>
            <w:r w:rsidRPr="5A3A9829">
              <w:rPr>
                <w:rFonts w:ascii="Calibri" w:hAnsi="Calibri" w:cs="Calibri"/>
              </w:rPr>
              <w:t>N(</w:t>
            </w:r>
            <w:proofErr w:type="gramEnd"/>
            <w:r w:rsidRPr="5A3A9829">
              <w:rPr>
                <w:rFonts w:ascii="Calibri" w:hAnsi="Calibri" w:cs="Calibri"/>
              </w:rPr>
              <w:t>%)</w:t>
            </w:r>
          </w:p>
          <w:p w14:paraId="38C15F8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ite</w:t>
            </w:r>
          </w:p>
          <w:p w14:paraId="6D799E98" w14:textId="77777777" w:rsidR="007D6D30" w:rsidRPr="0093283D" w:rsidRDefault="007D6D30" w:rsidP="00C83BBE">
            <w:pPr>
              <w:jc w:val="center"/>
              <w:rPr>
                <w:rFonts w:ascii="Calibri" w:hAnsi="Calibri" w:cs="Calibri"/>
              </w:rPr>
            </w:pPr>
            <w:proofErr w:type="gramStart"/>
            <w:r w:rsidRPr="5A3A9829">
              <w:rPr>
                <w:rFonts w:ascii="Calibri" w:hAnsi="Calibri" w:cs="Calibri"/>
              </w:rPr>
              <w:t>Other</w:t>
            </w:r>
            <w:proofErr w:type="gramEnd"/>
            <w:r w:rsidRPr="5A3A9829">
              <w:rPr>
                <w:rFonts w:ascii="Calibri" w:hAnsi="Calibri" w:cs="Calibri"/>
              </w:rPr>
              <w:t xml:space="preserve"> ethnic group</w:t>
            </w:r>
          </w:p>
          <w:p w14:paraId="6DC6190A" w14:textId="77777777" w:rsidR="007D6D30" w:rsidRPr="0093283D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1308 </w:t>
            </w:r>
            <w:r w:rsidRPr="5A3A9829">
              <w:rPr>
                <w:rFonts w:ascii="Calibri" w:hAnsi="Calibri" w:cs="Calibri"/>
                <w:i/>
                <w:iCs/>
              </w:rPr>
              <w:t>missing</w:t>
            </w:r>
          </w:p>
        </w:tc>
        <w:tc>
          <w:tcPr>
            <w:tcW w:w="1589" w:type="dxa"/>
          </w:tcPr>
          <w:p w14:paraId="63BB7D28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  <w:p w14:paraId="2ABD505C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23 (95.5)</w:t>
            </w:r>
          </w:p>
          <w:p w14:paraId="3BC09152" w14:textId="77777777" w:rsidR="007D6D30" w:rsidRPr="003B3934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0 (4.5)</w:t>
            </w:r>
          </w:p>
        </w:tc>
        <w:tc>
          <w:tcPr>
            <w:tcW w:w="1514" w:type="dxa"/>
          </w:tcPr>
          <w:p w14:paraId="6593BD98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</w:p>
          <w:p w14:paraId="6FDD6302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26 (95.4)</w:t>
            </w:r>
          </w:p>
          <w:p w14:paraId="1B2C280F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8 (4.6)</w:t>
            </w:r>
          </w:p>
          <w:p w14:paraId="08098352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794" w:type="dxa"/>
          </w:tcPr>
          <w:p w14:paraId="6FFF9948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</w:p>
          <w:p w14:paraId="3BA85DB6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87 (96.0)</w:t>
            </w:r>
          </w:p>
          <w:p w14:paraId="451FE104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182 (4.0)</w:t>
            </w:r>
          </w:p>
        </w:tc>
        <w:tc>
          <w:tcPr>
            <w:tcW w:w="1798" w:type="dxa"/>
          </w:tcPr>
          <w:p w14:paraId="73081E62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</w:p>
          <w:p w14:paraId="19827DD4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0 (95.3)</w:t>
            </w:r>
          </w:p>
          <w:p w14:paraId="3E21FAF8" w14:textId="77777777" w:rsidR="007D6D30" w:rsidRPr="004A0E22" w:rsidRDefault="007D6D30" w:rsidP="00C83BBE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30 (4.7)</w:t>
            </w:r>
          </w:p>
        </w:tc>
      </w:tr>
      <w:tr w:rsidR="007D6D30" w14:paraId="05C5A5B1" w14:textId="77777777" w:rsidTr="00C83BBE">
        <w:trPr>
          <w:trHeight w:val="300"/>
        </w:trPr>
        <w:tc>
          <w:tcPr>
            <w:tcW w:w="2557" w:type="dxa"/>
          </w:tcPr>
          <w:p w14:paraId="4A6F41A1" w14:textId="77777777" w:rsidR="007D6D30" w:rsidRPr="000C402A" w:rsidRDefault="007D6D30" w:rsidP="00C83BBE">
            <w:pPr>
              <w:jc w:val="center"/>
              <w:rPr>
                <w:rFonts w:ascii="Calibri" w:hAnsi="Calibri" w:cs="Calibri"/>
              </w:rPr>
            </w:pPr>
            <w:r w:rsidRPr="5A3A9829">
              <w:rPr>
                <w:rFonts w:ascii="Calibri" w:hAnsi="Calibri" w:cs="Calibri"/>
                <w:b/>
                <w:bCs/>
              </w:rPr>
              <w:t xml:space="preserve">4AT score on admission </w:t>
            </w:r>
            <w:proofErr w:type="gramStart"/>
            <w:r w:rsidRPr="5A3A9829">
              <w:rPr>
                <w:rFonts w:ascii="Calibri" w:hAnsi="Calibri" w:cs="Calibri"/>
              </w:rPr>
              <w:t>N(</w:t>
            </w:r>
            <w:proofErr w:type="gramEnd"/>
            <w:r w:rsidRPr="5A3A9829">
              <w:rPr>
                <w:rFonts w:ascii="Calibri" w:hAnsi="Calibri" w:cs="Calibri"/>
              </w:rPr>
              <w:t>%)</w:t>
            </w:r>
          </w:p>
          <w:p w14:paraId="29359801" w14:textId="77777777" w:rsidR="007D6D30" w:rsidRPr="00C816B7" w:rsidRDefault="007D6D30" w:rsidP="00C83BBE">
            <w:pPr>
              <w:jc w:val="center"/>
              <w:rPr>
                <w:rFonts w:ascii="Calibri" w:hAnsi="Calibri" w:cs="Calibri"/>
              </w:rPr>
            </w:pPr>
            <w:r w:rsidRPr="00C816B7">
              <w:rPr>
                <w:rFonts w:ascii="Calibri" w:hAnsi="Calibri" w:cs="Calibri"/>
              </w:rPr>
              <w:t>0</w:t>
            </w:r>
          </w:p>
          <w:p w14:paraId="08152207" w14:textId="77777777" w:rsidR="007D6D30" w:rsidRPr="00C816B7" w:rsidRDefault="007D6D30" w:rsidP="00C83BBE">
            <w:pPr>
              <w:jc w:val="center"/>
              <w:rPr>
                <w:rFonts w:ascii="Calibri" w:hAnsi="Calibri" w:cs="Calibri"/>
              </w:rPr>
            </w:pPr>
            <w:r w:rsidRPr="00C816B7">
              <w:rPr>
                <w:rFonts w:ascii="Calibri" w:hAnsi="Calibri" w:cs="Calibri"/>
              </w:rPr>
              <w:t>1-3</w:t>
            </w:r>
          </w:p>
          <w:p w14:paraId="2DC71AD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 w:rsidRPr="5A3A9829">
              <w:rPr>
                <w:rFonts w:ascii="Calibri" w:hAnsi="Calibri" w:cs="Calibri"/>
              </w:rPr>
              <w:t>4+</w:t>
            </w:r>
          </w:p>
        </w:tc>
        <w:tc>
          <w:tcPr>
            <w:tcW w:w="1589" w:type="dxa"/>
          </w:tcPr>
          <w:p w14:paraId="4A5DA21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051F389A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19CB17EE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79 (61.8)</w:t>
            </w:r>
          </w:p>
          <w:p w14:paraId="1F61D0D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84 (18.8)</w:t>
            </w:r>
          </w:p>
          <w:p w14:paraId="0695979C" w14:textId="77777777" w:rsidR="007D6D30" w:rsidRPr="00EF1F23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18 (19.5)</w:t>
            </w:r>
          </w:p>
        </w:tc>
        <w:tc>
          <w:tcPr>
            <w:tcW w:w="1514" w:type="dxa"/>
          </w:tcPr>
          <w:p w14:paraId="33E5E46F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157948F9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8F1395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02 (72.4)</w:t>
            </w:r>
          </w:p>
          <w:p w14:paraId="0931CA5A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23 (15.5)</w:t>
            </w:r>
          </w:p>
          <w:p w14:paraId="562C88F4" w14:textId="77777777" w:rsidR="007D6D30" w:rsidRPr="001B3645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7 (12.1)</w:t>
            </w:r>
          </w:p>
        </w:tc>
        <w:tc>
          <w:tcPr>
            <w:tcW w:w="1794" w:type="dxa"/>
          </w:tcPr>
          <w:p w14:paraId="058EE39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55BCECDE" w14:textId="77777777" w:rsidR="007D6D30" w:rsidRPr="001B3645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4BD7ED85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4 (10.4)</w:t>
            </w:r>
          </w:p>
          <w:p w14:paraId="35BFDE3C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1 (33.6)</w:t>
            </w:r>
          </w:p>
          <w:p w14:paraId="1CBD7240" w14:textId="77777777" w:rsidR="007D6D30" w:rsidRPr="001B3645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4 (55.9)</w:t>
            </w:r>
          </w:p>
        </w:tc>
        <w:tc>
          <w:tcPr>
            <w:tcW w:w="1798" w:type="dxa"/>
          </w:tcPr>
          <w:p w14:paraId="2AD4BB8C" w14:textId="77777777" w:rsidR="007D6D30" w:rsidRPr="001B3645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3E2BA979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2C1168F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 (12.2)</w:t>
            </w:r>
          </w:p>
          <w:p w14:paraId="32F495B0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 (39.7)</w:t>
            </w:r>
          </w:p>
          <w:p w14:paraId="6C1F3F20" w14:textId="77777777" w:rsidR="007D6D30" w:rsidRPr="001B3645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 (48.1)</w:t>
            </w:r>
          </w:p>
        </w:tc>
      </w:tr>
      <w:tr w:rsidR="007D6D30" w14:paraId="3B94D037" w14:textId="77777777" w:rsidTr="00621A98">
        <w:trPr>
          <w:trHeight w:val="699"/>
        </w:trPr>
        <w:tc>
          <w:tcPr>
            <w:tcW w:w="2557" w:type="dxa"/>
          </w:tcPr>
          <w:p w14:paraId="0A721C8B" w14:textId="77777777" w:rsidR="007D6D30" w:rsidRPr="00CF5499" w:rsidRDefault="007D6D30" w:rsidP="00C83BBE">
            <w:pPr>
              <w:jc w:val="center"/>
              <w:rPr>
                <w:rFonts w:ascii="Calibri" w:hAnsi="Calibri" w:cs="Calibri"/>
              </w:rPr>
            </w:pPr>
            <w:r w:rsidRPr="004D4042">
              <w:rPr>
                <w:rFonts w:ascii="Calibri" w:hAnsi="Calibri" w:cs="Calibri"/>
                <w:b/>
                <w:bCs/>
              </w:rPr>
              <w:t>4AT components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gramStart"/>
            <w:r>
              <w:rPr>
                <w:rFonts w:ascii="Calibri" w:hAnsi="Calibri" w:cs="Calibri"/>
              </w:rPr>
              <w:t>N(</w:t>
            </w:r>
            <w:proofErr w:type="gramEnd"/>
            <w:r>
              <w:rPr>
                <w:rFonts w:ascii="Calibri" w:hAnsi="Calibri" w:cs="Calibri"/>
              </w:rPr>
              <w:t>%)</w:t>
            </w:r>
          </w:p>
          <w:p w14:paraId="56BDBE89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224">
              <w:rPr>
                <w:rFonts w:ascii="Calibri" w:hAnsi="Calibri" w:cs="Calibri"/>
                <w:b/>
                <w:bCs/>
              </w:rPr>
              <w:t>Alertness</w:t>
            </w:r>
          </w:p>
          <w:p w14:paraId="484376E5" w14:textId="77777777" w:rsidR="007D6D30" w:rsidRDefault="007D6D30" w:rsidP="00C83BBE">
            <w:pPr>
              <w:jc w:val="center"/>
              <w:rPr>
                <w:rFonts w:ascii="Calibri" w:hAnsi="Calibri" w:cs="Calibri"/>
                <w:u w:val="single"/>
              </w:rPr>
            </w:pPr>
            <w:r>
              <w:rPr>
                <w:rFonts w:ascii="Calibri" w:hAnsi="Calibri" w:cs="Calibri"/>
                <w:u w:val="single"/>
              </w:rPr>
              <w:t>Normal (0)</w:t>
            </w:r>
          </w:p>
          <w:p w14:paraId="5F3502F6" w14:textId="77777777" w:rsidR="007D6D30" w:rsidRPr="00CB40A8" w:rsidRDefault="007D6D30" w:rsidP="00C83BBE">
            <w:pPr>
              <w:jc w:val="center"/>
              <w:rPr>
                <w:rFonts w:ascii="Calibri" w:hAnsi="Calibri" w:cs="Calibri"/>
                <w:u w:val="single"/>
              </w:rPr>
            </w:pPr>
            <w:r>
              <w:rPr>
                <w:rFonts w:ascii="Calibri" w:hAnsi="Calibri" w:cs="Calibri"/>
                <w:u w:val="single"/>
              </w:rPr>
              <w:t>Mild sleepiness &lt;10 secs, then normal (0)</w:t>
            </w:r>
          </w:p>
          <w:p w14:paraId="0FBF740F" w14:textId="77777777" w:rsidR="007D6D30" w:rsidRPr="00CF5499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learly abnormal (4)</w:t>
            </w:r>
          </w:p>
          <w:p w14:paraId="3ED40B03" w14:textId="77777777" w:rsidR="007D6D30" w:rsidRPr="00CF5499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224">
              <w:rPr>
                <w:rFonts w:ascii="Calibri" w:hAnsi="Calibri" w:cs="Calibri"/>
                <w:b/>
                <w:bCs/>
              </w:rPr>
              <w:t>AMT4</w:t>
            </w:r>
          </w:p>
          <w:p w14:paraId="67B74855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mistakes (0)</w:t>
            </w:r>
          </w:p>
          <w:p w14:paraId="7D5EC156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mistake (1)</w:t>
            </w:r>
          </w:p>
          <w:p w14:paraId="372C05FD" w14:textId="77777777" w:rsidR="007D6D30" w:rsidRPr="00CF5499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or more mistakes/ untestable (2)</w:t>
            </w:r>
          </w:p>
          <w:p w14:paraId="2EEE9D98" w14:textId="77777777" w:rsidR="007D6D30" w:rsidRPr="00CF5499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224">
              <w:rPr>
                <w:rFonts w:ascii="Calibri" w:hAnsi="Calibri" w:cs="Calibri"/>
                <w:b/>
                <w:bCs/>
              </w:rPr>
              <w:t>Attention</w:t>
            </w:r>
          </w:p>
          <w:p w14:paraId="13208C2A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MOTY backwards correctly (0)</w:t>
            </w:r>
          </w:p>
          <w:p w14:paraId="62ADE6B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rts but &lt;7 MOTY backwards correct (1)</w:t>
            </w:r>
          </w:p>
          <w:p w14:paraId="44791B47" w14:textId="77777777" w:rsidR="007D6D30" w:rsidRPr="00CF5499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testable (2)</w:t>
            </w:r>
          </w:p>
          <w:p w14:paraId="751844FD" w14:textId="77777777" w:rsidR="007D6D30" w:rsidRPr="00CF5499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224">
              <w:rPr>
                <w:rFonts w:ascii="Calibri" w:hAnsi="Calibri" w:cs="Calibri"/>
                <w:b/>
                <w:bCs/>
              </w:rPr>
              <w:t>Acute change or fluctuating course</w:t>
            </w:r>
          </w:p>
          <w:p w14:paraId="3F1B81B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(0)</w:t>
            </w:r>
          </w:p>
          <w:p w14:paraId="1D4C2139" w14:textId="77777777" w:rsidR="007D6D30" w:rsidRPr="5A3A9829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Yes (4)</w:t>
            </w:r>
          </w:p>
        </w:tc>
        <w:tc>
          <w:tcPr>
            <w:tcW w:w="1589" w:type="dxa"/>
          </w:tcPr>
          <w:p w14:paraId="0CA35616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712A3D51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7C7F3685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45 (89.4)</w:t>
            </w:r>
          </w:p>
          <w:p w14:paraId="375B9450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4F558E9D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4 (5.0)</w:t>
            </w:r>
          </w:p>
          <w:p w14:paraId="204CF6CD" w14:textId="77777777" w:rsidR="007D6D30" w:rsidRPr="00CF5499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2 (5.7)</w:t>
            </w:r>
          </w:p>
          <w:p w14:paraId="43A4E12D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75F58DC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89 (68.8)</w:t>
            </w:r>
          </w:p>
          <w:p w14:paraId="0FE0BDC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8 (10.5)</w:t>
            </w:r>
          </w:p>
          <w:p w14:paraId="3BDD2434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2DC2BF7A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94 (20.7)</w:t>
            </w:r>
          </w:p>
          <w:p w14:paraId="233863F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455FE0DC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0A42218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73 (66.8)</w:t>
            </w:r>
          </w:p>
          <w:p w14:paraId="260C1394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3857D3B5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48 (18.6)</w:t>
            </w:r>
          </w:p>
          <w:p w14:paraId="1C619069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60 (14.5)</w:t>
            </w:r>
          </w:p>
          <w:p w14:paraId="65EDD4D3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700A83D5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5E7072C5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16 (87.7)</w:t>
            </w:r>
          </w:p>
          <w:p w14:paraId="1AEFDB1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65 (12.3)</w:t>
            </w:r>
          </w:p>
        </w:tc>
        <w:tc>
          <w:tcPr>
            <w:tcW w:w="1514" w:type="dxa"/>
          </w:tcPr>
          <w:p w14:paraId="7EB4CDEE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794D15B9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1D475A90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47 (93.0)</w:t>
            </w:r>
          </w:p>
          <w:p w14:paraId="5569FFA2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5E80C1F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0 (3.7)</w:t>
            </w:r>
          </w:p>
          <w:p w14:paraId="0C9E11F3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5 (3.3)</w:t>
            </w:r>
          </w:p>
          <w:p w14:paraId="27235C5D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129B2166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61 (79.6)</w:t>
            </w:r>
          </w:p>
          <w:p w14:paraId="645CEFB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7 (9.0)</w:t>
            </w:r>
          </w:p>
          <w:p w14:paraId="5C651905" w14:textId="77777777" w:rsidR="007D6D30" w:rsidRDefault="007D6D30" w:rsidP="00C83BBE">
            <w:pPr>
              <w:rPr>
                <w:rFonts w:ascii="Calibri" w:hAnsi="Calibri" w:cs="Calibri"/>
              </w:rPr>
            </w:pPr>
          </w:p>
          <w:p w14:paraId="2D7DB0FB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4 (11.5)</w:t>
            </w:r>
          </w:p>
          <w:p w14:paraId="49FB50B2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49538964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24CA9B2B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11 (77.0)</w:t>
            </w:r>
          </w:p>
          <w:p w14:paraId="0BAF924C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698C20A2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9 (14.6)</w:t>
            </w:r>
          </w:p>
          <w:p w14:paraId="3FCCDB7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2 (8.3)</w:t>
            </w:r>
          </w:p>
          <w:p w14:paraId="310B49CE" w14:textId="77777777" w:rsidR="007D6D30" w:rsidRDefault="007D6D30" w:rsidP="00C83BBE">
            <w:pPr>
              <w:rPr>
                <w:rFonts w:ascii="Calibri" w:hAnsi="Calibri" w:cs="Calibri"/>
              </w:rPr>
            </w:pPr>
          </w:p>
          <w:p w14:paraId="191B2FD1" w14:textId="77777777" w:rsidR="007D6D30" w:rsidRDefault="007D6D30" w:rsidP="00C83BBE">
            <w:pPr>
              <w:rPr>
                <w:rFonts w:ascii="Calibri" w:hAnsi="Calibri" w:cs="Calibri"/>
              </w:rPr>
            </w:pPr>
          </w:p>
          <w:p w14:paraId="43061F72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68 (91.5)</w:t>
            </w:r>
          </w:p>
          <w:p w14:paraId="5CF12CEF" w14:textId="77777777" w:rsidR="007D6D30" w:rsidRDefault="007D6D30" w:rsidP="00C83BB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2204 (8.5)</w:t>
            </w:r>
          </w:p>
        </w:tc>
        <w:tc>
          <w:tcPr>
            <w:tcW w:w="1794" w:type="dxa"/>
          </w:tcPr>
          <w:p w14:paraId="2B55A27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0F46A0AD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238EC07A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5 (71.6)</w:t>
            </w:r>
          </w:p>
          <w:p w14:paraId="367AC19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1E60A8D3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6 (10.9)</w:t>
            </w:r>
          </w:p>
          <w:p w14:paraId="7D3975A0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8 (17.5)</w:t>
            </w:r>
          </w:p>
          <w:p w14:paraId="20626633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79F77BBB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2 (16.7)</w:t>
            </w:r>
          </w:p>
          <w:p w14:paraId="2652A08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7 (17.3)</w:t>
            </w:r>
          </w:p>
          <w:p w14:paraId="4AE554F3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5AF8DC6C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0 (66.0)</w:t>
            </w:r>
          </w:p>
          <w:p w14:paraId="182CF58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0FD3EACD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4FE37B23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9 (17.5)</w:t>
            </w:r>
          </w:p>
          <w:p w14:paraId="64F7BE30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0F48146D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9 (36.6)</w:t>
            </w:r>
          </w:p>
          <w:p w14:paraId="5B445D0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1 (45.9)</w:t>
            </w:r>
          </w:p>
          <w:p w14:paraId="68B1E80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0C1F3282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23E1502A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2 (69.2)</w:t>
            </w:r>
          </w:p>
          <w:p w14:paraId="15CD11CF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7 (30.8)</w:t>
            </w:r>
          </w:p>
        </w:tc>
        <w:tc>
          <w:tcPr>
            <w:tcW w:w="1798" w:type="dxa"/>
          </w:tcPr>
          <w:p w14:paraId="7730EEAA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2B40E00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72DE3D95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3 (75.4)</w:t>
            </w:r>
          </w:p>
          <w:p w14:paraId="52ED784F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7B2D6036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 (10.0)</w:t>
            </w:r>
          </w:p>
          <w:p w14:paraId="16D0FEF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 (14.6)</w:t>
            </w:r>
          </w:p>
          <w:p w14:paraId="6AD118AC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72AC765E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 (20.0)</w:t>
            </w:r>
          </w:p>
          <w:p w14:paraId="5D45E5F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 (22.6)</w:t>
            </w:r>
          </w:p>
          <w:p w14:paraId="5D940B45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13814E67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0 (57.4)</w:t>
            </w:r>
          </w:p>
          <w:p w14:paraId="62A99451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1EABCB8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3FABEDA8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 (19.6)</w:t>
            </w:r>
          </w:p>
          <w:p w14:paraId="41C92A49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5D680DB5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 (47.1)</w:t>
            </w:r>
          </w:p>
          <w:p w14:paraId="7BE2B4C3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 (33.4)</w:t>
            </w:r>
          </w:p>
          <w:p w14:paraId="433D9F24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2E0EFD20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</w:p>
          <w:p w14:paraId="10116E53" w14:textId="77777777" w:rsidR="007D6D30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6 (70.0)</w:t>
            </w:r>
          </w:p>
          <w:p w14:paraId="07C21463" w14:textId="77777777" w:rsidR="007D6D30" w:rsidRPr="001B3645" w:rsidRDefault="007D6D30" w:rsidP="00C83B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 (30.0)</w:t>
            </w:r>
          </w:p>
        </w:tc>
      </w:tr>
    </w:tbl>
    <w:p w14:paraId="65D2958D" w14:textId="77777777" w:rsidR="007D6D30" w:rsidRDefault="007D6D30" w:rsidP="007D6D3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>*</w:t>
      </w:r>
      <w:r w:rsidRPr="5A3A9829">
        <w:rPr>
          <w:rFonts w:ascii="Calibri" w:hAnsi="Calibri" w:cs="Calibri"/>
          <w:sz w:val="20"/>
          <w:szCs w:val="20"/>
        </w:rPr>
        <w:t xml:space="preserve">Of </w:t>
      </w:r>
      <w:r>
        <w:rPr>
          <w:rFonts w:ascii="Calibri" w:hAnsi="Calibri" w:cs="Calibri"/>
          <w:sz w:val="20"/>
          <w:szCs w:val="20"/>
        </w:rPr>
        <w:t>38,254</w:t>
      </w:r>
      <w:r w:rsidRPr="5A3A9829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unique individuals admitted</w:t>
      </w:r>
      <w:r w:rsidRPr="5A3A9829">
        <w:rPr>
          <w:rFonts w:ascii="Calibri" w:hAnsi="Calibri" w:cs="Calibri"/>
          <w:sz w:val="20"/>
          <w:szCs w:val="20"/>
        </w:rPr>
        <w:t xml:space="preserve"> during the study period, </w:t>
      </w:r>
      <w:r>
        <w:rPr>
          <w:rFonts w:ascii="Calibri" w:hAnsi="Calibri" w:cs="Calibri"/>
          <w:sz w:val="20"/>
          <w:szCs w:val="20"/>
        </w:rPr>
        <w:t>on a randomly selected admission, 6873</w:t>
      </w:r>
      <w:r w:rsidRPr="5A3A9829">
        <w:rPr>
          <w:rFonts w:ascii="Calibri" w:hAnsi="Calibri" w:cs="Calibri"/>
          <w:sz w:val="20"/>
          <w:szCs w:val="20"/>
        </w:rPr>
        <w:t xml:space="preserve"> (</w:t>
      </w:r>
      <w:r>
        <w:rPr>
          <w:rFonts w:ascii="Calibri" w:hAnsi="Calibri" w:cs="Calibri"/>
          <w:sz w:val="20"/>
          <w:szCs w:val="20"/>
        </w:rPr>
        <w:t>18.0</w:t>
      </w:r>
      <w:r w:rsidRPr="5A3A9829">
        <w:rPr>
          <w:rFonts w:ascii="Calibri" w:hAnsi="Calibri" w:cs="Calibri"/>
          <w:sz w:val="20"/>
          <w:szCs w:val="20"/>
        </w:rPr>
        <w:t>%) had no recorded 4AT score</w:t>
      </w:r>
      <w:r>
        <w:rPr>
          <w:rFonts w:ascii="Calibri" w:hAnsi="Calibri" w:cs="Calibri"/>
          <w:sz w:val="20"/>
          <w:szCs w:val="20"/>
        </w:rPr>
        <w:t xml:space="preserve"> recorded</w:t>
      </w:r>
      <w:r w:rsidRPr="5A3A9829">
        <w:rPr>
          <w:rFonts w:ascii="Calibri" w:hAnsi="Calibri" w:cs="Calibri"/>
          <w:sz w:val="20"/>
          <w:szCs w:val="20"/>
        </w:rPr>
        <w:t xml:space="preserve">: </w:t>
      </w:r>
      <w:r>
        <w:rPr>
          <w:rFonts w:ascii="Calibri" w:hAnsi="Calibri" w:cs="Calibri"/>
          <w:sz w:val="20"/>
          <w:szCs w:val="20"/>
        </w:rPr>
        <w:t>804</w:t>
      </w:r>
      <w:r w:rsidRPr="5A3A9829">
        <w:rPr>
          <w:rFonts w:ascii="Calibri" w:hAnsi="Calibri" w:cs="Calibri"/>
          <w:sz w:val="20"/>
          <w:szCs w:val="20"/>
        </w:rPr>
        <w:t xml:space="preserve"> (</w:t>
      </w:r>
      <w:r>
        <w:rPr>
          <w:rFonts w:ascii="Calibri" w:hAnsi="Calibri" w:cs="Calibri"/>
          <w:sz w:val="20"/>
          <w:szCs w:val="20"/>
        </w:rPr>
        <w:t>19.0</w:t>
      </w:r>
      <w:r w:rsidRPr="5A3A9829">
        <w:rPr>
          <w:rFonts w:ascii="Calibri" w:hAnsi="Calibri" w:cs="Calibri"/>
          <w:sz w:val="20"/>
          <w:szCs w:val="20"/>
        </w:rPr>
        <w:t xml:space="preserve">%) with dementia recorded on admission, </w:t>
      </w:r>
      <w:r>
        <w:rPr>
          <w:rFonts w:ascii="Calibri" w:hAnsi="Calibri" w:cs="Calibri"/>
          <w:sz w:val="20"/>
          <w:szCs w:val="20"/>
        </w:rPr>
        <w:t>6071</w:t>
      </w:r>
      <w:r w:rsidRPr="5A3A9829">
        <w:rPr>
          <w:rFonts w:ascii="Calibri" w:hAnsi="Calibri" w:cs="Calibri"/>
          <w:sz w:val="20"/>
          <w:szCs w:val="20"/>
        </w:rPr>
        <w:t xml:space="preserve"> (</w:t>
      </w:r>
      <w:r>
        <w:rPr>
          <w:rFonts w:ascii="Calibri" w:hAnsi="Calibri" w:cs="Calibri"/>
          <w:sz w:val="20"/>
          <w:szCs w:val="20"/>
        </w:rPr>
        <w:t>14.6</w:t>
      </w:r>
      <w:r w:rsidRPr="5A3A9829">
        <w:rPr>
          <w:rFonts w:ascii="Calibri" w:hAnsi="Calibri" w:cs="Calibri"/>
          <w:sz w:val="20"/>
          <w:szCs w:val="20"/>
        </w:rPr>
        <w:t xml:space="preserve">%) with no dementia, </w:t>
      </w:r>
      <w:r>
        <w:rPr>
          <w:rFonts w:ascii="Calibri" w:hAnsi="Calibri" w:cs="Calibri"/>
          <w:sz w:val="20"/>
          <w:szCs w:val="20"/>
        </w:rPr>
        <w:t>and 49</w:t>
      </w:r>
      <w:r w:rsidRPr="5A3A9829">
        <w:rPr>
          <w:rFonts w:ascii="Calibri" w:hAnsi="Calibri" w:cs="Calibri"/>
          <w:sz w:val="20"/>
          <w:szCs w:val="20"/>
        </w:rPr>
        <w:t xml:space="preserve"> (</w:t>
      </w:r>
      <w:r>
        <w:rPr>
          <w:rFonts w:ascii="Calibri" w:hAnsi="Calibri" w:cs="Calibri"/>
          <w:sz w:val="20"/>
          <w:szCs w:val="20"/>
        </w:rPr>
        <w:t>6.7</w:t>
      </w:r>
      <w:r w:rsidRPr="5A3A9829">
        <w:rPr>
          <w:rFonts w:ascii="Calibri" w:hAnsi="Calibri" w:cs="Calibri"/>
          <w:sz w:val="20"/>
          <w:szCs w:val="20"/>
        </w:rPr>
        <w:t xml:space="preserve">%) with </w:t>
      </w:r>
      <w:r>
        <w:rPr>
          <w:rFonts w:ascii="Calibri" w:hAnsi="Calibri" w:cs="Calibri"/>
          <w:sz w:val="20"/>
          <w:szCs w:val="20"/>
        </w:rPr>
        <w:t>dementia newly recorded at discharge.</w:t>
      </w:r>
    </w:p>
    <w:p w14:paraId="5AC01E4F" w14:textId="77777777" w:rsidR="007D6D30" w:rsidRPr="007D0903" w:rsidRDefault="007D6D30" w:rsidP="007D6D30">
      <w:pPr>
        <w:rPr>
          <w:rFonts w:ascii="Calibri" w:hAnsi="Calibri" w:cs="Calibri"/>
          <w:sz w:val="20"/>
          <w:szCs w:val="20"/>
        </w:rPr>
      </w:pPr>
      <w:r w:rsidRPr="5A3A9829">
        <w:rPr>
          <w:rFonts w:ascii="Calibri" w:hAnsi="Calibri" w:cs="Calibri"/>
          <w:sz w:val="20"/>
          <w:szCs w:val="20"/>
        </w:rPr>
        <w:t>*</w:t>
      </w:r>
      <w:r>
        <w:rPr>
          <w:rFonts w:ascii="Calibri" w:hAnsi="Calibri" w:cs="Calibri"/>
          <w:sz w:val="20"/>
          <w:szCs w:val="20"/>
        </w:rPr>
        <w:t>*</w:t>
      </w:r>
      <w:r w:rsidRPr="5A3A9829">
        <w:rPr>
          <w:rFonts w:ascii="Calibri" w:hAnsi="Calibri" w:cs="Calibri"/>
          <w:sz w:val="20"/>
          <w:szCs w:val="20"/>
        </w:rPr>
        <w:t>SIMD: Scottish Index of Multiple Deprivation, an area-based measure of relative social deprivation</w:t>
      </w:r>
      <w:r>
        <w:rPr>
          <w:rFonts w:ascii="Calibri" w:hAnsi="Calibri" w:cs="Calibri"/>
          <w:sz w:val="20"/>
          <w:szCs w:val="20"/>
        </w:rPr>
        <w:t>.</w:t>
      </w:r>
    </w:p>
    <w:p w14:paraId="17579F9B" w14:textId="77777777" w:rsidR="007D6D30" w:rsidRDefault="007D6D30" w:rsidP="007D6D30">
      <w:pPr>
        <w:rPr>
          <w:rFonts w:ascii="Calibri" w:hAnsi="Calibri" w:cs="Calibri"/>
        </w:rPr>
      </w:pPr>
    </w:p>
    <w:p w14:paraId="1792CE29" w14:textId="378114AF" w:rsidR="007D6D30" w:rsidRPr="0008152F" w:rsidRDefault="00B078AF" w:rsidP="007D6D30">
      <w:pPr>
        <w:shd w:val="clear" w:color="auto" w:fill="FFFFFF" w:themeFill="background1"/>
        <w:spacing w:after="0"/>
        <w:jc w:val="both"/>
        <w:rPr>
          <w:rFonts w:ascii="Calibri" w:eastAsia="Aptos" w:hAnsi="Calibri" w:cs="Calibri"/>
          <w:color w:val="000000" w:themeColor="text1"/>
        </w:rPr>
      </w:pPr>
      <w:r>
        <w:rPr>
          <w:rFonts w:ascii="Calibri" w:eastAsia="Aptos" w:hAnsi="Calibri" w:cs="Calibri"/>
          <w:color w:val="000000" w:themeColor="text1"/>
        </w:rPr>
        <w:t>Appendix</w:t>
      </w:r>
      <w:r w:rsidR="007D6D30" w:rsidRPr="0008152F">
        <w:rPr>
          <w:rFonts w:ascii="Calibri" w:eastAsia="Aptos" w:hAnsi="Calibri" w:cs="Calibri"/>
          <w:color w:val="000000" w:themeColor="text1"/>
        </w:rPr>
        <w:t xml:space="preserve"> </w:t>
      </w:r>
      <w:r w:rsidR="007D6D30">
        <w:rPr>
          <w:rFonts w:ascii="Calibri" w:eastAsia="Aptos" w:hAnsi="Calibri" w:cs="Calibri"/>
          <w:color w:val="000000" w:themeColor="text1"/>
        </w:rPr>
        <w:t>3</w:t>
      </w:r>
      <w:r w:rsidR="007D6D30" w:rsidRPr="0008152F">
        <w:rPr>
          <w:rFonts w:ascii="Calibri" w:eastAsia="Aptos" w:hAnsi="Calibri" w:cs="Calibri"/>
          <w:color w:val="000000" w:themeColor="text1"/>
        </w:rPr>
        <w:t>. Diagnostic test accuracy of the 4AT relative to the reference standard of a recorded dementia diagnosis in any data source</w:t>
      </w:r>
      <w:r w:rsidR="007D6D30">
        <w:rPr>
          <w:rFonts w:ascii="Calibri" w:eastAsia="Aptos" w:hAnsi="Calibri" w:cs="Calibri"/>
          <w:color w:val="000000" w:themeColor="text1"/>
        </w:rPr>
        <w:t>, including unique individuals admitted during the study period.</w:t>
      </w:r>
    </w:p>
    <w:p w14:paraId="75FBADFE" w14:textId="77777777" w:rsidR="007D6D30" w:rsidRDefault="007D6D30" w:rsidP="007D6D30">
      <w:pPr>
        <w:rPr>
          <w:rFonts w:ascii="Calibri" w:hAnsi="Calibri" w:cs="Calibri"/>
        </w:rPr>
      </w:pPr>
    </w:p>
    <w:tbl>
      <w:tblPr>
        <w:tblW w:w="10082" w:type="dxa"/>
        <w:tblInd w:w="-10" w:type="dxa"/>
        <w:tblLayout w:type="fixed"/>
        <w:tblLook w:val="06A0" w:firstRow="1" w:lastRow="0" w:firstColumn="1" w:lastColumn="0" w:noHBand="1" w:noVBand="1"/>
      </w:tblPr>
      <w:tblGrid>
        <w:gridCol w:w="993"/>
        <w:gridCol w:w="1701"/>
        <w:gridCol w:w="1872"/>
        <w:gridCol w:w="1826"/>
        <w:gridCol w:w="1826"/>
        <w:gridCol w:w="1864"/>
      </w:tblGrid>
      <w:tr w:rsidR="007D6D30" w:rsidRPr="0008152F" w14:paraId="12FD2752" w14:textId="77777777" w:rsidTr="00C83BBE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4EE4D4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AD8717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08152F">
              <w:rPr>
                <w:rFonts w:ascii="Calibri" w:eastAsia="Aptos" w:hAnsi="Calibri" w:cs="Calibri"/>
                <w:b/>
                <w:bCs/>
              </w:rPr>
              <w:t xml:space="preserve">Number screening positive at threshold </w:t>
            </w:r>
          </w:p>
          <w:p w14:paraId="60242A50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Fonts w:ascii="Calibri" w:eastAsia="Aptos" w:hAnsi="Calibri" w:cs="Calibri"/>
                <w:b/>
                <w:bCs/>
              </w:rPr>
              <w:t>(% of</w:t>
            </w:r>
            <w:r>
              <w:rPr>
                <w:rFonts w:ascii="Calibri" w:eastAsia="Aptos" w:hAnsi="Calibri" w:cs="Calibri"/>
                <w:b/>
                <w:bCs/>
              </w:rPr>
              <w:t xml:space="preserve"> patients</w:t>
            </w:r>
            <w:r w:rsidRPr="0008152F">
              <w:rPr>
                <w:rFonts w:ascii="Calibri" w:eastAsia="Aptos" w:hAnsi="Calibri" w:cs="Calibri"/>
                <w:b/>
                <w:bCs/>
              </w:rPr>
              <w:t>)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78184D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Style w:val="normaltextrun"/>
                <w:rFonts w:ascii="Calibri" w:hAnsi="Calibri" w:cs="Calibri"/>
                <w:b/>
                <w:bCs/>
              </w:rPr>
            </w:pPr>
            <w:r w:rsidRPr="0008152F">
              <w:rPr>
                <w:rStyle w:val="normaltextrun"/>
                <w:rFonts w:ascii="Calibri" w:hAnsi="Calibri" w:cs="Calibri"/>
                <w:b/>
                <w:bCs/>
              </w:rPr>
              <w:t xml:space="preserve">Sensitivity </w:t>
            </w:r>
          </w:p>
          <w:p w14:paraId="284928A0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Style w:val="normaltextrun"/>
                <w:rFonts w:ascii="Calibri" w:hAnsi="Calibri" w:cs="Calibri"/>
                <w:b/>
                <w:bCs/>
              </w:rPr>
              <w:t>(95% CI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A8561F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Style w:val="normaltextrun"/>
                <w:rFonts w:ascii="Calibri" w:hAnsi="Calibri" w:cs="Calibri"/>
                <w:b/>
                <w:bCs/>
              </w:rPr>
            </w:pPr>
            <w:r w:rsidRPr="0008152F">
              <w:rPr>
                <w:rStyle w:val="normaltextrun"/>
                <w:rFonts w:ascii="Calibri" w:hAnsi="Calibri" w:cs="Calibri"/>
                <w:b/>
                <w:bCs/>
              </w:rPr>
              <w:t xml:space="preserve">PPV </w:t>
            </w:r>
          </w:p>
          <w:p w14:paraId="69FCAE7D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Style w:val="normaltextrun"/>
                <w:rFonts w:ascii="Calibri" w:hAnsi="Calibri" w:cs="Calibri"/>
                <w:b/>
                <w:bCs/>
              </w:rPr>
              <w:t>(95% CI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BED957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Style w:val="normaltextrun"/>
                <w:rFonts w:ascii="Calibri" w:hAnsi="Calibri" w:cs="Calibri"/>
                <w:b/>
                <w:bCs/>
              </w:rPr>
            </w:pPr>
            <w:r w:rsidRPr="0008152F">
              <w:rPr>
                <w:rStyle w:val="normaltextrun"/>
                <w:rFonts w:ascii="Calibri" w:hAnsi="Calibri" w:cs="Calibri"/>
                <w:b/>
                <w:bCs/>
              </w:rPr>
              <w:t xml:space="preserve">Specificity </w:t>
            </w:r>
          </w:p>
          <w:p w14:paraId="3DA48F9C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Style w:val="normaltextrun"/>
                <w:rFonts w:ascii="Calibri" w:hAnsi="Calibri" w:cs="Calibri"/>
                <w:b/>
                <w:bCs/>
              </w:rPr>
              <w:t>(95% CI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6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262591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Style w:val="normaltextrun"/>
                <w:rFonts w:ascii="Calibri" w:hAnsi="Calibri" w:cs="Calibri"/>
                <w:b/>
                <w:bCs/>
              </w:rPr>
            </w:pPr>
            <w:r w:rsidRPr="0008152F">
              <w:rPr>
                <w:rStyle w:val="normaltextrun"/>
                <w:rFonts w:ascii="Calibri" w:hAnsi="Calibri" w:cs="Calibri"/>
                <w:b/>
                <w:bCs/>
              </w:rPr>
              <w:t xml:space="preserve">NPV </w:t>
            </w:r>
          </w:p>
          <w:p w14:paraId="6B7C19F8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Style w:val="normaltextrun"/>
                <w:rFonts w:ascii="Calibri" w:hAnsi="Calibri" w:cs="Calibri"/>
                <w:b/>
                <w:bCs/>
              </w:rPr>
              <w:t>(95% CI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7D6D30" w:rsidRPr="0008152F" w14:paraId="08BE4B47" w14:textId="77777777" w:rsidTr="00C83BBE">
        <w:trPr>
          <w:trHeight w:val="300"/>
        </w:trPr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DA41BE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Fonts w:ascii="Calibri" w:eastAsia="Aptos" w:hAnsi="Calibri" w:cs="Calibri"/>
                <w:b/>
                <w:bCs/>
                <w:color w:val="000000" w:themeColor="text1"/>
              </w:rPr>
              <w:t>4AT</w:t>
            </w:r>
            <w:r w:rsidRPr="0008152F">
              <w:rPr>
                <w:rFonts w:ascii="Calibri" w:hAnsi="Calibri" w:cs="Calibri"/>
              </w:rPr>
              <w:t xml:space="preserve"> ≥ </w:t>
            </w:r>
            <w:r w:rsidRPr="0008152F">
              <w:rPr>
                <w:rFonts w:ascii="Calibri" w:eastAsia="Aptos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</w:tcPr>
          <w:p w14:paraId="1418DE68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</w:rPr>
            </w:pPr>
            <w:r>
              <w:rPr>
                <w:rFonts w:ascii="Calibri" w:eastAsia="Aptos" w:hAnsi="Calibri" w:cs="Calibri"/>
              </w:rPr>
              <w:t>12002 (38.2)</w:t>
            </w:r>
          </w:p>
        </w:tc>
        <w:tc>
          <w:tcPr>
            <w:tcW w:w="1872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190118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</w:t>
            </w:r>
            <w:r>
              <w:rPr>
                <w:rStyle w:val="normaltextrun"/>
                <w:rFonts w:ascii="Calibri" w:hAnsi="Calibri" w:cs="Calibri"/>
              </w:rPr>
              <w:t>89 (0.88-0.90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F4BA9DE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</w:t>
            </w:r>
            <w:r>
              <w:rPr>
                <w:rStyle w:val="normaltextrun"/>
                <w:rFonts w:ascii="Calibri" w:hAnsi="Calibri" w:cs="Calibri"/>
              </w:rPr>
              <w:t>40 (0.39-0.41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C093AC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>
              <w:rPr>
                <w:rStyle w:val="normaltextrun"/>
                <w:rFonts w:ascii="Calibri" w:hAnsi="Calibri" w:cs="Calibri"/>
              </w:rPr>
              <w:t>0.72 (0.72-0.73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64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EE0839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</w:t>
            </w:r>
            <w:r>
              <w:rPr>
                <w:rStyle w:val="normaltextrun"/>
                <w:rFonts w:ascii="Calibri" w:hAnsi="Calibri" w:cs="Calibri"/>
              </w:rPr>
              <w:t>97 (0.97-0.97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7D6D30" w:rsidRPr="0008152F" w14:paraId="01212D34" w14:textId="77777777" w:rsidTr="00C83BBE">
        <w:trPr>
          <w:trHeight w:val="300"/>
        </w:trPr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5A8ABC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Fonts w:ascii="Calibri" w:eastAsia="Aptos" w:hAnsi="Calibri" w:cs="Calibri"/>
                <w:b/>
                <w:bCs/>
                <w:color w:val="000000" w:themeColor="text1"/>
              </w:rPr>
              <w:t>4AT</w:t>
            </w:r>
            <w:r w:rsidRPr="0008152F">
              <w:rPr>
                <w:rFonts w:ascii="Calibri" w:hAnsi="Calibri" w:cs="Calibri"/>
              </w:rPr>
              <w:t xml:space="preserve"> ≥ </w:t>
            </w:r>
            <w:r w:rsidRPr="0008152F">
              <w:rPr>
                <w:rFonts w:ascii="Calibri" w:eastAsia="Aptos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</w:tcPr>
          <w:p w14:paraId="3788FAA8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</w:rPr>
            </w:pPr>
            <w:r w:rsidRPr="0008152F">
              <w:rPr>
                <w:rFonts w:ascii="Calibri" w:eastAsia="Aptos" w:hAnsi="Calibri" w:cs="Calibri"/>
                <w:color w:val="FF0000"/>
              </w:rPr>
              <w:t xml:space="preserve"> </w:t>
            </w:r>
            <w:r>
              <w:rPr>
                <w:rFonts w:ascii="Calibri" w:eastAsia="Aptos" w:hAnsi="Calibri" w:cs="Calibri"/>
              </w:rPr>
              <w:t>9511 (30.3)</w:t>
            </w:r>
          </w:p>
        </w:tc>
        <w:tc>
          <w:tcPr>
            <w:tcW w:w="1872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04C6E4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</w:t>
            </w:r>
            <w:r>
              <w:rPr>
                <w:rStyle w:val="normaltextrun"/>
                <w:rFonts w:ascii="Calibri" w:hAnsi="Calibri" w:cs="Calibri"/>
              </w:rPr>
              <w:t>81 (0.80-0.82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B4ED3B8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4</w:t>
            </w:r>
            <w:r>
              <w:rPr>
                <w:rStyle w:val="normaltextrun"/>
                <w:rFonts w:ascii="Calibri" w:hAnsi="Calibri" w:cs="Calibri"/>
              </w:rPr>
              <w:t>6</w:t>
            </w:r>
            <w:r w:rsidRPr="0008152F">
              <w:rPr>
                <w:rStyle w:val="normaltextrun"/>
                <w:rFonts w:ascii="Calibri" w:hAnsi="Calibri" w:cs="Calibri"/>
              </w:rPr>
              <w:t xml:space="preserve"> (0.45-0.4</w:t>
            </w:r>
            <w:r>
              <w:rPr>
                <w:rStyle w:val="normaltextrun"/>
                <w:rFonts w:ascii="Calibri" w:hAnsi="Calibri" w:cs="Calibri"/>
              </w:rPr>
              <w:t>7</w:t>
            </w:r>
            <w:r w:rsidRPr="0008152F">
              <w:rPr>
                <w:rStyle w:val="normaltextrun"/>
                <w:rFonts w:ascii="Calibri" w:hAnsi="Calibri" w:cs="Calibri"/>
              </w:rPr>
              <w:t>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1D3134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80 (0.</w:t>
            </w:r>
            <w:r>
              <w:rPr>
                <w:rStyle w:val="normaltextrun"/>
                <w:rFonts w:ascii="Calibri" w:hAnsi="Calibri" w:cs="Calibri"/>
              </w:rPr>
              <w:t>80</w:t>
            </w:r>
            <w:r w:rsidRPr="0008152F">
              <w:rPr>
                <w:rStyle w:val="normaltextrun"/>
                <w:rFonts w:ascii="Calibri" w:hAnsi="Calibri" w:cs="Calibri"/>
              </w:rPr>
              <w:t>-0.8</w:t>
            </w:r>
            <w:r>
              <w:rPr>
                <w:rStyle w:val="normaltextrun"/>
                <w:rFonts w:ascii="Calibri" w:hAnsi="Calibri" w:cs="Calibri"/>
              </w:rPr>
              <w:t>1</w:t>
            </w:r>
            <w:r w:rsidRPr="0008152F">
              <w:rPr>
                <w:rStyle w:val="normaltextrun"/>
                <w:rFonts w:ascii="Calibri" w:hAnsi="Calibri" w:cs="Calibri"/>
              </w:rPr>
              <w:t>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64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F57F4B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</w:t>
            </w:r>
            <w:r>
              <w:rPr>
                <w:rStyle w:val="normaltextrun"/>
                <w:rFonts w:ascii="Calibri" w:hAnsi="Calibri" w:cs="Calibri"/>
              </w:rPr>
              <w:t>95</w:t>
            </w:r>
            <w:r w:rsidRPr="0008152F">
              <w:rPr>
                <w:rStyle w:val="normaltextrun"/>
                <w:rFonts w:ascii="Calibri" w:hAnsi="Calibri" w:cs="Calibri"/>
              </w:rPr>
              <w:t xml:space="preserve"> (0.9</w:t>
            </w:r>
            <w:r>
              <w:rPr>
                <w:rStyle w:val="normaltextrun"/>
                <w:rFonts w:ascii="Calibri" w:hAnsi="Calibri" w:cs="Calibri"/>
              </w:rPr>
              <w:t>5</w:t>
            </w:r>
            <w:r w:rsidRPr="0008152F">
              <w:rPr>
                <w:rStyle w:val="normaltextrun"/>
                <w:rFonts w:ascii="Calibri" w:hAnsi="Calibri" w:cs="Calibri"/>
              </w:rPr>
              <w:t>-0.9</w:t>
            </w:r>
            <w:r>
              <w:rPr>
                <w:rStyle w:val="normaltextrun"/>
                <w:rFonts w:ascii="Calibri" w:hAnsi="Calibri" w:cs="Calibri"/>
              </w:rPr>
              <w:t>6</w:t>
            </w:r>
            <w:r w:rsidRPr="0008152F">
              <w:rPr>
                <w:rStyle w:val="normaltextrun"/>
                <w:rFonts w:ascii="Calibri" w:hAnsi="Calibri" w:cs="Calibri"/>
              </w:rPr>
              <w:t>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7D6D30" w:rsidRPr="0008152F" w14:paraId="51EE0C64" w14:textId="77777777" w:rsidTr="00C83BBE">
        <w:trPr>
          <w:trHeight w:val="300"/>
        </w:trPr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CFC5E8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Fonts w:ascii="Calibri" w:eastAsia="Aptos" w:hAnsi="Calibri" w:cs="Calibri"/>
                <w:b/>
                <w:bCs/>
                <w:color w:val="000000" w:themeColor="text1"/>
              </w:rPr>
              <w:t>4AT</w:t>
            </w:r>
            <w:r w:rsidRPr="0008152F">
              <w:rPr>
                <w:rFonts w:ascii="Calibri" w:hAnsi="Calibri" w:cs="Calibri"/>
              </w:rPr>
              <w:t xml:space="preserve"> ≥ </w:t>
            </w:r>
            <w:r w:rsidRPr="0008152F">
              <w:rPr>
                <w:rFonts w:ascii="Calibri" w:eastAsia="Aptos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</w:tcPr>
          <w:p w14:paraId="6DE840F4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Fonts w:ascii="Calibri" w:eastAsia="Aptos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Aptos" w:hAnsi="Calibri" w:cs="Calibri"/>
                <w:color w:val="000000" w:themeColor="text1"/>
              </w:rPr>
              <w:t>7624 (24.3)</w:t>
            </w:r>
          </w:p>
        </w:tc>
        <w:tc>
          <w:tcPr>
            <w:tcW w:w="1872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10B69F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</w:t>
            </w:r>
            <w:r>
              <w:rPr>
                <w:rStyle w:val="normaltextrun"/>
                <w:rFonts w:ascii="Calibri" w:hAnsi="Calibri" w:cs="Calibri"/>
              </w:rPr>
              <w:t>70 (0.69-0.71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63AAD7B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</w:t>
            </w:r>
            <w:r>
              <w:rPr>
                <w:rStyle w:val="normaltextrun"/>
                <w:rFonts w:ascii="Calibri" w:hAnsi="Calibri" w:cs="Calibri"/>
              </w:rPr>
              <w:t>50</w:t>
            </w:r>
            <w:r w:rsidRPr="0008152F">
              <w:rPr>
                <w:rStyle w:val="normaltextrun"/>
                <w:rFonts w:ascii="Calibri" w:hAnsi="Calibri" w:cs="Calibri"/>
              </w:rPr>
              <w:t xml:space="preserve"> (0.</w:t>
            </w:r>
            <w:r>
              <w:rPr>
                <w:rStyle w:val="normaltextrun"/>
                <w:rFonts w:ascii="Calibri" w:hAnsi="Calibri" w:cs="Calibri"/>
              </w:rPr>
              <w:t>48</w:t>
            </w:r>
            <w:r w:rsidRPr="0008152F">
              <w:rPr>
                <w:rStyle w:val="normaltextrun"/>
                <w:rFonts w:ascii="Calibri" w:hAnsi="Calibri" w:cs="Calibri"/>
              </w:rPr>
              <w:t>-0.</w:t>
            </w:r>
            <w:r>
              <w:rPr>
                <w:rStyle w:val="normaltextrun"/>
                <w:rFonts w:ascii="Calibri" w:hAnsi="Calibri" w:cs="Calibri"/>
              </w:rPr>
              <w:t>51</w:t>
            </w:r>
            <w:r w:rsidRPr="0008152F">
              <w:rPr>
                <w:rStyle w:val="normaltextrun"/>
                <w:rFonts w:ascii="Calibri" w:hAnsi="Calibri" w:cs="Calibri"/>
              </w:rPr>
              <w:t>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1E189C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85 (0.85-0.8</w:t>
            </w:r>
            <w:r>
              <w:rPr>
                <w:rStyle w:val="normaltextrun"/>
                <w:rFonts w:ascii="Calibri" w:hAnsi="Calibri" w:cs="Calibri"/>
              </w:rPr>
              <w:t>6</w:t>
            </w:r>
            <w:r w:rsidRPr="0008152F">
              <w:rPr>
                <w:rStyle w:val="normaltextrun"/>
                <w:rFonts w:ascii="Calibri" w:hAnsi="Calibri" w:cs="Calibri"/>
              </w:rPr>
              <w:t>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64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A2E9BF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9</w:t>
            </w:r>
            <w:r>
              <w:rPr>
                <w:rStyle w:val="normaltextrun"/>
                <w:rFonts w:ascii="Calibri" w:hAnsi="Calibri" w:cs="Calibri"/>
              </w:rPr>
              <w:t>3</w:t>
            </w:r>
            <w:r w:rsidRPr="0008152F">
              <w:rPr>
                <w:rStyle w:val="normaltextrun"/>
                <w:rFonts w:ascii="Calibri" w:hAnsi="Calibri" w:cs="Calibri"/>
              </w:rPr>
              <w:t xml:space="preserve"> (0.9</w:t>
            </w:r>
            <w:r>
              <w:rPr>
                <w:rStyle w:val="normaltextrun"/>
                <w:rFonts w:ascii="Calibri" w:hAnsi="Calibri" w:cs="Calibri"/>
              </w:rPr>
              <w:t>3</w:t>
            </w:r>
            <w:r w:rsidRPr="0008152F">
              <w:rPr>
                <w:rStyle w:val="normaltextrun"/>
                <w:rFonts w:ascii="Calibri" w:hAnsi="Calibri" w:cs="Calibri"/>
              </w:rPr>
              <w:t>-0.9</w:t>
            </w:r>
            <w:r>
              <w:rPr>
                <w:rStyle w:val="normaltextrun"/>
                <w:rFonts w:ascii="Calibri" w:hAnsi="Calibri" w:cs="Calibri"/>
              </w:rPr>
              <w:t>3</w:t>
            </w:r>
            <w:r w:rsidRPr="0008152F">
              <w:rPr>
                <w:rStyle w:val="normaltextrun"/>
                <w:rFonts w:ascii="Calibri" w:hAnsi="Calibri" w:cs="Calibri"/>
              </w:rPr>
              <w:t>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7D6D30" w:rsidRPr="0008152F" w14:paraId="2C39CA77" w14:textId="77777777" w:rsidTr="00C83BBE">
        <w:trPr>
          <w:trHeight w:val="300"/>
        </w:trPr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5E4786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hAnsi="Calibri" w:cs="Calibri"/>
              </w:rPr>
            </w:pPr>
            <w:r w:rsidRPr="0008152F">
              <w:rPr>
                <w:rFonts w:ascii="Calibri" w:eastAsia="Aptos" w:hAnsi="Calibri" w:cs="Calibri"/>
                <w:b/>
                <w:bCs/>
                <w:color w:val="000000" w:themeColor="text1"/>
              </w:rPr>
              <w:t>4AT</w:t>
            </w:r>
            <w:r w:rsidRPr="0008152F">
              <w:rPr>
                <w:rFonts w:ascii="Calibri" w:hAnsi="Calibri" w:cs="Calibri"/>
              </w:rPr>
              <w:t xml:space="preserve"> ≥ </w:t>
            </w:r>
            <w:r w:rsidRPr="0008152F">
              <w:rPr>
                <w:rFonts w:ascii="Calibri" w:eastAsia="Aptos" w:hAnsi="Calibri" w:cs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</w:tcPr>
          <w:p w14:paraId="1FEAA870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Fonts w:ascii="Calibri" w:eastAsia="Aptos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Aptos" w:hAnsi="Calibri" w:cs="Calibri"/>
                <w:color w:val="000000" w:themeColor="text1"/>
              </w:rPr>
              <w:t>6118 (19.5)</w:t>
            </w:r>
          </w:p>
        </w:tc>
        <w:tc>
          <w:tcPr>
            <w:tcW w:w="1872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4C927A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5</w:t>
            </w:r>
            <w:r>
              <w:rPr>
                <w:rStyle w:val="normaltextrun"/>
                <w:rFonts w:ascii="Calibri" w:hAnsi="Calibri" w:cs="Calibri"/>
              </w:rPr>
              <w:t xml:space="preserve">5 </w:t>
            </w:r>
            <w:r w:rsidRPr="0008152F">
              <w:rPr>
                <w:rStyle w:val="normaltextrun"/>
                <w:rFonts w:ascii="Calibri" w:hAnsi="Calibri" w:cs="Calibri"/>
              </w:rPr>
              <w:t>(0.</w:t>
            </w:r>
            <w:r>
              <w:rPr>
                <w:rStyle w:val="normaltextrun"/>
                <w:rFonts w:ascii="Calibri" w:hAnsi="Calibri" w:cs="Calibri"/>
              </w:rPr>
              <w:t>54</w:t>
            </w:r>
            <w:r w:rsidRPr="0008152F">
              <w:rPr>
                <w:rStyle w:val="normaltextrun"/>
                <w:rFonts w:ascii="Calibri" w:hAnsi="Calibri" w:cs="Calibri"/>
              </w:rPr>
              <w:t>-0.5</w:t>
            </w:r>
            <w:r>
              <w:rPr>
                <w:rStyle w:val="normaltextrun"/>
                <w:rFonts w:ascii="Calibri" w:hAnsi="Calibri" w:cs="Calibri"/>
              </w:rPr>
              <w:t>6</w:t>
            </w:r>
            <w:r w:rsidRPr="0008152F">
              <w:rPr>
                <w:rStyle w:val="normaltextrun"/>
                <w:rFonts w:ascii="Calibri" w:hAnsi="Calibri" w:cs="Calibri"/>
              </w:rPr>
              <w:t>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C9C183A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4</w:t>
            </w:r>
            <w:r>
              <w:rPr>
                <w:rStyle w:val="normaltextrun"/>
                <w:rFonts w:ascii="Calibri" w:hAnsi="Calibri" w:cs="Calibri"/>
              </w:rPr>
              <w:t>9</w:t>
            </w:r>
            <w:r w:rsidRPr="0008152F">
              <w:rPr>
                <w:rStyle w:val="normaltextrun"/>
                <w:rFonts w:ascii="Calibri" w:hAnsi="Calibri" w:cs="Calibri"/>
              </w:rPr>
              <w:t xml:space="preserve"> (0.4</w:t>
            </w:r>
            <w:r>
              <w:rPr>
                <w:rStyle w:val="normaltextrun"/>
                <w:rFonts w:ascii="Calibri" w:hAnsi="Calibri" w:cs="Calibri"/>
              </w:rPr>
              <w:t>7</w:t>
            </w:r>
            <w:r w:rsidRPr="0008152F">
              <w:rPr>
                <w:rStyle w:val="normaltextrun"/>
                <w:rFonts w:ascii="Calibri" w:hAnsi="Calibri" w:cs="Calibri"/>
              </w:rPr>
              <w:t>-0.</w:t>
            </w:r>
            <w:r>
              <w:rPr>
                <w:rStyle w:val="normaltextrun"/>
                <w:rFonts w:ascii="Calibri" w:hAnsi="Calibri" w:cs="Calibri"/>
              </w:rPr>
              <w:t>50</w:t>
            </w:r>
            <w:r w:rsidRPr="0008152F">
              <w:rPr>
                <w:rStyle w:val="normaltextrun"/>
                <w:rFonts w:ascii="Calibri" w:hAnsi="Calibri" w:cs="Calibri"/>
              </w:rPr>
              <w:t>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26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5A54F8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88 (0.8</w:t>
            </w:r>
            <w:r>
              <w:rPr>
                <w:rStyle w:val="normaltextrun"/>
                <w:rFonts w:ascii="Calibri" w:hAnsi="Calibri" w:cs="Calibri"/>
              </w:rPr>
              <w:t>7</w:t>
            </w:r>
            <w:r w:rsidRPr="0008152F">
              <w:rPr>
                <w:rStyle w:val="normaltextrun"/>
                <w:rFonts w:ascii="Calibri" w:hAnsi="Calibri" w:cs="Calibri"/>
              </w:rPr>
              <w:t>-0.88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1864" w:type="dxa"/>
            <w:tcBorders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7A7727" w14:textId="77777777" w:rsidR="007D6D30" w:rsidRPr="0008152F" w:rsidRDefault="007D6D30" w:rsidP="00C83BBE">
            <w:pPr>
              <w:shd w:val="clear" w:color="auto" w:fill="FFFFFF" w:themeFill="background1"/>
              <w:spacing w:after="0"/>
              <w:jc w:val="center"/>
              <w:rPr>
                <w:rFonts w:ascii="Calibri" w:eastAsia="Aptos" w:hAnsi="Calibri" w:cs="Calibri"/>
                <w:color w:val="000000" w:themeColor="text1"/>
              </w:rPr>
            </w:pPr>
            <w:r w:rsidRPr="0008152F">
              <w:rPr>
                <w:rStyle w:val="normaltextrun"/>
                <w:rFonts w:ascii="Calibri" w:hAnsi="Calibri" w:cs="Calibri"/>
              </w:rPr>
              <w:t>0.</w:t>
            </w:r>
            <w:r>
              <w:rPr>
                <w:rStyle w:val="normaltextrun"/>
                <w:rFonts w:ascii="Calibri" w:hAnsi="Calibri" w:cs="Calibri"/>
              </w:rPr>
              <w:t>90</w:t>
            </w:r>
            <w:r w:rsidRPr="0008152F">
              <w:rPr>
                <w:rStyle w:val="normaltextrun"/>
                <w:rFonts w:ascii="Calibri" w:hAnsi="Calibri" w:cs="Calibri"/>
              </w:rPr>
              <w:t xml:space="preserve"> (0.</w:t>
            </w:r>
            <w:r>
              <w:rPr>
                <w:rStyle w:val="normaltextrun"/>
                <w:rFonts w:ascii="Calibri" w:hAnsi="Calibri" w:cs="Calibri"/>
              </w:rPr>
              <w:t>90</w:t>
            </w:r>
            <w:r w:rsidRPr="0008152F">
              <w:rPr>
                <w:rStyle w:val="normaltextrun"/>
                <w:rFonts w:ascii="Calibri" w:hAnsi="Calibri" w:cs="Calibri"/>
              </w:rPr>
              <w:t>-0.</w:t>
            </w:r>
            <w:r>
              <w:rPr>
                <w:rStyle w:val="normaltextrun"/>
                <w:rFonts w:ascii="Calibri" w:hAnsi="Calibri" w:cs="Calibri"/>
              </w:rPr>
              <w:t>91</w:t>
            </w:r>
            <w:r w:rsidRPr="0008152F">
              <w:rPr>
                <w:rStyle w:val="normaltextrun"/>
                <w:rFonts w:ascii="Calibri" w:hAnsi="Calibri" w:cs="Calibri"/>
              </w:rPr>
              <w:t>)</w:t>
            </w:r>
            <w:r w:rsidRPr="0008152F">
              <w:rPr>
                <w:rStyle w:val="eop"/>
                <w:rFonts w:ascii="Calibri" w:hAnsi="Calibri" w:cs="Calibri"/>
              </w:rPr>
              <w:t> </w:t>
            </w:r>
          </w:p>
        </w:tc>
      </w:tr>
    </w:tbl>
    <w:p w14:paraId="40191305" w14:textId="77777777" w:rsidR="007D6D30" w:rsidRPr="0008152F" w:rsidRDefault="007D6D30" w:rsidP="007D6D30">
      <w:pPr>
        <w:jc w:val="both"/>
        <w:rPr>
          <w:rFonts w:ascii="Calibri" w:hAnsi="Calibri" w:cs="Calibri"/>
          <w:sz w:val="20"/>
          <w:szCs w:val="20"/>
        </w:rPr>
      </w:pPr>
      <w:r w:rsidRPr="0008152F">
        <w:rPr>
          <w:rFonts w:ascii="Calibri" w:hAnsi="Calibri" w:cs="Calibri"/>
          <w:sz w:val="20"/>
          <w:szCs w:val="20"/>
        </w:rPr>
        <w:t>PPV: positive predictive value. NPV: negative predictive value</w:t>
      </w:r>
    </w:p>
    <w:p w14:paraId="64C5E038" w14:textId="77777777" w:rsidR="00B47F02" w:rsidRDefault="00B47F02" w:rsidP="006F49CB">
      <w:pPr>
        <w:rPr>
          <w:rFonts w:ascii="Calibri" w:hAnsi="Calibri" w:cs="Calibri"/>
        </w:rPr>
      </w:pPr>
    </w:p>
    <w:p w14:paraId="58184969" w14:textId="28A6BB1C" w:rsidR="00DE607C" w:rsidRPr="00621A98" w:rsidRDefault="00DE607C" w:rsidP="00621A98">
      <w:pPr>
        <w:rPr>
          <w:rFonts w:ascii="Calibri" w:hAnsi="Calibri" w:cs="Calibri"/>
        </w:rPr>
      </w:pPr>
    </w:p>
    <w:sectPr w:rsidR="00DE607C" w:rsidRPr="00621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F42F6E"/>
    <w:multiLevelType w:val="hybridMultilevel"/>
    <w:tmpl w:val="72FA7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7F7B18"/>
    <w:multiLevelType w:val="hybridMultilevel"/>
    <w:tmpl w:val="39DAC5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522110">
    <w:abstractNumId w:val="0"/>
  </w:num>
  <w:num w:numId="2" w16cid:durableId="19916708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904E591-7541-4055-AFFE-51EAD22B8B46}"/>
    <w:docVar w:name="dgnword-eventsink" w:val="265432752699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ge and Ageing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xpdv9worapsyef9w95vw5he2epszewwe9a&quot;&gt;PhD library&lt;record-ids&gt;&lt;item&gt;2&lt;/item&gt;&lt;item&gt;13&lt;/item&gt;&lt;item&gt;14&lt;/item&gt;&lt;item&gt;166&lt;/item&gt;&lt;item&gt;201&lt;/item&gt;&lt;item&gt;309&lt;/item&gt;&lt;item&gt;397&lt;/item&gt;&lt;item&gt;423&lt;/item&gt;&lt;item&gt;426&lt;/item&gt;&lt;item&gt;430&lt;/item&gt;&lt;item&gt;439&lt;/item&gt;&lt;item&gt;441&lt;/item&gt;&lt;item&gt;442&lt;/item&gt;&lt;item&gt;452&lt;/item&gt;&lt;item&gt;462&lt;/item&gt;&lt;item&gt;480&lt;/item&gt;&lt;item&gt;484&lt;/item&gt;&lt;item&gt;485&lt;/item&gt;&lt;item&gt;488&lt;/item&gt;&lt;item&gt;489&lt;/item&gt;&lt;item&gt;500&lt;/item&gt;&lt;item&gt;504&lt;/item&gt;&lt;item&gt;505&lt;/item&gt;&lt;item&gt;598&lt;/item&gt;&lt;item&gt;600&lt;/item&gt;&lt;item&gt;601&lt;/item&gt;&lt;item&gt;602&lt;/item&gt;&lt;item&gt;608&lt;/item&gt;&lt;item&gt;611&lt;/item&gt;&lt;item&gt;615&lt;/item&gt;&lt;/record-ids&gt;&lt;/item&gt;&lt;/Libraries&gt;"/>
  </w:docVars>
  <w:rsids>
    <w:rsidRoot w:val="00DE607C"/>
    <w:rsid w:val="00000AE2"/>
    <w:rsid w:val="0000148D"/>
    <w:rsid w:val="00001EC9"/>
    <w:rsid w:val="000021A5"/>
    <w:rsid w:val="00002E01"/>
    <w:rsid w:val="00004540"/>
    <w:rsid w:val="00005187"/>
    <w:rsid w:val="00010515"/>
    <w:rsid w:val="0001485C"/>
    <w:rsid w:val="000178A1"/>
    <w:rsid w:val="00022B9A"/>
    <w:rsid w:val="00026645"/>
    <w:rsid w:val="000267F2"/>
    <w:rsid w:val="00033277"/>
    <w:rsid w:val="00033B94"/>
    <w:rsid w:val="00034D14"/>
    <w:rsid w:val="00035BF9"/>
    <w:rsid w:val="00043452"/>
    <w:rsid w:val="0004402E"/>
    <w:rsid w:val="00044B0D"/>
    <w:rsid w:val="000473E7"/>
    <w:rsid w:val="00050C2B"/>
    <w:rsid w:val="0005204E"/>
    <w:rsid w:val="00052495"/>
    <w:rsid w:val="0005297B"/>
    <w:rsid w:val="00054906"/>
    <w:rsid w:val="00057A38"/>
    <w:rsid w:val="00061DD8"/>
    <w:rsid w:val="00061FA4"/>
    <w:rsid w:val="0006798A"/>
    <w:rsid w:val="00070D46"/>
    <w:rsid w:val="000760BA"/>
    <w:rsid w:val="00080DD0"/>
    <w:rsid w:val="0008152F"/>
    <w:rsid w:val="00083A2E"/>
    <w:rsid w:val="00085602"/>
    <w:rsid w:val="00085E61"/>
    <w:rsid w:val="00086100"/>
    <w:rsid w:val="000903D4"/>
    <w:rsid w:val="00092B39"/>
    <w:rsid w:val="000954BD"/>
    <w:rsid w:val="00095664"/>
    <w:rsid w:val="00095EAB"/>
    <w:rsid w:val="000969F3"/>
    <w:rsid w:val="000A10F4"/>
    <w:rsid w:val="000A18C1"/>
    <w:rsid w:val="000A2789"/>
    <w:rsid w:val="000A71BE"/>
    <w:rsid w:val="000B2AFB"/>
    <w:rsid w:val="000B3AB3"/>
    <w:rsid w:val="000B69B0"/>
    <w:rsid w:val="000C0644"/>
    <w:rsid w:val="000C1BE9"/>
    <w:rsid w:val="000C2A40"/>
    <w:rsid w:val="000C2ED0"/>
    <w:rsid w:val="000C402A"/>
    <w:rsid w:val="000C5423"/>
    <w:rsid w:val="000C54F3"/>
    <w:rsid w:val="000C5DA9"/>
    <w:rsid w:val="000C749A"/>
    <w:rsid w:val="000D0E5F"/>
    <w:rsid w:val="000D163D"/>
    <w:rsid w:val="000D26D5"/>
    <w:rsid w:val="000D4A12"/>
    <w:rsid w:val="000D67C6"/>
    <w:rsid w:val="000D7755"/>
    <w:rsid w:val="000E0250"/>
    <w:rsid w:val="000E0C94"/>
    <w:rsid w:val="000E0D0C"/>
    <w:rsid w:val="000E6765"/>
    <w:rsid w:val="000F2A19"/>
    <w:rsid w:val="000F2A3D"/>
    <w:rsid w:val="000F2F98"/>
    <w:rsid w:val="000F7A56"/>
    <w:rsid w:val="000F7A93"/>
    <w:rsid w:val="0010026A"/>
    <w:rsid w:val="00101601"/>
    <w:rsid w:val="00104C4C"/>
    <w:rsid w:val="00104E3B"/>
    <w:rsid w:val="00106DB8"/>
    <w:rsid w:val="00110FC8"/>
    <w:rsid w:val="00113056"/>
    <w:rsid w:val="00114E68"/>
    <w:rsid w:val="001162B5"/>
    <w:rsid w:val="00117834"/>
    <w:rsid w:val="00120C91"/>
    <w:rsid w:val="00122EA4"/>
    <w:rsid w:val="001241EB"/>
    <w:rsid w:val="00124D21"/>
    <w:rsid w:val="00130333"/>
    <w:rsid w:val="00131BFF"/>
    <w:rsid w:val="00132C5C"/>
    <w:rsid w:val="0013394D"/>
    <w:rsid w:val="001363B5"/>
    <w:rsid w:val="00142A8B"/>
    <w:rsid w:val="00146973"/>
    <w:rsid w:val="001472E4"/>
    <w:rsid w:val="00150032"/>
    <w:rsid w:val="00152B06"/>
    <w:rsid w:val="00153107"/>
    <w:rsid w:val="00154D74"/>
    <w:rsid w:val="001575A4"/>
    <w:rsid w:val="00163AA8"/>
    <w:rsid w:val="00165586"/>
    <w:rsid w:val="001677D3"/>
    <w:rsid w:val="00173034"/>
    <w:rsid w:val="0017317C"/>
    <w:rsid w:val="0017599F"/>
    <w:rsid w:val="00181934"/>
    <w:rsid w:val="00183B79"/>
    <w:rsid w:val="00184144"/>
    <w:rsid w:val="0018435D"/>
    <w:rsid w:val="00185415"/>
    <w:rsid w:val="00192936"/>
    <w:rsid w:val="0019462F"/>
    <w:rsid w:val="00195BF1"/>
    <w:rsid w:val="001A193E"/>
    <w:rsid w:val="001A21CA"/>
    <w:rsid w:val="001A2E2F"/>
    <w:rsid w:val="001A4AC5"/>
    <w:rsid w:val="001A5843"/>
    <w:rsid w:val="001A59C8"/>
    <w:rsid w:val="001A59F2"/>
    <w:rsid w:val="001A671E"/>
    <w:rsid w:val="001A6FEC"/>
    <w:rsid w:val="001B10EA"/>
    <w:rsid w:val="001B3079"/>
    <w:rsid w:val="001B3469"/>
    <w:rsid w:val="001B3645"/>
    <w:rsid w:val="001C1E1E"/>
    <w:rsid w:val="001C4AB2"/>
    <w:rsid w:val="001C6925"/>
    <w:rsid w:val="001C6BAD"/>
    <w:rsid w:val="001D1287"/>
    <w:rsid w:val="001D207E"/>
    <w:rsid w:val="001D63BD"/>
    <w:rsid w:val="001E0DD0"/>
    <w:rsid w:val="001E71E0"/>
    <w:rsid w:val="001F069B"/>
    <w:rsid w:val="001F3EBD"/>
    <w:rsid w:val="001F4B42"/>
    <w:rsid w:val="001F566C"/>
    <w:rsid w:val="001F685B"/>
    <w:rsid w:val="001F7086"/>
    <w:rsid w:val="001F70A1"/>
    <w:rsid w:val="002017AB"/>
    <w:rsid w:val="00203FEE"/>
    <w:rsid w:val="00207194"/>
    <w:rsid w:val="00210D9B"/>
    <w:rsid w:val="002126EA"/>
    <w:rsid w:val="002137EB"/>
    <w:rsid w:val="00215A19"/>
    <w:rsid w:val="00220361"/>
    <w:rsid w:val="002204F2"/>
    <w:rsid w:val="00225662"/>
    <w:rsid w:val="0023005C"/>
    <w:rsid w:val="002301CF"/>
    <w:rsid w:val="0023283A"/>
    <w:rsid w:val="00232DEE"/>
    <w:rsid w:val="00233C8E"/>
    <w:rsid w:val="002346C0"/>
    <w:rsid w:val="002362A2"/>
    <w:rsid w:val="0023640B"/>
    <w:rsid w:val="0023745A"/>
    <w:rsid w:val="00240451"/>
    <w:rsid w:val="00240AB7"/>
    <w:rsid w:val="002414EE"/>
    <w:rsid w:val="0024158D"/>
    <w:rsid w:val="00242ACC"/>
    <w:rsid w:val="00243F7C"/>
    <w:rsid w:val="00244CE9"/>
    <w:rsid w:val="002507AD"/>
    <w:rsid w:val="00252A4E"/>
    <w:rsid w:val="00252FD4"/>
    <w:rsid w:val="00253078"/>
    <w:rsid w:val="0025324A"/>
    <w:rsid w:val="00254B54"/>
    <w:rsid w:val="00262C13"/>
    <w:rsid w:val="002642D4"/>
    <w:rsid w:val="00266A25"/>
    <w:rsid w:val="00270AD1"/>
    <w:rsid w:val="00270F5E"/>
    <w:rsid w:val="0027142E"/>
    <w:rsid w:val="00271FB5"/>
    <w:rsid w:val="0027351B"/>
    <w:rsid w:val="00273E1C"/>
    <w:rsid w:val="00276543"/>
    <w:rsid w:val="00276DF3"/>
    <w:rsid w:val="0028204D"/>
    <w:rsid w:val="00282500"/>
    <w:rsid w:val="00282ECF"/>
    <w:rsid w:val="00285C20"/>
    <w:rsid w:val="002873A5"/>
    <w:rsid w:val="00293F84"/>
    <w:rsid w:val="002947D2"/>
    <w:rsid w:val="00295007"/>
    <w:rsid w:val="002963A3"/>
    <w:rsid w:val="002A2348"/>
    <w:rsid w:val="002A3D26"/>
    <w:rsid w:val="002A6D68"/>
    <w:rsid w:val="002A755B"/>
    <w:rsid w:val="002A7617"/>
    <w:rsid w:val="002A7B40"/>
    <w:rsid w:val="002B0420"/>
    <w:rsid w:val="002B1D6B"/>
    <w:rsid w:val="002B327D"/>
    <w:rsid w:val="002B36B4"/>
    <w:rsid w:val="002B3D9E"/>
    <w:rsid w:val="002B74A5"/>
    <w:rsid w:val="002B7A3A"/>
    <w:rsid w:val="002B7A99"/>
    <w:rsid w:val="002C044F"/>
    <w:rsid w:val="002C1E8B"/>
    <w:rsid w:val="002C38C2"/>
    <w:rsid w:val="002C3BA9"/>
    <w:rsid w:val="002C5E76"/>
    <w:rsid w:val="002C6D15"/>
    <w:rsid w:val="002C6DCE"/>
    <w:rsid w:val="002C77B1"/>
    <w:rsid w:val="002D05DB"/>
    <w:rsid w:val="002D0911"/>
    <w:rsid w:val="002D1F61"/>
    <w:rsid w:val="002D37FA"/>
    <w:rsid w:val="002D3F45"/>
    <w:rsid w:val="002D50CB"/>
    <w:rsid w:val="002D5368"/>
    <w:rsid w:val="002D6445"/>
    <w:rsid w:val="002D66D6"/>
    <w:rsid w:val="002D7144"/>
    <w:rsid w:val="002E5477"/>
    <w:rsid w:val="002E6A79"/>
    <w:rsid w:val="002E7FB6"/>
    <w:rsid w:val="002F0A9A"/>
    <w:rsid w:val="002F1648"/>
    <w:rsid w:val="002F1FF9"/>
    <w:rsid w:val="002F230D"/>
    <w:rsid w:val="002F2755"/>
    <w:rsid w:val="002F420A"/>
    <w:rsid w:val="002F4A36"/>
    <w:rsid w:val="002F63B4"/>
    <w:rsid w:val="002F6717"/>
    <w:rsid w:val="00300146"/>
    <w:rsid w:val="003040E9"/>
    <w:rsid w:val="00304353"/>
    <w:rsid w:val="003120DE"/>
    <w:rsid w:val="0031332C"/>
    <w:rsid w:val="003138AF"/>
    <w:rsid w:val="00314759"/>
    <w:rsid w:val="003175A1"/>
    <w:rsid w:val="00317637"/>
    <w:rsid w:val="00317C5B"/>
    <w:rsid w:val="00317DB3"/>
    <w:rsid w:val="00320919"/>
    <w:rsid w:val="003250FE"/>
    <w:rsid w:val="00326025"/>
    <w:rsid w:val="0032692C"/>
    <w:rsid w:val="003277A0"/>
    <w:rsid w:val="003305D1"/>
    <w:rsid w:val="003327EC"/>
    <w:rsid w:val="00332867"/>
    <w:rsid w:val="00333CBB"/>
    <w:rsid w:val="00334689"/>
    <w:rsid w:val="00336A2B"/>
    <w:rsid w:val="0034067A"/>
    <w:rsid w:val="003437BC"/>
    <w:rsid w:val="00343C30"/>
    <w:rsid w:val="00344965"/>
    <w:rsid w:val="00351F45"/>
    <w:rsid w:val="00352253"/>
    <w:rsid w:val="00354027"/>
    <w:rsid w:val="00355536"/>
    <w:rsid w:val="003575D4"/>
    <w:rsid w:val="00357753"/>
    <w:rsid w:val="00361F6F"/>
    <w:rsid w:val="00367224"/>
    <w:rsid w:val="00382D3B"/>
    <w:rsid w:val="003831C5"/>
    <w:rsid w:val="003868A4"/>
    <w:rsid w:val="00386C04"/>
    <w:rsid w:val="00387107"/>
    <w:rsid w:val="00387B6E"/>
    <w:rsid w:val="003939AD"/>
    <w:rsid w:val="00395FBE"/>
    <w:rsid w:val="00397876"/>
    <w:rsid w:val="00397F9D"/>
    <w:rsid w:val="003A295C"/>
    <w:rsid w:val="003A31FB"/>
    <w:rsid w:val="003A4693"/>
    <w:rsid w:val="003A4C88"/>
    <w:rsid w:val="003A74A4"/>
    <w:rsid w:val="003A7A5D"/>
    <w:rsid w:val="003B0053"/>
    <w:rsid w:val="003B2613"/>
    <w:rsid w:val="003B3934"/>
    <w:rsid w:val="003B480F"/>
    <w:rsid w:val="003B69A3"/>
    <w:rsid w:val="003C092D"/>
    <w:rsid w:val="003C0992"/>
    <w:rsid w:val="003C13BA"/>
    <w:rsid w:val="003C150E"/>
    <w:rsid w:val="003C328B"/>
    <w:rsid w:val="003C3B32"/>
    <w:rsid w:val="003C555A"/>
    <w:rsid w:val="003D0D94"/>
    <w:rsid w:val="003D2347"/>
    <w:rsid w:val="003D3BB0"/>
    <w:rsid w:val="003D46B2"/>
    <w:rsid w:val="003D67B9"/>
    <w:rsid w:val="003E1FB4"/>
    <w:rsid w:val="003E4AC9"/>
    <w:rsid w:val="003E6113"/>
    <w:rsid w:val="003E6938"/>
    <w:rsid w:val="003E783B"/>
    <w:rsid w:val="003F299D"/>
    <w:rsid w:val="003F4943"/>
    <w:rsid w:val="003F63F6"/>
    <w:rsid w:val="003F6EF9"/>
    <w:rsid w:val="003F7C65"/>
    <w:rsid w:val="00400847"/>
    <w:rsid w:val="00402BA1"/>
    <w:rsid w:val="0040648D"/>
    <w:rsid w:val="004107C8"/>
    <w:rsid w:val="00412FBA"/>
    <w:rsid w:val="00422474"/>
    <w:rsid w:val="00422BF2"/>
    <w:rsid w:val="0042350A"/>
    <w:rsid w:val="004244EE"/>
    <w:rsid w:val="004273D1"/>
    <w:rsid w:val="004313EA"/>
    <w:rsid w:val="0043188E"/>
    <w:rsid w:val="004321FA"/>
    <w:rsid w:val="004322F2"/>
    <w:rsid w:val="0043276D"/>
    <w:rsid w:val="004335ED"/>
    <w:rsid w:val="004347F2"/>
    <w:rsid w:val="00434F91"/>
    <w:rsid w:val="00436530"/>
    <w:rsid w:val="004376BF"/>
    <w:rsid w:val="00440013"/>
    <w:rsid w:val="00440586"/>
    <w:rsid w:val="00440B69"/>
    <w:rsid w:val="00442D6B"/>
    <w:rsid w:val="00446698"/>
    <w:rsid w:val="00447337"/>
    <w:rsid w:val="004475E6"/>
    <w:rsid w:val="00453EF6"/>
    <w:rsid w:val="00454A9E"/>
    <w:rsid w:val="00455A70"/>
    <w:rsid w:val="00455F74"/>
    <w:rsid w:val="00456D9C"/>
    <w:rsid w:val="0046082E"/>
    <w:rsid w:val="0046114C"/>
    <w:rsid w:val="00461A28"/>
    <w:rsid w:val="00464F0B"/>
    <w:rsid w:val="00465433"/>
    <w:rsid w:val="0046697D"/>
    <w:rsid w:val="00471CA4"/>
    <w:rsid w:val="00473DC5"/>
    <w:rsid w:val="00474623"/>
    <w:rsid w:val="0047483F"/>
    <w:rsid w:val="00474BD7"/>
    <w:rsid w:val="00476140"/>
    <w:rsid w:val="0047675E"/>
    <w:rsid w:val="00477A1F"/>
    <w:rsid w:val="00477D2A"/>
    <w:rsid w:val="0048075A"/>
    <w:rsid w:val="00481CE1"/>
    <w:rsid w:val="0048541D"/>
    <w:rsid w:val="0048686A"/>
    <w:rsid w:val="004877C6"/>
    <w:rsid w:val="0049626C"/>
    <w:rsid w:val="00496834"/>
    <w:rsid w:val="00496C4F"/>
    <w:rsid w:val="00496E73"/>
    <w:rsid w:val="004A00C8"/>
    <w:rsid w:val="004A02A6"/>
    <w:rsid w:val="004A0E22"/>
    <w:rsid w:val="004A26BA"/>
    <w:rsid w:val="004A4973"/>
    <w:rsid w:val="004A6A87"/>
    <w:rsid w:val="004A7BDF"/>
    <w:rsid w:val="004A7CAF"/>
    <w:rsid w:val="004B1BF2"/>
    <w:rsid w:val="004B226E"/>
    <w:rsid w:val="004B39EC"/>
    <w:rsid w:val="004B4113"/>
    <w:rsid w:val="004B4312"/>
    <w:rsid w:val="004B4B48"/>
    <w:rsid w:val="004B5B50"/>
    <w:rsid w:val="004C20D5"/>
    <w:rsid w:val="004C41BD"/>
    <w:rsid w:val="004C7AB8"/>
    <w:rsid w:val="004D03C8"/>
    <w:rsid w:val="004D166E"/>
    <w:rsid w:val="004D2F67"/>
    <w:rsid w:val="004D3539"/>
    <w:rsid w:val="004D3DD1"/>
    <w:rsid w:val="004D4042"/>
    <w:rsid w:val="004D4F7D"/>
    <w:rsid w:val="004D56CA"/>
    <w:rsid w:val="004D6C6C"/>
    <w:rsid w:val="004D6E08"/>
    <w:rsid w:val="004D7838"/>
    <w:rsid w:val="004E02CE"/>
    <w:rsid w:val="004E0FD0"/>
    <w:rsid w:val="004E4671"/>
    <w:rsid w:val="004E6329"/>
    <w:rsid w:val="004F0D0E"/>
    <w:rsid w:val="004F1363"/>
    <w:rsid w:val="004F15F2"/>
    <w:rsid w:val="004F16C4"/>
    <w:rsid w:val="004F1C38"/>
    <w:rsid w:val="004F3E80"/>
    <w:rsid w:val="004F615B"/>
    <w:rsid w:val="005004F5"/>
    <w:rsid w:val="005025DF"/>
    <w:rsid w:val="005030B9"/>
    <w:rsid w:val="00503261"/>
    <w:rsid w:val="00503F89"/>
    <w:rsid w:val="00504DE9"/>
    <w:rsid w:val="005057CD"/>
    <w:rsid w:val="00507A1C"/>
    <w:rsid w:val="00507CFC"/>
    <w:rsid w:val="00511DE0"/>
    <w:rsid w:val="005120F8"/>
    <w:rsid w:val="00513839"/>
    <w:rsid w:val="00514440"/>
    <w:rsid w:val="00516DDC"/>
    <w:rsid w:val="00520816"/>
    <w:rsid w:val="00522168"/>
    <w:rsid w:val="00524D0F"/>
    <w:rsid w:val="00525534"/>
    <w:rsid w:val="005302F6"/>
    <w:rsid w:val="005329B7"/>
    <w:rsid w:val="00532DF0"/>
    <w:rsid w:val="005347A3"/>
    <w:rsid w:val="00537447"/>
    <w:rsid w:val="00541630"/>
    <w:rsid w:val="00547A39"/>
    <w:rsid w:val="00550D0B"/>
    <w:rsid w:val="00551309"/>
    <w:rsid w:val="00552D59"/>
    <w:rsid w:val="00552EAD"/>
    <w:rsid w:val="0055369D"/>
    <w:rsid w:val="005538E9"/>
    <w:rsid w:val="00553FFF"/>
    <w:rsid w:val="005558E0"/>
    <w:rsid w:val="00555A38"/>
    <w:rsid w:val="00560117"/>
    <w:rsid w:val="00561926"/>
    <w:rsid w:val="00565081"/>
    <w:rsid w:val="00565857"/>
    <w:rsid w:val="00566CEA"/>
    <w:rsid w:val="00566DE6"/>
    <w:rsid w:val="00573461"/>
    <w:rsid w:val="00575D7A"/>
    <w:rsid w:val="005769E9"/>
    <w:rsid w:val="00576A2A"/>
    <w:rsid w:val="00580E5F"/>
    <w:rsid w:val="005813A8"/>
    <w:rsid w:val="00586380"/>
    <w:rsid w:val="00586528"/>
    <w:rsid w:val="00591C80"/>
    <w:rsid w:val="005952B7"/>
    <w:rsid w:val="005954AB"/>
    <w:rsid w:val="005958E3"/>
    <w:rsid w:val="005A00B1"/>
    <w:rsid w:val="005A3B8C"/>
    <w:rsid w:val="005A574B"/>
    <w:rsid w:val="005A5C35"/>
    <w:rsid w:val="005A6846"/>
    <w:rsid w:val="005A6C2A"/>
    <w:rsid w:val="005A71DF"/>
    <w:rsid w:val="005A728C"/>
    <w:rsid w:val="005A73FE"/>
    <w:rsid w:val="005B4729"/>
    <w:rsid w:val="005B5B20"/>
    <w:rsid w:val="005B600F"/>
    <w:rsid w:val="005C19CC"/>
    <w:rsid w:val="005C3982"/>
    <w:rsid w:val="005C3AD3"/>
    <w:rsid w:val="005C5F24"/>
    <w:rsid w:val="005D18F0"/>
    <w:rsid w:val="005D1E3B"/>
    <w:rsid w:val="005D1F96"/>
    <w:rsid w:val="005D250E"/>
    <w:rsid w:val="005D33A2"/>
    <w:rsid w:val="005D4178"/>
    <w:rsid w:val="005D7293"/>
    <w:rsid w:val="005D7A41"/>
    <w:rsid w:val="005E293D"/>
    <w:rsid w:val="005E3942"/>
    <w:rsid w:val="005F2092"/>
    <w:rsid w:val="005F3F3F"/>
    <w:rsid w:val="005F5FA5"/>
    <w:rsid w:val="005F727D"/>
    <w:rsid w:val="00600093"/>
    <w:rsid w:val="00600120"/>
    <w:rsid w:val="006042EF"/>
    <w:rsid w:val="0060617F"/>
    <w:rsid w:val="006068C2"/>
    <w:rsid w:val="0061113C"/>
    <w:rsid w:val="006115E4"/>
    <w:rsid w:val="00620530"/>
    <w:rsid w:val="00621875"/>
    <w:rsid w:val="00621A98"/>
    <w:rsid w:val="00621F33"/>
    <w:rsid w:val="00622538"/>
    <w:rsid w:val="00623FF9"/>
    <w:rsid w:val="0062405E"/>
    <w:rsid w:val="0062421A"/>
    <w:rsid w:val="0062593A"/>
    <w:rsid w:val="00626213"/>
    <w:rsid w:val="00627029"/>
    <w:rsid w:val="00632B15"/>
    <w:rsid w:val="0063404B"/>
    <w:rsid w:val="00635B24"/>
    <w:rsid w:val="00640B87"/>
    <w:rsid w:val="006416BB"/>
    <w:rsid w:val="00641C3D"/>
    <w:rsid w:val="00643CF5"/>
    <w:rsid w:val="00652179"/>
    <w:rsid w:val="00654E00"/>
    <w:rsid w:val="00656416"/>
    <w:rsid w:val="0065712A"/>
    <w:rsid w:val="00657BDF"/>
    <w:rsid w:val="006604C5"/>
    <w:rsid w:val="006612F8"/>
    <w:rsid w:val="00661F8F"/>
    <w:rsid w:val="00663907"/>
    <w:rsid w:val="006670AE"/>
    <w:rsid w:val="00667B69"/>
    <w:rsid w:val="00671BDF"/>
    <w:rsid w:val="00671D1D"/>
    <w:rsid w:val="006733CE"/>
    <w:rsid w:val="006739B0"/>
    <w:rsid w:val="0067480D"/>
    <w:rsid w:val="0067490D"/>
    <w:rsid w:val="00676706"/>
    <w:rsid w:val="00676B06"/>
    <w:rsid w:val="00677CD4"/>
    <w:rsid w:val="006807C2"/>
    <w:rsid w:val="00681F23"/>
    <w:rsid w:val="006849C2"/>
    <w:rsid w:val="00684E74"/>
    <w:rsid w:val="00685A5E"/>
    <w:rsid w:val="006868B6"/>
    <w:rsid w:val="00687BF8"/>
    <w:rsid w:val="00693665"/>
    <w:rsid w:val="006943A7"/>
    <w:rsid w:val="00695319"/>
    <w:rsid w:val="0069689C"/>
    <w:rsid w:val="00697886"/>
    <w:rsid w:val="00697BEC"/>
    <w:rsid w:val="00697E01"/>
    <w:rsid w:val="006A22FF"/>
    <w:rsid w:val="006A2E65"/>
    <w:rsid w:val="006A450D"/>
    <w:rsid w:val="006A5208"/>
    <w:rsid w:val="006A57BA"/>
    <w:rsid w:val="006A6F3E"/>
    <w:rsid w:val="006A7C24"/>
    <w:rsid w:val="006B011E"/>
    <w:rsid w:val="006B13B1"/>
    <w:rsid w:val="006B1EA5"/>
    <w:rsid w:val="006B1EFD"/>
    <w:rsid w:val="006B2436"/>
    <w:rsid w:val="006B40E2"/>
    <w:rsid w:val="006C0AD7"/>
    <w:rsid w:val="006C2A1C"/>
    <w:rsid w:val="006C2D0A"/>
    <w:rsid w:val="006C2E8F"/>
    <w:rsid w:val="006C375D"/>
    <w:rsid w:val="006C715D"/>
    <w:rsid w:val="006D231B"/>
    <w:rsid w:val="006D399C"/>
    <w:rsid w:val="006D3DDD"/>
    <w:rsid w:val="006D430B"/>
    <w:rsid w:val="006D4BC4"/>
    <w:rsid w:val="006D6DCF"/>
    <w:rsid w:val="006E3ADB"/>
    <w:rsid w:val="006E418C"/>
    <w:rsid w:val="006E472A"/>
    <w:rsid w:val="006E665A"/>
    <w:rsid w:val="006E7A07"/>
    <w:rsid w:val="006F04C0"/>
    <w:rsid w:val="006F14E1"/>
    <w:rsid w:val="006F1517"/>
    <w:rsid w:val="006F24F1"/>
    <w:rsid w:val="006F314B"/>
    <w:rsid w:val="006F49CB"/>
    <w:rsid w:val="006F62D4"/>
    <w:rsid w:val="006F7980"/>
    <w:rsid w:val="006F7ABB"/>
    <w:rsid w:val="00700125"/>
    <w:rsid w:val="0070044E"/>
    <w:rsid w:val="00700D31"/>
    <w:rsid w:val="0070126F"/>
    <w:rsid w:val="00703375"/>
    <w:rsid w:val="007040E9"/>
    <w:rsid w:val="007065EA"/>
    <w:rsid w:val="00706948"/>
    <w:rsid w:val="007119AC"/>
    <w:rsid w:val="00712CE1"/>
    <w:rsid w:val="00712D70"/>
    <w:rsid w:val="007175F8"/>
    <w:rsid w:val="00720572"/>
    <w:rsid w:val="0072069F"/>
    <w:rsid w:val="007214DA"/>
    <w:rsid w:val="00723B7A"/>
    <w:rsid w:val="007256AB"/>
    <w:rsid w:val="00730102"/>
    <w:rsid w:val="00732147"/>
    <w:rsid w:val="007326F5"/>
    <w:rsid w:val="00735723"/>
    <w:rsid w:val="00737087"/>
    <w:rsid w:val="00740DBC"/>
    <w:rsid w:val="0074177A"/>
    <w:rsid w:val="00742FF6"/>
    <w:rsid w:val="00743D8F"/>
    <w:rsid w:val="00743DD8"/>
    <w:rsid w:val="00744836"/>
    <w:rsid w:val="00744A24"/>
    <w:rsid w:val="00744F1C"/>
    <w:rsid w:val="00745368"/>
    <w:rsid w:val="00745BB1"/>
    <w:rsid w:val="00751592"/>
    <w:rsid w:val="00754408"/>
    <w:rsid w:val="00755880"/>
    <w:rsid w:val="00760671"/>
    <w:rsid w:val="00760B6F"/>
    <w:rsid w:val="007611EC"/>
    <w:rsid w:val="00762B7E"/>
    <w:rsid w:val="00763CAF"/>
    <w:rsid w:val="00766303"/>
    <w:rsid w:val="00766EFA"/>
    <w:rsid w:val="007718D6"/>
    <w:rsid w:val="0077314F"/>
    <w:rsid w:val="007747F3"/>
    <w:rsid w:val="00780A04"/>
    <w:rsid w:val="00783CF9"/>
    <w:rsid w:val="00786CF5"/>
    <w:rsid w:val="007902AA"/>
    <w:rsid w:val="00790B86"/>
    <w:rsid w:val="00791D4C"/>
    <w:rsid w:val="00793AE8"/>
    <w:rsid w:val="00795406"/>
    <w:rsid w:val="00795A99"/>
    <w:rsid w:val="00796332"/>
    <w:rsid w:val="00796B11"/>
    <w:rsid w:val="007A46F6"/>
    <w:rsid w:val="007A6B63"/>
    <w:rsid w:val="007A7F2F"/>
    <w:rsid w:val="007B1B24"/>
    <w:rsid w:val="007B1F03"/>
    <w:rsid w:val="007B27C0"/>
    <w:rsid w:val="007B2FF4"/>
    <w:rsid w:val="007B3570"/>
    <w:rsid w:val="007B35AB"/>
    <w:rsid w:val="007B42F9"/>
    <w:rsid w:val="007B53B0"/>
    <w:rsid w:val="007C3819"/>
    <w:rsid w:val="007C4D17"/>
    <w:rsid w:val="007C527B"/>
    <w:rsid w:val="007D0903"/>
    <w:rsid w:val="007D1BD8"/>
    <w:rsid w:val="007D21C4"/>
    <w:rsid w:val="007D2897"/>
    <w:rsid w:val="007D6D30"/>
    <w:rsid w:val="007D760D"/>
    <w:rsid w:val="007E1392"/>
    <w:rsid w:val="007E30AE"/>
    <w:rsid w:val="007E35A8"/>
    <w:rsid w:val="007E367A"/>
    <w:rsid w:val="007E4E4F"/>
    <w:rsid w:val="007E6F08"/>
    <w:rsid w:val="007F0281"/>
    <w:rsid w:val="007F3AFE"/>
    <w:rsid w:val="007F637F"/>
    <w:rsid w:val="007F68C3"/>
    <w:rsid w:val="00801EB2"/>
    <w:rsid w:val="00817012"/>
    <w:rsid w:val="008173FD"/>
    <w:rsid w:val="00821864"/>
    <w:rsid w:val="00822BF3"/>
    <w:rsid w:val="008260D4"/>
    <w:rsid w:val="00826661"/>
    <w:rsid w:val="00827097"/>
    <w:rsid w:val="00831FB6"/>
    <w:rsid w:val="008320E8"/>
    <w:rsid w:val="00832A20"/>
    <w:rsid w:val="00834791"/>
    <w:rsid w:val="0083622B"/>
    <w:rsid w:val="00836458"/>
    <w:rsid w:val="00842627"/>
    <w:rsid w:val="00847185"/>
    <w:rsid w:val="008502EF"/>
    <w:rsid w:val="008522B4"/>
    <w:rsid w:val="0085792A"/>
    <w:rsid w:val="00861BB9"/>
    <w:rsid w:val="00861C12"/>
    <w:rsid w:val="00865561"/>
    <w:rsid w:val="0086557A"/>
    <w:rsid w:val="008659C5"/>
    <w:rsid w:val="00865FBB"/>
    <w:rsid w:val="0086763E"/>
    <w:rsid w:val="008713E4"/>
    <w:rsid w:val="008746B7"/>
    <w:rsid w:val="008764CB"/>
    <w:rsid w:val="00884C0C"/>
    <w:rsid w:val="00892DCE"/>
    <w:rsid w:val="008937C1"/>
    <w:rsid w:val="00896137"/>
    <w:rsid w:val="00896192"/>
    <w:rsid w:val="008A04A6"/>
    <w:rsid w:val="008A3829"/>
    <w:rsid w:val="008A3E1B"/>
    <w:rsid w:val="008A549E"/>
    <w:rsid w:val="008A5543"/>
    <w:rsid w:val="008A58BC"/>
    <w:rsid w:val="008A6044"/>
    <w:rsid w:val="008A6351"/>
    <w:rsid w:val="008A7108"/>
    <w:rsid w:val="008A7DF9"/>
    <w:rsid w:val="008B008E"/>
    <w:rsid w:val="008B11B6"/>
    <w:rsid w:val="008B3309"/>
    <w:rsid w:val="008B4499"/>
    <w:rsid w:val="008B4677"/>
    <w:rsid w:val="008B5391"/>
    <w:rsid w:val="008B6899"/>
    <w:rsid w:val="008C0BD8"/>
    <w:rsid w:val="008C0C42"/>
    <w:rsid w:val="008C0DED"/>
    <w:rsid w:val="008C350F"/>
    <w:rsid w:val="008C6A91"/>
    <w:rsid w:val="008C7770"/>
    <w:rsid w:val="008D1D17"/>
    <w:rsid w:val="008D2834"/>
    <w:rsid w:val="008D42AE"/>
    <w:rsid w:val="008D57E4"/>
    <w:rsid w:val="008D5CCD"/>
    <w:rsid w:val="008D6F6B"/>
    <w:rsid w:val="008D7326"/>
    <w:rsid w:val="008D73B3"/>
    <w:rsid w:val="008D76DF"/>
    <w:rsid w:val="008E306D"/>
    <w:rsid w:val="008E3C8D"/>
    <w:rsid w:val="008F0CD0"/>
    <w:rsid w:val="008F27E9"/>
    <w:rsid w:val="008F3FB2"/>
    <w:rsid w:val="008F6399"/>
    <w:rsid w:val="009007F5"/>
    <w:rsid w:val="009010D6"/>
    <w:rsid w:val="0090116C"/>
    <w:rsid w:val="0090180B"/>
    <w:rsid w:val="009020A1"/>
    <w:rsid w:val="00902339"/>
    <w:rsid w:val="00902C97"/>
    <w:rsid w:val="00906F15"/>
    <w:rsid w:val="009102EC"/>
    <w:rsid w:val="00911894"/>
    <w:rsid w:val="0091310D"/>
    <w:rsid w:val="00913B2A"/>
    <w:rsid w:val="0091446B"/>
    <w:rsid w:val="0091708A"/>
    <w:rsid w:val="00917A71"/>
    <w:rsid w:val="00920534"/>
    <w:rsid w:val="009208FF"/>
    <w:rsid w:val="00920B31"/>
    <w:rsid w:val="00920D28"/>
    <w:rsid w:val="009236F2"/>
    <w:rsid w:val="0093161A"/>
    <w:rsid w:val="0093283D"/>
    <w:rsid w:val="009353BB"/>
    <w:rsid w:val="00935626"/>
    <w:rsid w:val="00935A67"/>
    <w:rsid w:val="00940BF7"/>
    <w:rsid w:val="009437C9"/>
    <w:rsid w:val="00945639"/>
    <w:rsid w:val="00945B3C"/>
    <w:rsid w:val="00945B76"/>
    <w:rsid w:val="00946107"/>
    <w:rsid w:val="00946AA7"/>
    <w:rsid w:val="00946AB0"/>
    <w:rsid w:val="00946F4F"/>
    <w:rsid w:val="00947BD7"/>
    <w:rsid w:val="00947D71"/>
    <w:rsid w:val="00950B2C"/>
    <w:rsid w:val="00951BD5"/>
    <w:rsid w:val="00954518"/>
    <w:rsid w:val="00954FE5"/>
    <w:rsid w:val="00956814"/>
    <w:rsid w:val="00956BA2"/>
    <w:rsid w:val="00956C0D"/>
    <w:rsid w:val="009601EC"/>
    <w:rsid w:val="009605B3"/>
    <w:rsid w:val="009615F2"/>
    <w:rsid w:val="009616E0"/>
    <w:rsid w:val="00962A5D"/>
    <w:rsid w:val="00962C64"/>
    <w:rsid w:val="0096546B"/>
    <w:rsid w:val="00970EAC"/>
    <w:rsid w:val="009722CE"/>
    <w:rsid w:val="0097261A"/>
    <w:rsid w:val="0097372D"/>
    <w:rsid w:val="009768D7"/>
    <w:rsid w:val="00981686"/>
    <w:rsid w:val="0098243D"/>
    <w:rsid w:val="009A0843"/>
    <w:rsid w:val="009A18F9"/>
    <w:rsid w:val="009A254B"/>
    <w:rsid w:val="009A27CC"/>
    <w:rsid w:val="009A3342"/>
    <w:rsid w:val="009A3D11"/>
    <w:rsid w:val="009A58D7"/>
    <w:rsid w:val="009A6304"/>
    <w:rsid w:val="009A736A"/>
    <w:rsid w:val="009B0E0B"/>
    <w:rsid w:val="009B1C66"/>
    <w:rsid w:val="009B29BF"/>
    <w:rsid w:val="009B2B6B"/>
    <w:rsid w:val="009B5A81"/>
    <w:rsid w:val="009C34C8"/>
    <w:rsid w:val="009C4450"/>
    <w:rsid w:val="009C4E6F"/>
    <w:rsid w:val="009C5D36"/>
    <w:rsid w:val="009C679C"/>
    <w:rsid w:val="009D3AF9"/>
    <w:rsid w:val="009D43CC"/>
    <w:rsid w:val="009D67C3"/>
    <w:rsid w:val="009D6E84"/>
    <w:rsid w:val="009D78D6"/>
    <w:rsid w:val="009E4557"/>
    <w:rsid w:val="009E6360"/>
    <w:rsid w:val="009F16FE"/>
    <w:rsid w:val="009F23CC"/>
    <w:rsid w:val="009F3034"/>
    <w:rsid w:val="009F30DA"/>
    <w:rsid w:val="009F3C69"/>
    <w:rsid w:val="009F467D"/>
    <w:rsid w:val="009F75F8"/>
    <w:rsid w:val="009F7BD2"/>
    <w:rsid w:val="00A0006B"/>
    <w:rsid w:val="00A0091A"/>
    <w:rsid w:val="00A04D25"/>
    <w:rsid w:val="00A078BF"/>
    <w:rsid w:val="00A11674"/>
    <w:rsid w:val="00A116CF"/>
    <w:rsid w:val="00A11BFB"/>
    <w:rsid w:val="00A1270F"/>
    <w:rsid w:val="00A1716A"/>
    <w:rsid w:val="00A20652"/>
    <w:rsid w:val="00A225E4"/>
    <w:rsid w:val="00A23C09"/>
    <w:rsid w:val="00A262C3"/>
    <w:rsid w:val="00A302CE"/>
    <w:rsid w:val="00A34B4A"/>
    <w:rsid w:val="00A368F0"/>
    <w:rsid w:val="00A36D6A"/>
    <w:rsid w:val="00A40CE4"/>
    <w:rsid w:val="00A421CF"/>
    <w:rsid w:val="00A432D8"/>
    <w:rsid w:val="00A43B8E"/>
    <w:rsid w:val="00A43FF7"/>
    <w:rsid w:val="00A44072"/>
    <w:rsid w:val="00A503E4"/>
    <w:rsid w:val="00A50AEE"/>
    <w:rsid w:val="00A50F64"/>
    <w:rsid w:val="00A57072"/>
    <w:rsid w:val="00A60E2F"/>
    <w:rsid w:val="00A611E0"/>
    <w:rsid w:val="00A629E3"/>
    <w:rsid w:val="00A62F18"/>
    <w:rsid w:val="00A67630"/>
    <w:rsid w:val="00A67F92"/>
    <w:rsid w:val="00A73697"/>
    <w:rsid w:val="00A739D2"/>
    <w:rsid w:val="00A74B97"/>
    <w:rsid w:val="00A75284"/>
    <w:rsid w:val="00A75A81"/>
    <w:rsid w:val="00A76D0E"/>
    <w:rsid w:val="00A77875"/>
    <w:rsid w:val="00A820BB"/>
    <w:rsid w:val="00A82A72"/>
    <w:rsid w:val="00A82B83"/>
    <w:rsid w:val="00A83261"/>
    <w:rsid w:val="00A83CE8"/>
    <w:rsid w:val="00A83DB8"/>
    <w:rsid w:val="00A877BA"/>
    <w:rsid w:val="00A90F89"/>
    <w:rsid w:val="00A91C2A"/>
    <w:rsid w:val="00A91CDF"/>
    <w:rsid w:val="00A923D3"/>
    <w:rsid w:val="00A92525"/>
    <w:rsid w:val="00A930E0"/>
    <w:rsid w:val="00A9415D"/>
    <w:rsid w:val="00A954A1"/>
    <w:rsid w:val="00A95B78"/>
    <w:rsid w:val="00A96520"/>
    <w:rsid w:val="00A9676D"/>
    <w:rsid w:val="00A97B4D"/>
    <w:rsid w:val="00AA03FF"/>
    <w:rsid w:val="00AA2D03"/>
    <w:rsid w:val="00AA42D0"/>
    <w:rsid w:val="00AA496F"/>
    <w:rsid w:val="00AA5688"/>
    <w:rsid w:val="00AA686F"/>
    <w:rsid w:val="00AA7821"/>
    <w:rsid w:val="00AB05C7"/>
    <w:rsid w:val="00AB0FC1"/>
    <w:rsid w:val="00AB288D"/>
    <w:rsid w:val="00AB520C"/>
    <w:rsid w:val="00AB5A59"/>
    <w:rsid w:val="00AB79CD"/>
    <w:rsid w:val="00AC0F62"/>
    <w:rsid w:val="00AC0FC1"/>
    <w:rsid w:val="00AC120D"/>
    <w:rsid w:val="00AC1CB3"/>
    <w:rsid w:val="00AC4EF7"/>
    <w:rsid w:val="00AC51BA"/>
    <w:rsid w:val="00AC595D"/>
    <w:rsid w:val="00AC6192"/>
    <w:rsid w:val="00AC6F03"/>
    <w:rsid w:val="00AC7566"/>
    <w:rsid w:val="00AD1C9B"/>
    <w:rsid w:val="00AD27FD"/>
    <w:rsid w:val="00AD2C4D"/>
    <w:rsid w:val="00AD3743"/>
    <w:rsid w:val="00AD4AF3"/>
    <w:rsid w:val="00AD67C8"/>
    <w:rsid w:val="00AD7B26"/>
    <w:rsid w:val="00AE022D"/>
    <w:rsid w:val="00AE0D29"/>
    <w:rsid w:val="00AE1929"/>
    <w:rsid w:val="00AE42DF"/>
    <w:rsid w:val="00AF0003"/>
    <w:rsid w:val="00AF1E0E"/>
    <w:rsid w:val="00AF30D3"/>
    <w:rsid w:val="00AF3286"/>
    <w:rsid w:val="00AF35F0"/>
    <w:rsid w:val="00B01109"/>
    <w:rsid w:val="00B01312"/>
    <w:rsid w:val="00B0220F"/>
    <w:rsid w:val="00B0649E"/>
    <w:rsid w:val="00B064CF"/>
    <w:rsid w:val="00B06A3B"/>
    <w:rsid w:val="00B06C35"/>
    <w:rsid w:val="00B06D4A"/>
    <w:rsid w:val="00B06FBE"/>
    <w:rsid w:val="00B07779"/>
    <w:rsid w:val="00B078AF"/>
    <w:rsid w:val="00B121E5"/>
    <w:rsid w:val="00B129FD"/>
    <w:rsid w:val="00B13043"/>
    <w:rsid w:val="00B14017"/>
    <w:rsid w:val="00B143B1"/>
    <w:rsid w:val="00B151D4"/>
    <w:rsid w:val="00B16F05"/>
    <w:rsid w:val="00B175DC"/>
    <w:rsid w:val="00B2267E"/>
    <w:rsid w:val="00B25F92"/>
    <w:rsid w:val="00B30B66"/>
    <w:rsid w:val="00B33594"/>
    <w:rsid w:val="00B4052D"/>
    <w:rsid w:val="00B413C6"/>
    <w:rsid w:val="00B47F02"/>
    <w:rsid w:val="00B501D7"/>
    <w:rsid w:val="00B506FB"/>
    <w:rsid w:val="00B50A1B"/>
    <w:rsid w:val="00B51DC0"/>
    <w:rsid w:val="00B534B6"/>
    <w:rsid w:val="00B54CB8"/>
    <w:rsid w:val="00B54EF8"/>
    <w:rsid w:val="00B551B4"/>
    <w:rsid w:val="00B57E20"/>
    <w:rsid w:val="00B63A2A"/>
    <w:rsid w:val="00B64E78"/>
    <w:rsid w:val="00B67DA9"/>
    <w:rsid w:val="00B70C74"/>
    <w:rsid w:val="00B72F53"/>
    <w:rsid w:val="00B7368D"/>
    <w:rsid w:val="00B818F0"/>
    <w:rsid w:val="00B82195"/>
    <w:rsid w:val="00B828DD"/>
    <w:rsid w:val="00B82CA9"/>
    <w:rsid w:val="00B851D9"/>
    <w:rsid w:val="00B85D6E"/>
    <w:rsid w:val="00B87F7A"/>
    <w:rsid w:val="00B9000E"/>
    <w:rsid w:val="00B910CE"/>
    <w:rsid w:val="00B96016"/>
    <w:rsid w:val="00BA0606"/>
    <w:rsid w:val="00BA1132"/>
    <w:rsid w:val="00BA4227"/>
    <w:rsid w:val="00BA5A6E"/>
    <w:rsid w:val="00BA6C6F"/>
    <w:rsid w:val="00BB083F"/>
    <w:rsid w:val="00BB0ADB"/>
    <w:rsid w:val="00BB2411"/>
    <w:rsid w:val="00BB4CCF"/>
    <w:rsid w:val="00BB646C"/>
    <w:rsid w:val="00BB6835"/>
    <w:rsid w:val="00BB7BD9"/>
    <w:rsid w:val="00BC0D31"/>
    <w:rsid w:val="00BC31B1"/>
    <w:rsid w:val="00BC3DDF"/>
    <w:rsid w:val="00BC5073"/>
    <w:rsid w:val="00BC614E"/>
    <w:rsid w:val="00BC6F0E"/>
    <w:rsid w:val="00BC75DC"/>
    <w:rsid w:val="00BC7796"/>
    <w:rsid w:val="00BD29E1"/>
    <w:rsid w:val="00BD4E5F"/>
    <w:rsid w:val="00BD4E60"/>
    <w:rsid w:val="00BE10F6"/>
    <w:rsid w:val="00BE1143"/>
    <w:rsid w:val="00BE3517"/>
    <w:rsid w:val="00BE7299"/>
    <w:rsid w:val="00BF098D"/>
    <w:rsid w:val="00BF20C6"/>
    <w:rsid w:val="00BF22FF"/>
    <w:rsid w:val="00BF4E88"/>
    <w:rsid w:val="00BF630C"/>
    <w:rsid w:val="00BF6970"/>
    <w:rsid w:val="00C0019B"/>
    <w:rsid w:val="00C03667"/>
    <w:rsid w:val="00C04269"/>
    <w:rsid w:val="00C04D85"/>
    <w:rsid w:val="00C0504E"/>
    <w:rsid w:val="00C05651"/>
    <w:rsid w:val="00C05C18"/>
    <w:rsid w:val="00C06693"/>
    <w:rsid w:val="00C07EB4"/>
    <w:rsid w:val="00C12086"/>
    <w:rsid w:val="00C14B38"/>
    <w:rsid w:val="00C14B77"/>
    <w:rsid w:val="00C154EC"/>
    <w:rsid w:val="00C15F85"/>
    <w:rsid w:val="00C23A87"/>
    <w:rsid w:val="00C24856"/>
    <w:rsid w:val="00C24B84"/>
    <w:rsid w:val="00C24D93"/>
    <w:rsid w:val="00C25189"/>
    <w:rsid w:val="00C26B5E"/>
    <w:rsid w:val="00C331A1"/>
    <w:rsid w:val="00C333B7"/>
    <w:rsid w:val="00C33FB3"/>
    <w:rsid w:val="00C34050"/>
    <w:rsid w:val="00C35027"/>
    <w:rsid w:val="00C3778B"/>
    <w:rsid w:val="00C37D4C"/>
    <w:rsid w:val="00C40755"/>
    <w:rsid w:val="00C40FE9"/>
    <w:rsid w:val="00C41717"/>
    <w:rsid w:val="00C41966"/>
    <w:rsid w:val="00C43149"/>
    <w:rsid w:val="00C44CAE"/>
    <w:rsid w:val="00C459C0"/>
    <w:rsid w:val="00C45B01"/>
    <w:rsid w:val="00C508A5"/>
    <w:rsid w:val="00C526F1"/>
    <w:rsid w:val="00C5347A"/>
    <w:rsid w:val="00C5486C"/>
    <w:rsid w:val="00C57448"/>
    <w:rsid w:val="00C60863"/>
    <w:rsid w:val="00C60CB3"/>
    <w:rsid w:val="00C624BE"/>
    <w:rsid w:val="00C62F43"/>
    <w:rsid w:val="00C6391E"/>
    <w:rsid w:val="00C65EF1"/>
    <w:rsid w:val="00C660F7"/>
    <w:rsid w:val="00C66D56"/>
    <w:rsid w:val="00C66FE3"/>
    <w:rsid w:val="00C67F74"/>
    <w:rsid w:val="00C70678"/>
    <w:rsid w:val="00C726EA"/>
    <w:rsid w:val="00C72CD8"/>
    <w:rsid w:val="00C7469B"/>
    <w:rsid w:val="00C74C88"/>
    <w:rsid w:val="00C7533F"/>
    <w:rsid w:val="00C75FCC"/>
    <w:rsid w:val="00C779A3"/>
    <w:rsid w:val="00C816B7"/>
    <w:rsid w:val="00C84417"/>
    <w:rsid w:val="00C8471C"/>
    <w:rsid w:val="00C868DC"/>
    <w:rsid w:val="00C918B6"/>
    <w:rsid w:val="00C92BC9"/>
    <w:rsid w:val="00CA127C"/>
    <w:rsid w:val="00CA22D9"/>
    <w:rsid w:val="00CA2D96"/>
    <w:rsid w:val="00CA506E"/>
    <w:rsid w:val="00CA644E"/>
    <w:rsid w:val="00CA64D2"/>
    <w:rsid w:val="00CB067A"/>
    <w:rsid w:val="00CB1E42"/>
    <w:rsid w:val="00CB40A8"/>
    <w:rsid w:val="00CB7147"/>
    <w:rsid w:val="00CC0C69"/>
    <w:rsid w:val="00CC114C"/>
    <w:rsid w:val="00CC2CD7"/>
    <w:rsid w:val="00CC2D0B"/>
    <w:rsid w:val="00CC3236"/>
    <w:rsid w:val="00CC4869"/>
    <w:rsid w:val="00CC49AE"/>
    <w:rsid w:val="00CC798F"/>
    <w:rsid w:val="00CD13AC"/>
    <w:rsid w:val="00CD1DFE"/>
    <w:rsid w:val="00CD1EB9"/>
    <w:rsid w:val="00CD331D"/>
    <w:rsid w:val="00CD3718"/>
    <w:rsid w:val="00CD40A6"/>
    <w:rsid w:val="00CD4793"/>
    <w:rsid w:val="00CE279F"/>
    <w:rsid w:val="00CE480E"/>
    <w:rsid w:val="00CE70DA"/>
    <w:rsid w:val="00CF2954"/>
    <w:rsid w:val="00CF31CD"/>
    <w:rsid w:val="00CF5499"/>
    <w:rsid w:val="00CF60EC"/>
    <w:rsid w:val="00CF63FA"/>
    <w:rsid w:val="00D000E9"/>
    <w:rsid w:val="00D0282E"/>
    <w:rsid w:val="00D028BD"/>
    <w:rsid w:val="00D02FF0"/>
    <w:rsid w:val="00D050E9"/>
    <w:rsid w:val="00D07363"/>
    <w:rsid w:val="00D11581"/>
    <w:rsid w:val="00D11E5F"/>
    <w:rsid w:val="00D12BB8"/>
    <w:rsid w:val="00D1367D"/>
    <w:rsid w:val="00D16758"/>
    <w:rsid w:val="00D16FAD"/>
    <w:rsid w:val="00D201EA"/>
    <w:rsid w:val="00D229D0"/>
    <w:rsid w:val="00D22F50"/>
    <w:rsid w:val="00D24405"/>
    <w:rsid w:val="00D25736"/>
    <w:rsid w:val="00D278B1"/>
    <w:rsid w:val="00D27A2F"/>
    <w:rsid w:val="00D30EDB"/>
    <w:rsid w:val="00D317F1"/>
    <w:rsid w:val="00D31966"/>
    <w:rsid w:val="00D31AF4"/>
    <w:rsid w:val="00D32A71"/>
    <w:rsid w:val="00D33EEE"/>
    <w:rsid w:val="00D34902"/>
    <w:rsid w:val="00D34A6C"/>
    <w:rsid w:val="00D35FFC"/>
    <w:rsid w:val="00D36A7F"/>
    <w:rsid w:val="00D40179"/>
    <w:rsid w:val="00D4507F"/>
    <w:rsid w:val="00D47F96"/>
    <w:rsid w:val="00D50086"/>
    <w:rsid w:val="00D50801"/>
    <w:rsid w:val="00D54A6D"/>
    <w:rsid w:val="00D55212"/>
    <w:rsid w:val="00D56927"/>
    <w:rsid w:val="00D60595"/>
    <w:rsid w:val="00D607CF"/>
    <w:rsid w:val="00D61D9E"/>
    <w:rsid w:val="00D644BE"/>
    <w:rsid w:val="00D71722"/>
    <w:rsid w:val="00D72473"/>
    <w:rsid w:val="00D7418C"/>
    <w:rsid w:val="00D75250"/>
    <w:rsid w:val="00D75F37"/>
    <w:rsid w:val="00D809A0"/>
    <w:rsid w:val="00D80E8A"/>
    <w:rsid w:val="00D824BD"/>
    <w:rsid w:val="00D93F5E"/>
    <w:rsid w:val="00D94F5E"/>
    <w:rsid w:val="00D96B06"/>
    <w:rsid w:val="00DA051B"/>
    <w:rsid w:val="00DA07CF"/>
    <w:rsid w:val="00DA32D0"/>
    <w:rsid w:val="00DA3EED"/>
    <w:rsid w:val="00DA4C3A"/>
    <w:rsid w:val="00DA5417"/>
    <w:rsid w:val="00DA6400"/>
    <w:rsid w:val="00DB036F"/>
    <w:rsid w:val="00DB0627"/>
    <w:rsid w:val="00DB2772"/>
    <w:rsid w:val="00DB3C55"/>
    <w:rsid w:val="00DB7A00"/>
    <w:rsid w:val="00DC1C26"/>
    <w:rsid w:val="00DC2F22"/>
    <w:rsid w:val="00DC31C0"/>
    <w:rsid w:val="00DC4A05"/>
    <w:rsid w:val="00DD020A"/>
    <w:rsid w:val="00DD0391"/>
    <w:rsid w:val="00DD28D1"/>
    <w:rsid w:val="00DD49D4"/>
    <w:rsid w:val="00DD4C78"/>
    <w:rsid w:val="00DD5B01"/>
    <w:rsid w:val="00DD5BCA"/>
    <w:rsid w:val="00DE0F2C"/>
    <w:rsid w:val="00DE11A8"/>
    <w:rsid w:val="00DE1FDB"/>
    <w:rsid w:val="00DE2F94"/>
    <w:rsid w:val="00DE399F"/>
    <w:rsid w:val="00DE3B7F"/>
    <w:rsid w:val="00DE607C"/>
    <w:rsid w:val="00DE6707"/>
    <w:rsid w:val="00DE6A9B"/>
    <w:rsid w:val="00DF01D2"/>
    <w:rsid w:val="00DF32DE"/>
    <w:rsid w:val="00DF3CCF"/>
    <w:rsid w:val="00DF583A"/>
    <w:rsid w:val="00DF6888"/>
    <w:rsid w:val="00E0155C"/>
    <w:rsid w:val="00E01BB6"/>
    <w:rsid w:val="00E0270D"/>
    <w:rsid w:val="00E0302D"/>
    <w:rsid w:val="00E043E0"/>
    <w:rsid w:val="00E059CC"/>
    <w:rsid w:val="00E05C0D"/>
    <w:rsid w:val="00E07ECE"/>
    <w:rsid w:val="00E15A32"/>
    <w:rsid w:val="00E17CE6"/>
    <w:rsid w:val="00E203B0"/>
    <w:rsid w:val="00E21257"/>
    <w:rsid w:val="00E21273"/>
    <w:rsid w:val="00E230F2"/>
    <w:rsid w:val="00E273D5"/>
    <w:rsid w:val="00E275E0"/>
    <w:rsid w:val="00E30929"/>
    <w:rsid w:val="00E30943"/>
    <w:rsid w:val="00E32E7A"/>
    <w:rsid w:val="00E3466F"/>
    <w:rsid w:val="00E40F65"/>
    <w:rsid w:val="00E43B0A"/>
    <w:rsid w:val="00E55DEE"/>
    <w:rsid w:val="00E601B5"/>
    <w:rsid w:val="00E60B56"/>
    <w:rsid w:val="00E61486"/>
    <w:rsid w:val="00E62B68"/>
    <w:rsid w:val="00E6345B"/>
    <w:rsid w:val="00E66A2C"/>
    <w:rsid w:val="00E67012"/>
    <w:rsid w:val="00E67392"/>
    <w:rsid w:val="00E71F98"/>
    <w:rsid w:val="00E721FB"/>
    <w:rsid w:val="00E725B6"/>
    <w:rsid w:val="00E7414D"/>
    <w:rsid w:val="00E741A2"/>
    <w:rsid w:val="00E745C5"/>
    <w:rsid w:val="00E7527C"/>
    <w:rsid w:val="00E8113C"/>
    <w:rsid w:val="00E82113"/>
    <w:rsid w:val="00E83CCB"/>
    <w:rsid w:val="00E83F5D"/>
    <w:rsid w:val="00E8458B"/>
    <w:rsid w:val="00E84C8F"/>
    <w:rsid w:val="00E85B31"/>
    <w:rsid w:val="00E8665A"/>
    <w:rsid w:val="00E87D75"/>
    <w:rsid w:val="00E901CE"/>
    <w:rsid w:val="00E93754"/>
    <w:rsid w:val="00E93DCD"/>
    <w:rsid w:val="00E94A90"/>
    <w:rsid w:val="00E97F65"/>
    <w:rsid w:val="00EA1FC2"/>
    <w:rsid w:val="00EA2503"/>
    <w:rsid w:val="00EA5B2B"/>
    <w:rsid w:val="00EA5B55"/>
    <w:rsid w:val="00EB0783"/>
    <w:rsid w:val="00EB0926"/>
    <w:rsid w:val="00EB1B01"/>
    <w:rsid w:val="00EB36B0"/>
    <w:rsid w:val="00EB3757"/>
    <w:rsid w:val="00EB3F88"/>
    <w:rsid w:val="00EB4462"/>
    <w:rsid w:val="00EB60DA"/>
    <w:rsid w:val="00EC0B7D"/>
    <w:rsid w:val="00EC158C"/>
    <w:rsid w:val="00EC2560"/>
    <w:rsid w:val="00EC26C8"/>
    <w:rsid w:val="00EC4886"/>
    <w:rsid w:val="00ED1323"/>
    <w:rsid w:val="00ED223B"/>
    <w:rsid w:val="00ED3D92"/>
    <w:rsid w:val="00ED3F33"/>
    <w:rsid w:val="00ED75BB"/>
    <w:rsid w:val="00EE21C5"/>
    <w:rsid w:val="00EE4177"/>
    <w:rsid w:val="00EF1F23"/>
    <w:rsid w:val="00EF2CC3"/>
    <w:rsid w:val="00EF3660"/>
    <w:rsid w:val="00EF36EA"/>
    <w:rsid w:val="00EF705A"/>
    <w:rsid w:val="00F01414"/>
    <w:rsid w:val="00F027E1"/>
    <w:rsid w:val="00F02E96"/>
    <w:rsid w:val="00F03CDB"/>
    <w:rsid w:val="00F05701"/>
    <w:rsid w:val="00F0713D"/>
    <w:rsid w:val="00F07B92"/>
    <w:rsid w:val="00F10D1A"/>
    <w:rsid w:val="00F113C2"/>
    <w:rsid w:val="00F12311"/>
    <w:rsid w:val="00F1239A"/>
    <w:rsid w:val="00F1270B"/>
    <w:rsid w:val="00F12EDE"/>
    <w:rsid w:val="00F13A3A"/>
    <w:rsid w:val="00F142D4"/>
    <w:rsid w:val="00F1454C"/>
    <w:rsid w:val="00F14AFF"/>
    <w:rsid w:val="00F16117"/>
    <w:rsid w:val="00F172FB"/>
    <w:rsid w:val="00F175D5"/>
    <w:rsid w:val="00F20D87"/>
    <w:rsid w:val="00F21954"/>
    <w:rsid w:val="00F21E1F"/>
    <w:rsid w:val="00F227C4"/>
    <w:rsid w:val="00F26C03"/>
    <w:rsid w:val="00F324A1"/>
    <w:rsid w:val="00F3582A"/>
    <w:rsid w:val="00F3610D"/>
    <w:rsid w:val="00F40401"/>
    <w:rsid w:val="00F43DAF"/>
    <w:rsid w:val="00F4479F"/>
    <w:rsid w:val="00F46660"/>
    <w:rsid w:val="00F51921"/>
    <w:rsid w:val="00F51BE7"/>
    <w:rsid w:val="00F53FF5"/>
    <w:rsid w:val="00F5573D"/>
    <w:rsid w:val="00F55C6B"/>
    <w:rsid w:val="00F5776B"/>
    <w:rsid w:val="00F60C42"/>
    <w:rsid w:val="00F61245"/>
    <w:rsid w:val="00F63A0B"/>
    <w:rsid w:val="00F64011"/>
    <w:rsid w:val="00F65BC6"/>
    <w:rsid w:val="00F76100"/>
    <w:rsid w:val="00F91B7F"/>
    <w:rsid w:val="00F94926"/>
    <w:rsid w:val="00FA2D81"/>
    <w:rsid w:val="00FA30F5"/>
    <w:rsid w:val="00FA353E"/>
    <w:rsid w:val="00FA6E3A"/>
    <w:rsid w:val="00FB0B87"/>
    <w:rsid w:val="00FB13D4"/>
    <w:rsid w:val="00FB444E"/>
    <w:rsid w:val="00FB444F"/>
    <w:rsid w:val="00FB4BAF"/>
    <w:rsid w:val="00FB5097"/>
    <w:rsid w:val="00FC014E"/>
    <w:rsid w:val="00FC5539"/>
    <w:rsid w:val="00FC588F"/>
    <w:rsid w:val="00FC7C13"/>
    <w:rsid w:val="00FC7D0C"/>
    <w:rsid w:val="00FD0F2C"/>
    <w:rsid w:val="00FD2BC1"/>
    <w:rsid w:val="00FD3BED"/>
    <w:rsid w:val="00FD452F"/>
    <w:rsid w:val="00FD6B22"/>
    <w:rsid w:val="00FD7854"/>
    <w:rsid w:val="00FD794F"/>
    <w:rsid w:val="00FE26B7"/>
    <w:rsid w:val="00FE3AB9"/>
    <w:rsid w:val="00FE4C1F"/>
    <w:rsid w:val="00FE5510"/>
    <w:rsid w:val="00FE6882"/>
    <w:rsid w:val="00FE76AB"/>
    <w:rsid w:val="00FF0FFC"/>
    <w:rsid w:val="00FF1526"/>
    <w:rsid w:val="00FF32E8"/>
    <w:rsid w:val="00FF469B"/>
    <w:rsid w:val="00FF54A4"/>
    <w:rsid w:val="00FF55CF"/>
    <w:rsid w:val="01239AF9"/>
    <w:rsid w:val="01614639"/>
    <w:rsid w:val="01E3D083"/>
    <w:rsid w:val="01FB0A4D"/>
    <w:rsid w:val="020362CE"/>
    <w:rsid w:val="021ACD63"/>
    <w:rsid w:val="023E3B70"/>
    <w:rsid w:val="024AD388"/>
    <w:rsid w:val="02A1641A"/>
    <w:rsid w:val="02D8E868"/>
    <w:rsid w:val="02E22C11"/>
    <w:rsid w:val="0363521B"/>
    <w:rsid w:val="0391C576"/>
    <w:rsid w:val="03DA81F2"/>
    <w:rsid w:val="04064E2A"/>
    <w:rsid w:val="041A62BA"/>
    <w:rsid w:val="045395A3"/>
    <w:rsid w:val="045BF020"/>
    <w:rsid w:val="04BC98E8"/>
    <w:rsid w:val="04DDE579"/>
    <w:rsid w:val="04F95066"/>
    <w:rsid w:val="0505BB16"/>
    <w:rsid w:val="052F5DE7"/>
    <w:rsid w:val="054AA79D"/>
    <w:rsid w:val="05A1BF0B"/>
    <w:rsid w:val="0617DDBD"/>
    <w:rsid w:val="06419F3B"/>
    <w:rsid w:val="064EC15F"/>
    <w:rsid w:val="067051C4"/>
    <w:rsid w:val="06C8F7B4"/>
    <w:rsid w:val="06EAB2B9"/>
    <w:rsid w:val="0751014B"/>
    <w:rsid w:val="0794DA02"/>
    <w:rsid w:val="07BCBF93"/>
    <w:rsid w:val="07BF74E3"/>
    <w:rsid w:val="07CC5FB7"/>
    <w:rsid w:val="07EFF36D"/>
    <w:rsid w:val="0812A3A8"/>
    <w:rsid w:val="0817CAC1"/>
    <w:rsid w:val="082234A2"/>
    <w:rsid w:val="084DABDF"/>
    <w:rsid w:val="08A3C067"/>
    <w:rsid w:val="08E93BE2"/>
    <w:rsid w:val="097E7DB5"/>
    <w:rsid w:val="09BCC812"/>
    <w:rsid w:val="0A0F3798"/>
    <w:rsid w:val="0A50998F"/>
    <w:rsid w:val="0A68CA0D"/>
    <w:rsid w:val="0A9A0DAB"/>
    <w:rsid w:val="0AAB2F28"/>
    <w:rsid w:val="0AFCB0E1"/>
    <w:rsid w:val="0B1785DA"/>
    <w:rsid w:val="0B4DA038"/>
    <w:rsid w:val="0BA3F255"/>
    <w:rsid w:val="0C62AD52"/>
    <w:rsid w:val="0CBCED89"/>
    <w:rsid w:val="0CCC36BB"/>
    <w:rsid w:val="0D127675"/>
    <w:rsid w:val="0D2322DE"/>
    <w:rsid w:val="0D5F51E2"/>
    <w:rsid w:val="0D690AAD"/>
    <w:rsid w:val="0D6D7AA5"/>
    <w:rsid w:val="0D7BD36F"/>
    <w:rsid w:val="0DB071C8"/>
    <w:rsid w:val="0E10E44E"/>
    <w:rsid w:val="0E30600B"/>
    <w:rsid w:val="0E436350"/>
    <w:rsid w:val="0F0FFB1D"/>
    <w:rsid w:val="0F52E505"/>
    <w:rsid w:val="0F5E89C0"/>
    <w:rsid w:val="0F7C7B20"/>
    <w:rsid w:val="0F864468"/>
    <w:rsid w:val="0F8A2388"/>
    <w:rsid w:val="0FF280AC"/>
    <w:rsid w:val="103595F2"/>
    <w:rsid w:val="10398CBC"/>
    <w:rsid w:val="10476998"/>
    <w:rsid w:val="10C83081"/>
    <w:rsid w:val="10C8A59A"/>
    <w:rsid w:val="10D51B8C"/>
    <w:rsid w:val="11320230"/>
    <w:rsid w:val="11AD83A2"/>
    <w:rsid w:val="11FA251E"/>
    <w:rsid w:val="1218F119"/>
    <w:rsid w:val="134DE78D"/>
    <w:rsid w:val="1391957B"/>
    <w:rsid w:val="13B261C7"/>
    <w:rsid w:val="13D02E8C"/>
    <w:rsid w:val="13D13CA8"/>
    <w:rsid w:val="1434462E"/>
    <w:rsid w:val="148F8DE1"/>
    <w:rsid w:val="14930FFC"/>
    <w:rsid w:val="14964868"/>
    <w:rsid w:val="149AF336"/>
    <w:rsid w:val="14A010B1"/>
    <w:rsid w:val="14DBF1AF"/>
    <w:rsid w:val="14EFD74B"/>
    <w:rsid w:val="151177F6"/>
    <w:rsid w:val="1547AD38"/>
    <w:rsid w:val="154EF78E"/>
    <w:rsid w:val="155BAD01"/>
    <w:rsid w:val="15DAD425"/>
    <w:rsid w:val="16D56C93"/>
    <w:rsid w:val="16F7AA98"/>
    <w:rsid w:val="171A9AF4"/>
    <w:rsid w:val="173E8615"/>
    <w:rsid w:val="17A05E6E"/>
    <w:rsid w:val="17C924B8"/>
    <w:rsid w:val="17DCF929"/>
    <w:rsid w:val="180CDEC4"/>
    <w:rsid w:val="1811FC74"/>
    <w:rsid w:val="181A27E3"/>
    <w:rsid w:val="1820A71C"/>
    <w:rsid w:val="185813AC"/>
    <w:rsid w:val="188C68AB"/>
    <w:rsid w:val="1895B616"/>
    <w:rsid w:val="18A4A8E3"/>
    <w:rsid w:val="18D8F8CA"/>
    <w:rsid w:val="194D96AC"/>
    <w:rsid w:val="19940837"/>
    <w:rsid w:val="19C66B72"/>
    <w:rsid w:val="19CF7157"/>
    <w:rsid w:val="1A2F0FD7"/>
    <w:rsid w:val="1A38FAC2"/>
    <w:rsid w:val="1A3D3F74"/>
    <w:rsid w:val="1A7552E9"/>
    <w:rsid w:val="1B8A90F5"/>
    <w:rsid w:val="1BAAEC9A"/>
    <w:rsid w:val="1C0B7583"/>
    <w:rsid w:val="1C826B15"/>
    <w:rsid w:val="1CE8FFA4"/>
    <w:rsid w:val="1DC95E5F"/>
    <w:rsid w:val="1E196AD5"/>
    <w:rsid w:val="1E675801"/>
    <w:rsid w:val="1F0A50EB"/>
    <w:rsid w:val="1F7BA632"/>
    <w:rsid w:val="1FA8150F"/>
    <w:rsid w:val="1FB7DCFA"/>
    <w:rsid w:val="1FFD8571"/>
    <w:rsid w:val="20077B6A"/>
    <w:rsid w:val="205A0369"/>
    <w:rsid w:val="209F8DE5"/>
    <w:rsid w:val="20CACE3B"/>
    <w:rsid w:val="20F9F123"/>
    <w:rsid w:val="219688C3"/>
    <w:rsid w:val="2196DBBF"/>
    <w:rsid w:val="21A06622"/>
    <w:rsid w:val="21B62028"/>
    <w:rsid w:val="21F1887A"/>
    <w:rsid w:val="22263D3B"/>
    <w:rsid w:val="2268E3FB"/>
    <w:rsid w:val="22CA1558"/>
    <w:rsid w:val="22E6BD87"/>
    <w:rsid w:val="2344A492"/>
    <w:rsid w:val="2353192E"/>
    <w:rsid w:val="23C52090"/>
    <w:rsid w:val="23E2B16B"/>
    <w:rsid w:val="23E7952D"/>
    <w:rsid w:val="24287829"/>
    <w:rsid w:val="243074CB"/>
    <w:rsid w:val="24746107"/>
    <w:rsid w:val="24757387"/>
    <w:rsid w:val="249F041A"/>
    <w:rsid w:val="24A75C23"/>
    <w:rsid w:val="24AC6576"/>
    <w:rsid w:val="24D55DFA"/>
    <w:rsid w:val="2523577F"/>
    <w:rsid w:val="255AF1A7"/>
    <w:rsid w:val="2572FAB4"/>
    <w:rsid w:val="25D7C3A8"/>
    <w:rsid w:val="2611015A"/>
    <w:rsid w:val="263B2290"/>
    <w:rsid w:val="266539F2"/>
    <w:rsid w:val="267A4F5B"/>
    <w:rsid w:val="2680F37B"/>
    <w:rsid w:val="27589DBD"/>
    <w:rsid w:val="2767EA6B"/>
    <w:rsid w:val="276C4627"/>
    <w:rsid w:val="277B61AD"/>
    <w:rsid w:val="27C225AD"/>
    <w:rsid w:val="27F55DCB"/>
    <w:rsid w:val="28192283"/>
    <w:rsid w:val="28289D13"/>
    <w:rsid w:val="2833AD3A"/>
    <w:rsid w:val="284CE54D"/>
    <w:rsid w:val="28A72171"/>
    <w:rsid w:val="28B13222"/>
    <w:rsid w:val="28D85094"/>
    <w:rsid w:val="28D954A5"/>
    <w:rsid w:val="28F5BAFB"/>
    <w:rsid w:val="290464EF"/>
    <w:rsid w:val="299A4FB0"/>
    <w:rsid w:val="29F4DE64"/>
    <w:rsid w:val="29F9E1A6"/>
    <w:rsid w:val="29FD98EA"/>
    <w:rsid w:val="2A3D0785"/>
    <w:rsid w:val="2A5DAB18"/>
    <w:rsid w:val="2A8E8DCE"/>
    <w:rsid w:val="2AED040D"/>
    <w:rsid w:val="2B4B87EE"/>
    <w:rsid w:val="2B5A6AF2"/>
    <w:rsid w:val="2B69FF68"/>
    <w:rsid w:val="2BE8D7A1"/>
    <w:rsid w:val="2BE9A3AE"/>
    <w:rsid w:val="2C48B1D4"/>
    <w:rsid w:val="2C636F74"/>
    <w:rsid w:val="2C65938F"/>
    <w:rsid w:val="2C87E7F0"/>
    <w:rsid w:val="2C946A42"/>
    <w:rsid w:val="2CE01E3F"/>
    <w:rsid w:val="2D06899D"/>
    <w:rsid w:val="2D4A0431"/>
    <w:rsid w:val="2D7AAC9B"/>
    <w:rsid w:val="2D961AB9"/>
    <w:rsid w:val="2DA2F8D1"/>
    <w:rsid w:val="2E06B616"/>
    <w:rsid w:val="2E07BA77"/>
    <w:rsid w:val="2E27B5C4"/>
    <w:rsid w:val="2EA22AEF"/>
    <w:rsid w:val="2F6F647B"/>
    <w:rsid w:val="2F9DA314"/>
    <w:rsid w:val="2F9E6184"/>
    <w:rsid w:val="2FCD2E70"/>
    <w:rsid w:val="303BACFE"/>
    <w:rsid w:val="3051FBF5"/>
    <w:rsid w:val="310189D5"/>
    <w:rsid w:val="31457C78"/>
    <w:rsid w:val="318E4FD7"/>
    <w:rsid w:val="31ACFBF7"/>
    <w:rsid w:val="31CDB893"/>
    <w:rsid w:val="31D66BC2"/>
    <w:rsid w:val="327814DF"/>
    <w:rsid w:val="329F459F"/>
    <w:rsid w:val="32C99D3F"/>
    <w:rsid w:val="32D43A04"/>
    <w:rsid w:val="32E6F695"/>
    <w:rsid w:val="33076E7C"/>
    <w:rsid w:val="332CF974"/>
    <w:rsid w:val="3375E353"/>
    <w:rsid w:val="33C60CB1"/>
    <w:rsid w:val="3449EB20"/>
    <w:rsid w:val="34596E9E"/>
    <w:rsid w:val="346BB745"/>
    <w:rsid w:val="34DC9E25"/>
    <w:rsid w:val="34E2C1F0"/>
    <w:rsid w:val="35298715"/>
    <w:rsid w:val="354C4B57"/>
    <w:rsid w:val="356B557E"/>
    <w:rsid w:val="3583F362"/>
    <w:rsid w:val="35A47064"/>
    <w:rsid w:val="3615EA85"/>
    <w:rsid w:val="364BDF06"/>
    <w:rsid w:val="366F0EB8"/>
    <w:rsid w:val="36C70661"/>
    <w:rsid w:val="370B042B"/>
    <w:rsid w:val="370DB194"/>
    <w:rsid w:val="371243B5"/>
    <w:rsid w:val="37368310"/>
    <w:rsid w:val="3773DBBA"/>
    <w:rsid w:val="3783753D"/>
    <w:rsid w:val="37E0A32F"/>
    <w:rsid w:val="37E1CAEB"/>
    <w:rsid w:val="37FA9803"/>
    <w:rsid w:val="3820EBCE"/>
    <w:rsid w:val="386A634A"/>
    <w:rsid w:val="387472FF"/>
    <w:rsid w:val="389E7396"/>
    <w:rsid w:val="38EEB11D"/>
    <w:rsid w:val="38F25F1B"/>
    <w:rsid w:val="38FA70E9"/>
    <w:rsid w:val="3978D24D"/>
    <w:rsid w:val="39E2C710"/>
    <w:rsid w:val="39EA85CE"/>
    <w:rsid w:val="3A6E1B54"/>
    <w:rsid w:val="3ADD45FF"/>
    <w:rsid w:val="3AF1E382"/>
    <w:rsid w:val="3B556DF8"/>
    <w:rsid w:val="3B7EAB4F"/>
    <w:rsid w:val="3B8679C3"/>
    <w:rsid w:val="3B8ABFA1"/>
    <w:rsid w:val="3BB62679"/>
    <w:rsid w:val="3C188497"/>
    <w:rsid w:val="3C25D747"/>
    <w:rsid w:val="3C280C64"/>
    <w:rsid w:val="3C38EBB7"/>
    <w:rsid w:val="3C41CAFD"/>
    <w:rsid w:val="3C8324E6"/>
    <w:rsid w:val="3CAF3057"/>
    <w:rsid w:val="3CC2D506"/>
    <w:rsid w:val="3CC54B19"/>
    <w:rsid w:val="3CDFF56C"/>
    <w:rsid w:val="3D0D9451"/>
    <w:rsid w:val="3D192B38"/>
    <w:rsid w:val="3D349858"/>
    <w:rsid w:val="3D45D6B0"/>
    <w:rsid w:val="3D928D12"/>
    <w:rsid w:val="3DC3BA2B"/>
    <w:rsid w:val="3DC48726"/>
    <w:rsid w:val="3DC78824"/>
    <w:rsid w:val="3E601477"/>
    <w:rsid w:val="3E93FF3D"/>
    <w:rsid w:val="3F20F554"/>
    <w:rsid w:val="3F2F8B15"/>
    <w:rsid w:val="3F47DD38"/>
    <w:rsid w:val="3F5FAA94"/>
    <w:rsid w:val="3FF16837"/>
    <w:rsid w:val="406E78F9"/>
    <w:rsid w:val="4098BD0E"/>
    <w:rsid w:val="40C16EF6"/>
    <w:rsid w:val="4110EAC5"/>
    <w:rsid w:val="4122FDF8"/>
    <w:rsid w:val="41783EC3"/>
    <w:rsid w:val="417B69DC"/>
    <w:rsid w:val="41D27505"/>
    <w:rsid w:val="420F2D9F"/>
    <w:rsid w:val="4213ED1D"/>
    <w:rsid w:val="426D3388"/>
    <w:rsid w:val="430D6CA6"/>
    <w:rsid w:val="4356FAD0"/>
    <w:rsid w:val="4371D971"/>
    <w:rsid w:val="43900A50"/>
    <w:rsid w:val="43DEDCA5"/>
    <w:rsid w:val="43F12BCC"/>
    <w:rsid w:val="44144804"/>
    <w:rsid w:val="4459BF44"/>
    <w:rsid w:val="447F9991"/>
    <w:rsid w:val="4528D4F3"/>
    <w:rsid w:val="453A6ECC"/>
    <w:rsid w:val="45739EA8"/>
    <w:rsid w:val="4579C10E"/>
    <w:rsid w:val="457F52B3"/>
    <w:rsid w:val="45B7DB36"/>
    <w:rsid w:val="45B961EC"/>
    <w:rsid w:val="45CC8E55"/>
    <w:rsid w:val="4618F90C"/>
    <w:rsid w:val="4638FF93"/>
    <w:rsid w:val="47373001"/>
    <w:rsid w:val="4739798C"/>
    <w:rsid w:val="4763C3E5"/>
    <w:rsid w:val="476F3BC7"/>
    <w:rsid w:val="47F35FB5"/>
    <w:rsid w:val="4822CF8E"/>
    <w:rsid w:val="484DD847"/>
    <w:rsid w:val="48A5AC81"/>
    <w:rsid w:val="48C76F8F"/>
    <w:rsid w:val="48C8FEB6"/>
    <w:rsid w:val="48E55C4E"/>
    <w:rsid w:val="4904948D"/>
    <w:rsid w:val="4923C34D"/>
    <w:rsid w:val="49B81DD9"/>
    <w:rsid w:val="49D816E8"/>
    <w:rsid w:val="49E0CFF7"/>
    <w:rsid w:val="4A058FB2"/>
    <w:rsid w:val="4A2D05F9"/>
    <w:rsid w:val="4A52FD54"/>
    <w:rsid w:val="4A623896"/>
    <w:rsid w:val="4AB8E89E"/>
    <w:rsid w:val="4B5957C3"/>
    <w:rsid w:val="4B8AA521"/>
    <w:rsid w:val="4BB22774"/>
    <w:rsid w:val="4BD00AEE"/>
    <w:rsid w:val="4BDAC549"/>
    <w:rsid w:val="4C1CFB98"/>
    <w:rsid w:val="4C2CF9C2"/>
    <w:rsid w:val="4C58BA45"/>
    <w:rsid w:val="4C83EAD1"/>
    <w:rsid w:val="4C842EAD"/>
    <w:rsid w:val="4C8AF527"/>
    <w:rsid w:val="4CD038CB"/>
    <w:rsid w:val="4CED825D"/>
    <w:rsid w:val="4D0F005E"/>
    <w:rsid w:val="4D2E845D"/>
    <w:rsid w:val="4D405BAB"/>
    <w:rsid w:val="4D42A707"/>
    <w:rsid w:val="4D68DE1E"/>
    <w:rsid w:val="4D9B79A1"/>
    <w:rsid w:val="4D9BBA06"/>
    <w:rsid w:val="4EA45A85"/>
    <w:rsid w:val="4EAAD474"/>
    <w:rsid w:val="4EB25E5C"/>
    <w:rsid w:val="4EC43EB6"/>
    <w:rsid w:val="4F3BBB72"/>
    <w:rsid w:val="4F5C34AE"/>
    <w:rsid w:val="4F5D23AC"/>
    <w:rsid w:val="4F665009"/>
    <w:rsid w:val="4F684CAA"/>
    <w:rsid w:val="4F6F02EE"/>
    <w:rsid w:val="4FA28AF2"/>
    <w:rsid w:val="4FD0823F"/>
    <w:rsid w:val="4FF36E12"/>
    <w:rsid w:val="50300D1C"/>
    <w:rsid w:val="5066E4B0"/>
    <w:rsid w:val="5183D0E3"/>
    <w:rsid w:val="51B4E54A"/>
    <w:rsid w:val="51BFB3B2"/>
    <w:rsid w:val="51EACC6A"/>
    <w:rsid w:val="5223CABF"/>
    <w:rsid w:val="523FAA19"/>
    <w:rsid w:val="52574D14"/>
    <w:rsid w:val="528693DA"/>
    <w:rsid w:val="529D12BC"/>
    <w:rsid w:val="52AEE4C4"/>
    <w:rsid w:val="52B1FDAC"/>
    <w:rsid w:val="5328C248"/>
    <w:rsid w:val="533E1354"/>
    <w:rsid w:val="534059DC"/>
    <w:rsid w:val="53F74ED6"/>
    <w:rsid w:val="546CA883"/>
    <w:rsid w:val="5499C8ED"/>
    <w:rsid w:val="55101B81"/>
    <w:rsid w:val="55848BEE"/>
    <w:rsid w:val="55906E77"/>
    <w:rsid w:val="55D5CF33"/>
    <w:rsid w:val="5616CE0E"/>
    <w:rsid w:val="56999F53"/>
    <w:rsid w:val="56B92CAC"/>
    <w:rsid w:val="56D3CB91"/>
    <w:rsid w:val="56E90857"/>
    <w:rsid w:val="570C1600"/>
    <w:rsid w:val="5714DCAC"/>
    <w:rsid w:val="573F0731"/>
    <w:rsid w:val="57487E24"/>
    <w:rsid w:val="57739DAE"/>
    <w:rsid w:val="57A65B28"/>
    <w:rsid w:val="587BFB98"/>
    <w:rsid w:val="58B1EA27"/>
    <w:rsid w:val="58D5F8A2"/>
    <w:rsid w:val="58E1D219"/>
    <w:rsid w:val="592FF793"/>
    <w:rsid w:val="5A0C6BD4"/>
    <w:rsid w:val="5A19E1F3"/>
    <w:rsid w:val="5A1D97F9"/>
    <w:rsid w:val="5A3A9829"/>
    <w:rsid w:val="5B7FBC57"/>
    <w:rsid w:val="5B85A03A"/>
    <w:rsid w:val="5C99D4A5"/>
    <w:rsid w:val="5CF08F4D"/>
    <w:rsid w:val="5D04E464"/>
    <w:rsid w:val="5D20A0CA"/>
    <w:rsid w:val="5D5B9134"/>
    <w:rsid w:val="5D70239D"/>
    <w:rsid w:val="5D758E40"/>
    <w:rsid w:val="5E20AAAB"/>
    <w:rsid w:val="5E20BC56"/>
    <w:rsid w:val="5E38E792"/>
    <w:rsid w:val="5F181233"/>
    <w:rsid w:val="5F224CA4"/>
    <w:rsid w:val="5F355747"/>
    <w:rsid w:val="5FA94B00"/>
    <w:rsid w:val="5FE659D2"/>
    <w:rsid w:val="5FF793AD"/>
    <w:rsid w:val="60303FC3"/>
    <w:rsid w:val="6078293C"/>
    <w:rsid w:val="607A920D"/>
    <w:rsid w:val="609F68DB"/>
    <w:rsid w:val="60B70FC3"/>
    <w:rsid w:val="610A6B56"/>
    <w:rsid w:val="610BE627"/>
    <w:rsid w:val="6129F41C"/>
    <w:rsid w:val="61E25259"/>
    <w:rsid w:val="62121E61"/>
    <w:rsid w:val="625D421C"/>
    <w:rsid w:val="628934D6"/>
    <w:rsid w:val="62D439AB"/>
    <w:rsid w:val="6323EF6E"/>
    <w:rsid w:val="637ABFE8"/>
    <w:rsid w:val="63B362F4"/>
    <w:rsid w:val="64213199"/>
    <w:rsid w:val="64723481"/>
    <w:rsid w:val="64D58CE9"/>
    <w:rsid w:val="64F97125"/>
    <w:rsid w:val="652EF6D0"/>
    <w:rsid w:val="6567747E"/>
    <w:rsid w:val="66258495"/>
    <w:rsid w:val="662E5FE6"/>
    <w:rsid w:val="66476BE5"/>
    <w:rsid w:val="668C8226"/>
    <w:rsid w:val="66956C40"/>
    <w:rsid w:val="67186D84"/>
    <w:rsid w:val="67556949"/>
    <w:rsid w:val="677B9B04"/>
    <w:rsid w:val="67B058AC"/>
    <w:rsid w:val="67D09DA1"/>
    <w:rsid w:val="6847B0F6"/>
    <w:rsid w:val="686DDA9C"/>
    <w:rsid w:val="686E87CE"/>
    <w:rsid w:val="68BD8692"/>
    <w:rsid w:val="68D3E8EB"/>
    <w:rsid w:val="68DB3624"/>
    <w:rsid w:val="68F384E6"/>
    <w:rsid w:val="690C01AB"/>
    <w:rsid w:val="6A1159D1"/>
    <w:rsid w:val="6A4FF3E9"/>
    <w:rsid w:val="6A9F42E0"/>
    <w:rsid w:val="6A9F585D"/>
    <w:rsid w:val="6AA16767"/>
    <w:rsid w:val="6AC69FF3"/>
    <w:rsid w:val="6B07DEFE"/>
    <w:rsid w:val="6B188A92"/>
    <w:rsid w:val="6B427E52"/>
    <w:rsid w:val="6B67DB38"/>
    <w:rsid w:val="6B6B159C"/>
    <w:rsid w:val="6B89BB24"/>
    <w:rsid w:val="6B93EA99"/>
    <w:rsid w:val="6C386C9E"/>
    <w:rsid w:val="6C6CC6F5"/>
    <w:rsid w:val="6CDA4258"/>
    <w:rsid w:val="6D04E443"/>
    <w:rsid w:val="6D156FC2"/>
    <w:rsid w:val="6D308368"/>
    <w:rsid w:val="6D9060D6"/>
    <w:rsid w:val="6DCF07EB"/>
    <w:rsid w:val="6E092E3C"/>
    <w:rsid w:val="6EA50BE4"/>
    <w:rsid w:val="6EB4B191"/>
    <w:rsid w:val="6F448177"/>
    <w:rsid w:val="6F4901D8"/>
    <w:rsid w:val="6F4FADDB"/>
    <w:rsid w:val="6FB1A8DD"/>
    <w:rsid w:val="6FB45BF7"/>
    <w:rsid w:val="6FB5FFD9"/>
    <w:rsid w:val="6FC91D47"/>
    <w:rsid w:val="6FE380F2"/>
    <w:rsid w:val="704EFE49"/>
    <w:rsid w:val="7076F266"/>
    <w:rsid w:val="7093E449"/>
    <w:rsid w:val="70A0807C"/>
    <w:rsid w:val="70B51439"/>
    <w:rsid w:val="7135EDA1"/>
    <w:rsid w:val="715A9BEC"/>
    <w:rsid w:val="71627346"/>
    <w:rsid w:val="716E9290"/>
    <w:rsid w:val="718A1D5D"/>
    <w:rsid w:val="719D8C0A"/>
    <w:rsid w:val="7246DFAE"/>
    <w:rsid w:val="7272FA2F"/>
    <w:rsid w:val="72E2B28F"/>
    <w:rsid w:val="731C805C"/>
    <w:rsid w:val="7322A6F6"/>
    <w:rsid w:val="735B1C9D"/>
    <w:rsid w:val="73E93EFD"/>
    <w:rsid w:val="745241F4"/>
    <w:rsid w:val="746C3AE0"/>
    <w:rsid w:val="74756C46"/>
    <w:rsid w:val="75098519"/>
    <w:rsid w:val="752DF608"/>
    <w:rsid w:val="75317AA4"/>
    <w:rsid w:val="757FC66D"/>
    <w:rsid w:val="75A83140"/>
    <w:rsid w:val="76149397"/>
    <w:rsid w:val="7655BEE4"/>
    <w:rsid w:val="7682C4E3"/>
    <w:rsid w:val="77954CB7"/>
    <w:rsid w:val="77CB0BC4"/>
    <w:rsid w:val="785AAB24"/>
    <w:rsid w:val="78676A2D"/>
    <w:rsid w:val="78B7DFA9"/>
    <w:rsid w:val="78D796FE"/>
    <w:rsid w:val="78DC7B2A"/>
    <w:rsid w:val="78F43D4D"/>
    <w:rsid w:val="792DCBF4"/>
    <w:rsid w:val="7969931E"/>
    <w:rsid w:val="79B2E2E9"/>
    <w:rsid w:val="7A088A71"/>
    <w:rsid w:val="7A2BA0FE"/>
    <w:rsid w:val="7A97B314"/>
    <w:rsid w:val="7AB137C0"/>
    <w:rsid w:val="7AC943F5"/>
    <w:rsid w:val="7B0D1B4C"/>
    <w:rsid w:val="7B21A46D"/>
    <w:rsid w:val="7B2F8C77"/>
    <w:rsid w:val="7B561800"/>
    <w:rsid w:val="7BA5D904"/>
    <w:rsid w:val="7BDB2F32"/>
    <w:rsid w:val="7C24D49C"/>
    <w:rsid w:val="7C602938"/>
    <w:rsid w:val="7CCA359F"/>
    <w:rsid w:val="7D172658"/>
    <w:rsid w:val="7D2FA212"/>
    <w:rsid w:val="7D38DA65"/>
    <w:rsid w:val="7D442450"/>
    <w:rsid w:val="7DD5A6B6"/>
    <w:rsid w:val="7DED0D14"/>
    <w:rsid w:val="7E159B00"/>
    <w:rsid w:val="7E3D6BE2"/>
    <w:rsid w:val="7EC33513"/>
    <w:rsid w:val="7EE21F9E"/>
    <w:rsid w:val="7EE30DF4"/>
    <w:rsid w:val="7FF7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83F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0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0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0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0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0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0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0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0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0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0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0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0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0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0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0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0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0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0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607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0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A74A4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74A4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74A4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74A4"/>
    <w:rPr>
      <w:rFonts w:ascii="Aptos" w:hAnsi="Aptos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5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4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41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A2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306D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B151D4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8A6351"/>
  </w:style>
  <w:style w:type="character" w:customStyle="1" w:styleId="eop">
    <w:name w:val="eop"/>
    <w:basedOn w:val="DefaultParagraphFont"/>
    <w:rsid w:val="008A6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7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2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2672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6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2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0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1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4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4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4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96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41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5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56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3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8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0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6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2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2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2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46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5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23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94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4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5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8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0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01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28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25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01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37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9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2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46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8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89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46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2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1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21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42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94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8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62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2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57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6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4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65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8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3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9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95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70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54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04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06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16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4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2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6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57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53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6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2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04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0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2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1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43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0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5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7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7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8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6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0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3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8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86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7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55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42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07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62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17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93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4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13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8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32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7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7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2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3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5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17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6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7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8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0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9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0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01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8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14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0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1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8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7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39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7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94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35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1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52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9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0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8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57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3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08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24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67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5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73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84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7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23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4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89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02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08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9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99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83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37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44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96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6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33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8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2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9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0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27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9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0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99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64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8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26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8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1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36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06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5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5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8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9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6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20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93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9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16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48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6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9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7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9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66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47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3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2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21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0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53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0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1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5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7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14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47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2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9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8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27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80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47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8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8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22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4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0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9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94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13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8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49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94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61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54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12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3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2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0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5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9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3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0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4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53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66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46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1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55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8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9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33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65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5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7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5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14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7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2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7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3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90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0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06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99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8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0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8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8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06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6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77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1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15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3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22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08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7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97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7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6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9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7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96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1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33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49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0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02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16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1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8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75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4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9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83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8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30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4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5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9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12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24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2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06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89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7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77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18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30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9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74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2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9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0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4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7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16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7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1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6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3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31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67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81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8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2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8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0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2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1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08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8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0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00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8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1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1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1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43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15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7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6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9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1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1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79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3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16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9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94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9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2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94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20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8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6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59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58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98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2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02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26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2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07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76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8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7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9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4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40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5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85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0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0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68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0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11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47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25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1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2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59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9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1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26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4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6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15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4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0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6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920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1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1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2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141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3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1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6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90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5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8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9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7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28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82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86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07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3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8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7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93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13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9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1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45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93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7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1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3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98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2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0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2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1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1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1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7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56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8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7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4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1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9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47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191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8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8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2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4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7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5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6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8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9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4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5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9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4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2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4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88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5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9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1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82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74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134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24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8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8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52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2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91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34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07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1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88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53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7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14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7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8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9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75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9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0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9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81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08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85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04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50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17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1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3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37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97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9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95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82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6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23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88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29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3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09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0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33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65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1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9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2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56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63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92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4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7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07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61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36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64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1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1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34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65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12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20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59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7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1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13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88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74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123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85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14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27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4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5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12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55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75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44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70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6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01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27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91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46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81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60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96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27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72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75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50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0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1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39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7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10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21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30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7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1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93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49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91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80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8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79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71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6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49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12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76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7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4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38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0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8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71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77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06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8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41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39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51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0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2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56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50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56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52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2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97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29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77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48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24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0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35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92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48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03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5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84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69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5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5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88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3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28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40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86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98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847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5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35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6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42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24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34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96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87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54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43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32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66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6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41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61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3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92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3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5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15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00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060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25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25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1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527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98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2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85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04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41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37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12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0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5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02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99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3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08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94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10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07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41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6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37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0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17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94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9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11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35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1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42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39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15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11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89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98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394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13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08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78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80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43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84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01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27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10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3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32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09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8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52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86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38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1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52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49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0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29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77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05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94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9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51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83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00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48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333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52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20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13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93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91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09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45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59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7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430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43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1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97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2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9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8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2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5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6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5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1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1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5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1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2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4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04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3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29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83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74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6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97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3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0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93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27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03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7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7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1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1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26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1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7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2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56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96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22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17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91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44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98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83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75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49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72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26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947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2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5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0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793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1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1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2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6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8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650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29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8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1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9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2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7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9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0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16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7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39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6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3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84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56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8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9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38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1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93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74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7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7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22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28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95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4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0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4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2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8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195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0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5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83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96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66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03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8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51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16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2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34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3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57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75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6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5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27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57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49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8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8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2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2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2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62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7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7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63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8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9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7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2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6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9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3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39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1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2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3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24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75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8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9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0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95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2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7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6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3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8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03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50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4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8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8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2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1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67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0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35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6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3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2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9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7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9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8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9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3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25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8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37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75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46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1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83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0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05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1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8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3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64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78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5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1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7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22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7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8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02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43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7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71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80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19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64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1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5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5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25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2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20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2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7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40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49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49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9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4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87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42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54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47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9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4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9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0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0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2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0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80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2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96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38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43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0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8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66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9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20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0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29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1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63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11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2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0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3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15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9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8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5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14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8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42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06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0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53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9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9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7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01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3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5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20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3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24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3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2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7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6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34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06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67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3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2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8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58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6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8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8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8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43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9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7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51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56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0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24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5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86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3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4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92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6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33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6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4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6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24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8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36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9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6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9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4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8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5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49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2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36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57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4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4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24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21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45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5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3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33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3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91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43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9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6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5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82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97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9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8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9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8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8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6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09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6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13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9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7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5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9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27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96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90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06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02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4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48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2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47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62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33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74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9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6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43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9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61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6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96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3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9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6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72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8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24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06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10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3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4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62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93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8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36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27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7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6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6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6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6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3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4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89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8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5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01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6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9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9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7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5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2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1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86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89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1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8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4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37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9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9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1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2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8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75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8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64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8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80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5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67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5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29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6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35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02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6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36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21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2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7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4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49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1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14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23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6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03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55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9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40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5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5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4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96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9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7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3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38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25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74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1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00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6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8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8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9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05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73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4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1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93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1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4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96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59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2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7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4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0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9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5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79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7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6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24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54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44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15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83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94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1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1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0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6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61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0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4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2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49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6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65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29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0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6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0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2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93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6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2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02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52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23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03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1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2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23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8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0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6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5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37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1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8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03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26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6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0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7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3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95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3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02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78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9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1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2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3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2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70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9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6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47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1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59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6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7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17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2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00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7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8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10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8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10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98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1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44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8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01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55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6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4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2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56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64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6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15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88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3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43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8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1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11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69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32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355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95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20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70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5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424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33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85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56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7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92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7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18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33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40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63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8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2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94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54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28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8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8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92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79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07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93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59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39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9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9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5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89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43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94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1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16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3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04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5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05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56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03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01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9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93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65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33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48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6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54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20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2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2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0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22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07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49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99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23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47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52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42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92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8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5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25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16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9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80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83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5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1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84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25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42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28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9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53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52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97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14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09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4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95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57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92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5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38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00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01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9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03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08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9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56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949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37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66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86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90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61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42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95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78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36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83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681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32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9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61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49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62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29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11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35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25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41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45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36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1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80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94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50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34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56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76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67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26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93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08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09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5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35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53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62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71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90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84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99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03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3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33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98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81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38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41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70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7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97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631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57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01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16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92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1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01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6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58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42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21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93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85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6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54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08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330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4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48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16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28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1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307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76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4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7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8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1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19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1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4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53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6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1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42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1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4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9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3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30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02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7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2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3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2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8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1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15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8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92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1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7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1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96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33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32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4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0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9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0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0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76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4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7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3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9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65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2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69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0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35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9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16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8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4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8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100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8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895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8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11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69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94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39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16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0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23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96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46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8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8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7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0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3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63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4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24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90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48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29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03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08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59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17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1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8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3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3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52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5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16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9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96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23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98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7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2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2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75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2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64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0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06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4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0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8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62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3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30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20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8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7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36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4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0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0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7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6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15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5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1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1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15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14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52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25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41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2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66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35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6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8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6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4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7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henotypes.healthdatagateway.org/phenotypes/PH148/version/296/detail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8D9AC-1EBA-4B74-874F-ECFEC9433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2T20:07:00Z</dcterms:created>
  <dcterms:modified xsi:type="dcterms:W3CDTF">2025-05-12T20:08:00Z</dcterms:modified>
</cp:coreProperties>
</file>